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387356" w14:textId="7ADEC70B" w:rsidR="00750074" w:rsidRDefault="002D2EC1" w:rsidP="00750074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  <w:r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Investigation of the transcriptomic response in Atlantic salmon </w:t>
      </w:r>
      <w:r>
        <w:rPr>
          <w:rFonts w:asciiTheme="minorHAnsi" w:hAnsiTheme="minorHAnsi" w:cstheme="minorHAnsi"/>
          <w:sz w:val="22"/>
          <w:szCs w:val="22"/>
        </w:rPr>
        <w:t>(</w:t>
      </w:r>
      <w:r>
        <w:rPr>
          <w:rFonts w:asciiTheme="minorHAnsi" w:hAnsiTheme="minorHAnsi" w:cstheme="minorHAnsi"/>
          <w:i/>
          <w:sz w:val="22"/>
          <w:szCs w:val="22"/>
        </w:rPr>
        <w:t>Salmo salar</w:t>
      </w:r>
      <w:r>
        <w:rPr>
          <w:rFonts w:asciiTheme="minorHAnsi" w:hAnsiTheme="minorHAnsi" w:cstheme="minorHAnsi"/>
          <w:sz w:val="22"/>
          <w:szCs w:val="22"/>
        </w:rPr>
        <w:t xml:space="preserve">) gill exposed to </w:t>
      </w:r>
      <w:r>
        <w:rPr>
          <w:rFonts w:asciiTheme="minorHAnsi" w:hAnsiTheme="minorHAnsi" w:cstheme="minorHAnsi"/>
          <w:i/>
          <w:iCs/>
          <w:sz w:val="22"/>
          <w:szCs w:val="22"/>
        </w:rPr>
        <w:t>Paramoeba perurans</w:t>
      </w:r>
      <w:r>
        <w:rPr>
          <w:rFonts w:asciiTheme="minorHAnsi" w:hAnsiTheme="minorHAnsi" w:cstheme="minorHAnsi"/>
          <w:sz w:val="22"/>
          <w:szCs w:val="22"/>
        </w:rPr>
        <w:t xml:space="preserve"> during early onset of disease.</w:t>
      </w:r>
    </w:p>
    <w:p w14:paraId="7AAD8BB8" w14:textId="77777777" w:rsidR="00750074" w:rsidRDefault="00750074" w:rsidP="00750074">
      <w:pPr>
        <w:rPr>
          <w:rFonts w:asciiTheme="minorHAnsi" w:hAnsiTheme="minorHAnsi" w:cstheme="minorHAnsi"/>
          <w:b/>
          <w:sz w:val="22"/>
          <w:szCs w:val="22"/>
        </w:rPr>
      </w:pPr>
    </w:p>
    <w:p w14:paraId="6ED61E2F" w14:textId="77777777" w:rsidR="00750074" w:rsidRDefault="00750074" w:rsidP="00750074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Anita Talbot</w:t>
      </w:r>
      <w:r>
        <w:rPr>
          <w:rFonts w:asciiTheme="minorHAnsi" w:hAnsiTheme="minorHAnsi" w:cstheme="minorHAnsi"/>
          <w:sz w:val="22"/>
          <w:szCs w:val="22"/>
          <w:vertAlign w:val="superscript"/>
        </w:rPr>
        <w:t>1*</w:t>
      </w:r>
      <w:r>
        <w:rPr>
          <w:rFonts w:asciiTheme="minorHAnsi" w:hAnsiTheme="minorHAnsi" w:cstheme="minorHAnsi"/>
          <w:sz w:val="22"/>
          <w:szCs w:val="22"/>
        </w:rPr>
        <w:t>, Laura Gargan</w:t>
      </w:r>
      <w:r>
        <w:rPr>
          <w:rFonts w:asciiTheme="minorHAnsi" w:hAnsiTheme="minorHAnsi" w:cstheme="minorHAnsi"/>
          <w:sz w:val="22"/>
          <w:szCs w:val="22"/>
          <w:vertAlign w:val="superscript"/>
        </w:rPr>
        <w:t>2</w:t>
      </w:r>
      <w:r>
        <w:rPr>
          <w:rFonts w:asciiTheme="minorHAnsi" w:hAnsiTheme="minorHAnsi" w:cstheme="minorHAnsi"/>
          <w:sz w:val="22"/>
          <w:szCs w:val="22"/>
        </w:rPr>
        <w:t>,</w:t>
      </w:r>
      <w:r>
        <w:t xml:space="preserve"> </w:t>
      </w:r>
      <w:r>
        <w:rPr>
          <w:rFonts w:asciiTheme="minorHAnsi" w:hAnsiTheme="minorHAnsi" w:cstheme="minorHAnsi"/>
          <w:sz w:val="22"/>
          <w:szCs w:val="22"/>
        </w:rPr>
        <w:t>Grainne Moran</w:t>
      </w:r>
      <w:r>
        <w:rPr>
          <w:rFonts w:asciiTheme="minorHAnsi" w:hAnsiTheme="minorHAnsi" w:cstheme="minorHAnsi"/>
          <w:sz w:val="22"/>
          <w:szCs w:val="22"/>
          <w:vertAlign w:val="superscript"/>
        </w:rPr>
        <w:t>1</w:t>
      </w:r>
      <w:r>
        <w:rPr>
          <w:rFonts w:asciiTheme="minorHAnsi" w:hAnsiTheme="minorHAnsi" w:cstheme="minorHAnsi"/>
          <w:sz w:val="22"/>
          <w:szCs w:val="22"/>
        </w:rPr>
        <w:t>, Louis Prudent</w:t>
      </w:r>
      <w:r>
        <w:rPr>
          <w:rFonts w:asciiTheme="minorHAnsi" w:hAnsiTheme="minorHAnsi" w:cstheme="minorHAnsi"/>
          <w:sz w:val="22"/>
          <w:szCs w:val="22"/>
          <w:vertAlign w:val="superscript"/>
        </w:rPr>
        <w:t>1</w:t>
      </w:r>
      <w:r>
        <w:rPr>
          <w:rFonts w:asciiTheme="minorHAnsi" w:hAnsiTheme="minorHAnsi" w:cstheme="minorHAnsi"/>
          <w:sz w:val="22"/>
          <w:szCs w:val="22"/>
        </w:rPr>
        <w:t>, Ian O’Connor</w:t>
      </w:r>
      <w:r>
        <w:rPr>
          <w:rFonts w:asciiTheme="minorHAnsi" w:hAnsiTheme="minorHAnsi" w:cstheme="minorHAnsi"/>
          <w:sz w:val="22"/>
          <w:szCs w:val="22"/>
          <w:vertAlign w:val="superscript"/>
        </w:rPr>
        <w:t>1</w:t>
      </w:r>
      <w:r>
        <w:rPr>
          <w:rFonts w:asciiTheme="minorHAnsi" w:hAnsiTheme="minorHAnsi" w:cstheme="minorHAnsi"/>
          <w:sz w:val="22"/>
          <w:szCs w:val="22"/>
        </w:rPr>
        <w:t>, Luca Mirimin</w:t>
      </w:r>
      <w:r>
        <w:rPr>
          <w:rFonts w:asciiTheme="minorHAnsi" w:hAnsiTheme="minorHAnsi" w:cstheme="minorHAnsi"/>
          <w:sz w:val="22"/>
          <w:szCs w:val="22"/>
          <w:vertAlign w:val="superscript"/>
        </w:rPr>
        <w:t>1</w:t>
      </w:r>
      <w:r>
        <w:rPr>
          <w:rFonts w:asciiTheme="minorHAnsi" w:hAnsiTheme="minorHAnsi" w:cstheme="minorHAnsi"/>
          <w:sz w:val="22"/>
          <w:szCs w:val="22"/>
        </w:rPr>
        <w:t>, Jens Carlsson</w:t>
      </w:r>
      <w:r>
        <w:rPr>
          <w:rFonts w:asciiTheme="minorHAnsi" w:hAnsiTheme="minorHAnsi" w:cstheme="minorHAnsi"/>
          <w:sz w:val="22"/>
          <w:szCs w:val="22"/>
          <w:vertAlign w:val="superscript"/>
        </w:rPr>
        <w:t>2</w:t>
      </w:r>
      <w:r>
        <w:rPr>
          <w:rFonts w:asciiTheme="minorHAnsi" w:hAnsiTheme="minorHAnsi" w:cstheme="minorHAnsi"/>
          <w:sz w:val="22"/>
          <w:szCs w:val="22"/>
        </w:rPr>
        <w:t>,</w:t>
      </w:r>
      <w:r>
        <w:rPr>
          <w:rFonts w:asciiTheme="minorHAnsi" w:hAnsiTheme="minorHAnsi" w:cstheme="minorHAnsi"/>
          <w:sz w:val="22"/>
          <w:szCs w:val="22"/>
          <w:vertAlign w:val="superscript"/>
          <w:lang w:val="en-IE"/>
        </w:rPr>
        <w:t xml:space="preserve"> </w:t>
      </w:r>
      <w:r>
        <w:rPr>
          <w:rFonts w:asciiTheme="minorHAnsi" w:hAnsiTheme="minorHAnsi" w:cstheme="minorHAnsi"/>
          <w:sz w:val="22"/>
          <w:szCs w:val="22"/>
        </w:rPr>
        <w:t>Eugene MacCarthy</w:t>
      </w:r>
      <w:r>
        <w:rPr>
          <w:rFonts w:asciiTheme="minorHAnsi" w:hAnsiTheme="minorHAnsi" w:cstheme="minorHAnsi"/>
          <w:sz w:val="22"/>
          <w:szCs w:val="22"/>
          <w:vertAlign w:val="superscript"/>
        </w:rPr>
        <w:t>1</w:t>
      </w:r>
    </w:p>
    <w:p w14:paraId="2750D328" w14:textId="77777777" w:rsidR="00750074" w:rsidRDefault="00750074" w:rsidP="00750074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Affiliation: Galway Mayo Institute of Technology</w:t>
      </w:r>
      <w:r>
        <w:rPr>
          <w:rFonts w:asciiTheme="minorHAnsi" w:hAnsiTheme="minorHAnsi" w:cstheme="minorHAnsi"/>
          <w:sz w:val="22"/>
          <w:szCs w:val="22"/>
          <w:vertAlign w:val="superscript"/>
        </w:rPr>
        <w:t>1</w:t>
      </w:r>
      <w:r>
        <w:rPr>
          <w:rFonts w:asciiTheme="minorHAnsi" w:hAnsiTheme="minorHAnsi" w:cstheme="minorHAnsi"/>
          <w:sz w:val="22"/>
          <w:szCs w:val="22"/>
        </w:rPr>
        <w:t>, University College Dublin</w:t>
      </w:r>
      <w:r>
        <w:rPr>
          <w:rFonts w:asciiTheme="minorHAnsi" w:hAnsiTheme="minorHAnsi" w:cstheme="minorHAnsi"/>
          <w:sz w:val="22"/>
          <w:szCs w:val="22"/>
          <w:vertAlign w:val="superscript"/>
        </w:rPr>
        <w:t>2</w:t>
      </w:r>
      <w:r>
        <w:rPr>
          <w:rFonts w:asciiTheme="minorHAnsi" w:hAnsiTheme="minorHAnsi" w:cstheme="minorHAnsi"/>
          <w:sz w:val="22"/>
          <w:szCs w:val="22"/>
        </w:rPr>
        <w:t xml:space="preserve">. </w:t>
      </w:r>
    </w:p>
    <w:p w14:paraId="62C17687" w14:textId="77777777" w:rsidR="00750074" w:rsidRDefault="00750074" w:rsidP="00597EDB">
      <w:pPr>
        <w:spacing w:line="360" w:lineRule="auto"/>
        <w:rPr>
          <w:rFonts w:asciiTheme="minorHAnsi" w:hAnsiTheme="minorHAnsi" w:cstheme="minorHAnsi"/>
          <w:b/>
          <w:sz w:val="22"/>
          <w:szCs w:val="22"/>
        </w:rPr>
      </w:pPr>
    </w:p>
    <w:p w14:paraId="32ED0072" w14:textId="77777777" w:rsidR="00597EDB" w:rsidRPr="0075611C" w:rsidRDefault="00597EDB" w:rsidP="00597EDB">
      <w:pPr>
        <w:spacing w:line="360" w:lineRule="auto"/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>Supplementary Tables</w:t>
      </w:r>
    </w:p>
    <w:p w14:paraId="4936E25D" w14:textId="159551F1" w:rsidR="00597EDB" w:rsidRDefault="00597EDB" w:rsidP="00597EDB">
      <w:pPr>
        <w:spacing w:line="360" w:lineRule="auto"/>
        <w:jc w:val="both"/>
        <w:rPr>
          <w:rFonts w:asciiTheme="minorHAnsi" w:hAnsiTheme="minorHAnsi" w:cstheme="minorHAnsi"/>
          <w:color w:val="FF0000"/>
          <w:sz w:val="22"/>
          <w:szCs w:val="22"/>
        </w:rPr>
      </w:pPr>
      <w:r w:rsidRPr="00E852CE">
        <w:rPr>
          <w:rFonts w:asciiTheme="minorHAnsi" w:hAnsiTheme="minorHAnsi" w:cstheme="minorHAnsi"/>
          <w:b/>
          <w:sz w:val="22"/>
          <w:szCs w:val="22"/>
        </w:rPr>
        <w:t>Supplementary Table S1.</w:t>
      </w:r>
      <w:r>
        <w:rPr>
          <w:rFonts w:asciiTheme="minorHAnsi" w:hAnsiTheme="minorHAnsi" w:cstheme="minorHAnsi"/>
          <w:sz w:val="22"/>
          <w:szCs w:val="22"/>
        </w:rPr>
        <w:t xml:space="preserve"> Reads mapped to the Atlantic salmon (</w:t>
      </w:r>
      <w:r>
        <w:rPr>
          <w:rFonts w:asciiTheme="minorHAnsi" w:hAnsiTheme="minorHAnsi" w:cstheme="minorHAnsi"/>
          <w:i/>
          <w:sz w:val="22"/>
          <w:szCs w:val="22"/>
        </w:rPr>
        <w:t>Salmo salar)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  <w:r>
        <w:rPr>
          <w:rFonts w:asciiTheme="minorHAnsi" w:hAnsiTheme="minorHAnsi" w:cstheme="minorHAnsi"/>
          <w:color w:val="000000" w:themeColor="text1"/>
          <w:sz w:val="22"/>
          <w:szCs w:val="22"/>
        </w:rPr>
        <w:t>reference genome</w:t>
      </w:r>
      <w:r w:rsidR="00E852CE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r w:rsidR="00E852CE" w:rsidRPr="0032196F">
        <w:rPr>
          <w:rFonts w:asciiTheme="minorHAnsi" w:hAnsiTheme="minorHAnsi" w:cstheme="minorHAnsi"/>
          <w:color w:val="000000" w:themeColor="text1"/>
          <w:sz w:val="22"/>
          <w:szCs w:val="22"/>
        </w:rPr>
        <w:t>ICSA</w:t>
      </w:r>
      <w:r w:rsidR="00E852CE">
        <w:rPr>
          <w:rFonts w:asciiTheme="minorHAnsi" w:hAnsiTheme="minorHAnsi" w:cstheme="minorHAnsi"/>
          <w:color w:val="000000" w:themeColor="text1"/>
          <w:sz w:val="22"/>
          <w:szCs w:val="22"/>
        </w:rPr>
        <w:t>SG_v2 (GenBank</w:t>
      </w:r>
      <w:proofErr w:type="gramStart"/>
      <w:r w:rsidR="00E852CE">
        <w:rPr>
          <w:rFonts w:asciiTheme="minorHAnsi" w:hAnsiTheme="minorHAnsi" w:cstheme="minorHAnsi"/>
          <w:color w:val="000000" w:themeColor="text1"/>
          <w:sz w:val="22"/>
          <w:szCs w:val="22"/>
        </w:rPr>
        <w:t>:GCF</w:t>
      </w:r>
      <w:proofErr w:type="gramEnd"/>
      <w:r w:rsidR="00E852CE">
        <w:rPr>
          <w:rFonts w:asciiTheme="minorHAnsi" w:hAnsiTheme="minorHAnsi" w:cstheme="minorHAnsi"/>
          <w:color w:val="000000" w:themeColor="text1"/>
          <w:sz w:val="22"/>
          <w:szCs w:val="22"/>
        </w:rPr>
        <w:t>_000233375.1).</w:t>
      </w:r>
      <w:r w:rsidR="00E852CE">
        <w:rPr>
          <w:rFonts w:asciiTheme="minorHAnsi" w:hAnsiTheme="minorHAnsi" w:cstheme="minorHAnsi"/>
          <w:sz w:val="22"/>
          <w:szCs w:val="22"/>
        </w:rPr>
        <w:t xml:space="preserve"> HiSat2 (version 2.1.0) was used for mapping using default parameters and paired-end mode. Counts were generated using </w:t>
      </w:r>
      <w:proofErr w:type="spellStart"/>
      <w:r w:rsidR="00E852CE">
        <w:rPr>
          <w:rFonts w:asciiTheme="minorHAnsi" w:hAnsiTheme="minorHAnsi" w:cstheme="minorHAnsi"/>
          <w:sz w:val="22"/>
          <w:szCs w:val="22"/>
        </w:rPr>
        <w:t>featureCounts</w:t>
      </w:r>
      <w:proofErr w:type="spellEnd"/>
      <w:r w:rsidR="00E852CE">
        <w:rPr>
          <w:rFonts w:asciiTheme="minorHAnsi" w:hAnsiTheme="minorHAnsi" w:cstheme="minorHAnsi"/>
          <w:sz w:val="22"/>
          <w:szCs w:val="22"/>
        </w:rPr>
        <w:t xml:space="preserve"> (v1.6.0) using the default parameters for paired-end reads.</w:t>
      </w:r>
    </w:p>
    <w:tbl>
      <w:tblPr>
        <w:tblW w:w="9295" w:type="dxa"/>
        <w:tblInd w:w="-10" w:type="dxa"/>
        <w:tblLook w:val="04A0" w:firstRow="1" w:lastRow="0" w:firstColumn="1" w:lastColumn="0" w:noHBand="0" w:noVBand="1"/>
      </w:tblPr>
      <w:tblGrid>
        <w:gridCol w:w="934"/>
        <w:gridCol w:w="1116"/>
        <w:gridCol w:w="1365"/>
        <w:gridCol w:w="1104"/>
        <w:gridCol w:w="1598"/>
        <w:gridCol w:w="1098"/>
        <w:gridCol w:w="2080"/>
      </w:tblGrid>
      <w:tr w:rsidR="00E852CE" w:rsidRPr="005A570F" w14:paraId="0337B728" w14:textId="77777777" w:rsidTr="00E852CE">
        <w:trPr>
          <w:trHeight w:val="1241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1B8C50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Sampl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E2C4BC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No. raw read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B9E117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No. clean paired read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FD2C43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% clean paired read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97D862" w14:textId="22B37C20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. aligned fragments (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HiSats</w:t>
            </w:r>
            <w:proofErr w:type="spellEnd"/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5523D5" w14:textId="06A4B10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% aligned (HiSat</w:t>
            </w: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2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4C8284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No. assigned fragments (</w:t>
            </w:r>
            <w:proofErr w:type="spellStart"/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featureCounts</w:t>
            </w:r>
            <w:proofErr w:type="spellEnd"/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E852CE" w:rsidRPr="005A570F" w14:paraId="385E18A2" w14:textId="77777777" w:rsidTr="00E852CE">
        <w:trPr>
          <w:trHeight w:val="30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7A2BA9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0 dpi_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E9B9BA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23,705,6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742545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21,788,7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C6D1F0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91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0A00E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20,939,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B917F3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9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D8771C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7,067,854</w:t>
            </w:r>
          </w:p>
        </w:tc>
      </w:tr>
      <w:tr w:rsidR="00E852CE" w:rsidRPr="005A570F" w14:paraId="2BA1F2CC" w14:textId="77777777" w:rsidTr="00E852CE">
        <w:trPr>
          <w:trHeight w:val="30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E3D6D2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0 dpi_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4F335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31,513,8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9E9FD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29,303,9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265FA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92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F0435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28,339,8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13DAC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96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77AFDA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23,108,152</w:t>
            </w:r>
          </w:p>
        </w:tc>
      </w:tr>
      <w:tr w:rsidR="00E852CE" w:rsidRPr="005A570F" w14:paraId="3040C0FF" w14:textId="77777777" w:rsidTr="00E852CE">
        <w:trPr>
          <w:trHeight w:val="30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C4336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0 dpi_F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DB7D48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29,391,3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B36EA7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27,346,8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A8ECD6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93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92A46F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26,015,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BB163C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95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0C275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21,097,194</w:t>
            </w:r>
          </w:p>
        </w:tc>
      </w:tr>
      <w:tr w:rsidR="00E852CE" w:rsidRPr="005A570F" w14:paraId="410ABC65" w14:textId="77777777" w:rsidTr="00E852CE">
        <w:trPr>
          <w:trHeight w:val="30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38BCD8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0 dpi_F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B18BDF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31,983,4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9C88EF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30,118,4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E0D92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94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9B5E3A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29,115,4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7A95CA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96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D11B23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23,450,006</w:t>
            </w:r>
          </w:p>
        </w:tc>
      </w:tr>
      <w:tr w:rsidR="00E852CE" w:rsidRPr="005A570F" w14:paraId="76FBA32C" w14:textId="77777777" w:rsidTr="00E852CE">
        <w:trPr>
          <w:trHeight w:val="30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A4EC0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0 dpi_F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DBF058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27,085,4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40E716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25,112,2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EE115C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92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1CAC25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24,263,4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04EA59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96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F292D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9,770,449</w:t>
            </w:r>
          </w:p>
        </w:tc>
      </w:tr>
      <w:tr w:rsidR="00E852CE" w:rsidRPr="005A570F" w14:paraId="5DAC9725" w14:textId="77777777" w:rsidTr="00E852CE">
        <w:trPr>
          <w:trHeight w:val="30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AFCA8B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0 dpi_F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F9FE34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35,446,7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D4C4DB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32,947,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0EC35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92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2A79D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31,754,3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A4FD43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96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94DB45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25,173,681</w:t>
            </w:r>
          </w:p>
        </w:tc>
      </w:tr>
      <w:tr w:rsidR="00E852CE" w:rsidRPr="005A570F" w14:paraId="0D95B03A" w14:textId="77777777" w:rsidTr="00E852CE">
        <w:trPr>
          <w:trHeight w:val="30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F3F4E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4dpi_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9C7D82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33,141,0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C9AA5F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30,776,7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9D1AE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92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0DF1E1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29,653,4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050D57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96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DDC32F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23,601,837</w:t>
            </w:r>
          </w:p>
        </w:tc>
      </w:tr>
      <w:tr w:rsidR="00E852CE" w:rsidRPr="005A570F" w14:paraId="5D9916EB" w14:textId="77777777" w:rsidTr="00E852CE">
        <w:trPr>
          <w:trHeight w:val="30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9665DB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4dpi _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E52A9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24,119,6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AA12C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22,182,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B5FF4E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91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1049DF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21,093,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ED7A3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95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36A13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5,109,383</w:t>
            </w:r>
          </w:p>
        </w:tc>
      </w:tr>
      <w:tr w:rsidR="00E852CE" w:rsidRPr="005A570F" w14:paraId="3A30003D" w14:textId="77777777" w:rsidTr="00E852CE">
        <w:trPr>
          <w:trHeight w:val="30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11222A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4dpi _F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589B93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25,447,2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1FAF5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23,627,8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154C25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92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16D154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22,630,7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694B98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95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5FC62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8,375,060</w:t>
            </w:r>
          </w:p>
        </w:tc>
      </w:tr>
      <w:tr w:rsidR="00E852CE" w:rsidRPr="005A570F" w14:paraId="29F3DA50" w14:textId="77777777" w:rsidTr="00E852CE">
        <w:trPr>
          <w:trHeight w:val="30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85E652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4dpi _F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E1C08A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28,777,5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083187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26,848,7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0D418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9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58493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25,726,4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ABA570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95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68FB4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20,579,372</w:t>
            </w:r>
          </w:p>
        </w:tc>
      </w:tr>
      <w:tr w:rsidR="00E852CE" w:rsidRPr="005A570F" w14:paraId="45BC36E5" w14:textId="77777777" w:rsidTr="00E852CE">
        <w:trPr>
          <w:trHeight w:val="30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AF473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4dpi _F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09AE5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32,267,7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C58C1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29,765,2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C5D88D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92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117D67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27,151,9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04ACA4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91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FC95A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21,229,599</w:t>
            </w:r>
          </w:p>
        </w:tc>
      </w:tr>
      <w:tr w:rsidR="00E852CE" w:rsidRPr="005A570F" w14:paraId="54CDB84D" w14:textId="77777777" w:rsidTr="00E852CE">
        <w:trPr>
          <w:trHeight w:val="30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2C7AE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4dpi _F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34BE7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29,916,7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53C52F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27,653,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C06188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92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A86DC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26,541,3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C4617D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95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CE1C3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20,957,105</w:t>
            </w:r>
          </w:p>
        </w:tc>
      </w:tr>
      <w:tr w:rsidR="00E852CE" w:rsidRPr="005A570F" w14:paraId="7E199876" w14:textId="77777777" w:rsidTr="00E852CE">
        <w:trPr>
          <w:trHeight w:val="30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24403B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7dpi _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C1049A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22,724,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A6427F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21,184,6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1E02D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93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11D040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20,286,4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6F000B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95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162D6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6,651,379</w:t>
            </w:r>
          </w:p>
        </w:tc>
      </w:tr>
      <w:tr w:rsidR="00E852CE" w:rsidRPr="005A570F" w14:paraId="6488A814" w14:textId="77777777" w:rsidTr="00E852CE">
        <w:trPr>
          <w:trHeight w:val="30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FAD636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7dpi _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8AC75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24,216,5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EA251D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22,803,6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9E88C6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94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1F976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21,627,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BDC11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94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6347F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7,231,475</w:t>
            </w:r>
          </w:p>
        </w:tc>
      </w:tr>
      <w:tr w:rsidR="00E852CE" w:rsidRPr="005A570F" w14:paraId="068400F8" w14:textId="77777777" w:rsidTr="00E852CE">
        <w:trPr>
          <w:trHeight w:val="30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4ED17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7dpi _F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885C9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25,370,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35D9A6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23,176,8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EB6DA7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91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DA69EC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22,358,6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1E5CCC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96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AE4B0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7,403,859</w:t>
            </w:r>
          </w:p>
        </w:tc>
      </w:tr>
      <w:tr w:rsidR="00E852CE" w:rsidRPr="005A570F" w14:paraId="5528E474" w14:textId="77777777" w:rsidTr="00E852CE">
        <w:trPr>
          <w:trHeight w:val="30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25D315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7dpi _F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F8DD0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25,830,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EC323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23,560,1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B1091A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91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72029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21,390,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98615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90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9AE85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7,514,492</w:t>
            </w:r>
          </w:p>
        </w:tc>
      </w:tr>
      <w:tr w:rsidR="00E852CE" w:rsidRPr="005A570F" w14:paraId="00433725" w14:textId="77777777" w:rsidTr="00E852CE">
        <w:trPr>
          <w:trHeight w:val="30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12290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7dpi _F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27C1C9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22,356,8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8D55CA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21,169,8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20FB21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94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EE52C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9,821,2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AAE10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93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B476ED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6,231,978</w:t>
            </w:r>
          </w:p>
        </w:tc>
      </w:tr>
      <w:tr w:rsidR="00E852CE" w:rsidRPr="005A570F" w14:paraId="0A761819" w14:textId="77777777" w:rsidTr="00E852CE">
        <w:trPr>
          <w:trHeight w:val="30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A74023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7dpi _F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45350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27,854,7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47DD31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26,242,2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FD6330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94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D2FFBA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25,221,4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A973DD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96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CEB156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9,968,567</w:t>
            </w:r>
          </w:p>
        </w:tc>
      </w:tr>
      <w:tr w:rsidR="00E852CE" w:rsidRPr="005A570F" w14:paraId="63D661BC" w14:textId="77777777" w:rsidTr="00E852CE">
        <w:trPr>
          <w:trHeight w:val="30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872144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4dpi _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1411A9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23,445,7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FCAEFE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21,786,5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D21878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92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019767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20,878,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9FBCB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95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D8F7D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7,152,789</w:t>
            </w:r>
          </w:p>
        </w:tc>
      </w:tr>
      <w:tr w:rsidR="00E852CE" w:rsidRPr="005A570F" w14:paraId="1A344F91" w14:textId="77777777" w:rsidTr="00E852CE">
        <w:trPr>
          <w:trHeight w:val="30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705366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4dpi _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C2B53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29,782,6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5ADF49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27,922,3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4C258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93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10871A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26,635,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1BE82E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95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A71096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21,449,560</w:t>
            </w:r>
          </w:p>
        </w:tc>
      </w:tr>
      <w:tr w:rsidR="00E852CE" w:rsidRPr="005A570F" w14:paraId="7DF5687D" w14:textId="77777777" w:rsidTr="00E852CE">
        <w:trPr>
          <w:trHeight w:val="30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D37EE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4dpi _F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B77F87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22,911,4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99701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21,066,4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92D0B6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91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5DBDAC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20,160,5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22403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95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6C473B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6,496,355</w:t>
            </w:r>
          </w:p>
        </w:tc>
      </w:tr>
      <w:tr w:rsidR="00E852CE" w:rsidRPr="005A570F" w14:paraId="2DBC0F45" w14:textId="77777777" w:rsidTr="00E852CE">
        <w:trPr>
          <w:trHeight w:val="30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B67D3E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4dpi _F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EF9AD9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24,310,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DA836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22,667,5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B0AEA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93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FE910A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21,683,7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0F2B42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95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B8221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7,895,816</w:t>
            </w:r>
          </w:p>
        </w:tc>
      </w:tr>
      <w:tr w:rsidR="00E852CE" w:rsidRPr="005A570F" w14:paraId="26516856" w14:textId="77777777" w:rsidTr="00E852CE">
        <w:trPr>
          <w:trHeight w:val="30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29765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4dpi _F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6C28D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28,664,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D75D44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26,055,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21F88F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9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494D47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24,997,3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699FF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95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EEB98F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9,554,268</w:t>
            </w:r>
          </w:p>
        </w:tc>
      </w:tr>
      <w:tr w:rsidR="00E852CE" w:rsidRPr="005A570F" w14:paraId="76C92585" w14:textId="77777777" w:rsidTr="00E852CE">
        <w:trPr>
          <w:trHeight w:val="30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1C665D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4dpi _F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8FBD54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26,087,4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CAC9E1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23,827,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AF7A8F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91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FD6DCF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22,714,4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A57F8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95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DA0A8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8,510,969</w:t>
            </w:r>
          </w:p>
        </w:tc>
      </w:tr>
      <w:tr w:rsidR="00E852CE" w:rsidRPr="005A570F" w14:paraId="13860318" w14:textId="77777777" w:rsidTr="00E852CE">
        <w:trPr>
          <w:trHeight w:val="30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B14D04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6dpi _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442EF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28,400,3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419F1D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25,480,6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820124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89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72813D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24,489,4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D50616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96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741DA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9,594,519</w:t>
            </w:r>
          </w:p>
        </w:tc>
      </w:tr>
      <w:tr w:rsidR="00E852CE" w:rsidRPr="005A570F" w14:paraId="02A8BAEF" w14:textId="77777777" w:rsidTr="00E852CE">
        <w:trPr>
          <w:trHeight w:val="30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315A5B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6dpi _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641618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21,715,4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AC43A6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9,810,6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C22FB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91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6AB68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8,659,6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AA5C6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94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A67378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4,740,735</w:t>
            </w:r>
          </w:p>
        </w:tc>
      </w:tr>
      <w:tr w:rsidR="00E852CE" w:rsidRPr="005A570F" w14:paraId="2767EF62" w14:textId="77777777" w:rsidTr="00E852CE">
        <w:trPr>
          <w:trHeight w:val="30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180B83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16dpi _F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E6C46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22,603,7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0E2E33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20,898,7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0F55DD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92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5DB203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20,150,5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82F5CE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96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CBC12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6,453,470</w:t>
            </w:r>
          </w:p>
        </w:tc>
      </w:tr>
      <w:tr w:rsidR="00E852CE" w:rsidRPr="005A570F" w14:paraId="42CDC9FE" w14:textId="77777777" w:rsidTr="00E852CE">
        <w:trPr>
          <w:trHeight w:val="30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74B35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6dpi _F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D0A79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23,451,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D432B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20,735,5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6BF16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88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0D6923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9,906,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873BC1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C455E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5,906,230</w:t>
            </w:r>
          </w:p>
        </w:tc>
      </w:tr>
      <w:tr w:rsidR="00E852CE" w:rsidRPr="005A570F" w14:paraId="65CA836A" w14:textId="77777777" w:rsidTr="00E852CE">
        <w:trPr>
          <w:trHeight w:val="30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CADA81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6dpi _F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D80C5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24,921,8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24746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22,700,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53FCA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91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D0FC9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21,792,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535EF9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6F3ED7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7,457,881</w:t>
            </w:r>
          </w:p>
        </w:tc>
      </w:tr>
      <w:tr w:rsidR="00E852CE" w:rsidRPr="005A570F" w14:paraId="29E75B94" w14:textId="77777777" w:rsidTr="00E852CE">
        <w:trPr>
          <w:trHeight w:val="30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205406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6dpi _F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42DD7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25,482,4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6362A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23,774,6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88BBAE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9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94D48F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22,878,3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AB3D54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96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5C8F03" w14:textId="77777777" w:rsidR="00E852CE" w:rsidRPr="005A570F" w:rsidRDefault="00E852CE" w:rsidP="00EE5B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7,933,281</w:t>
            </w:r>
          </w:p>
        </w:tc>
      </w:tr>
    </w:tbl>
    <w:p w14:paraId="4D37C128" w14:textId="2E7A31F2" w:rsidR="005A4A6B" w:rsidRDefault="005A4A6B" w:rsidP="00597EDB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</w:p>
    <w:p w14:paraId="3F0015C1" w14:textId="77777777" w:rsidR="00254416" w:rsidRDefault="00254416" w:rsidP="00597EDB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</w:p>
    <w:p w14:paraId="0EBA44C3" w14:textId="26B29FA8" w:rsidR="001B0CAE" w:rsidRDefault="0056681B" w:rsidP="00ED4250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noProof/>
          <w:sz w:val="22"/>
          <w:szCs w:val="22"/>
        </w:rPr>
        <w:drawing>
          <wp:inline distT="0" distB="0" distL="0" distR="0" wp14:anchorId="2DA3A622" wp14:editId="02F38BC0">
            <wp:extent cx="5731510" cy="3155950"/>
            <wp:effectExtent l="0" t="0" r="254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CA updated 250821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55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BDB30B" w14:textId="1EFD5338" w:rsidR="001B0CAE" w:rsidRPr="00327A45" w:rsidRDefault="001B0CAE" w:rsidP="00BD13B0">
      <w:pPr>
        <w:spacing w:line="276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1B0CAE">
        <w:rPr>
          <w:rFonts w:asciiTheme="minorHAnsi" w:hAnsiTheme="minorHAnsi" w:cstheme="minorHAnsi"/>
          <w:b/>
          <w:sz w:val="22"/>
          <w:szCs w:val="22"/>
        </w:rPr>
        <w:t>Supplementary Figure S1.</w:t>
      </w:r>
      <w:r>
        <w:rPr>
          <w:rFonts w:asciiTheme="minorHAnsi" w:hAnsiTheme="minorHAnsi" w:cstheme="minorHAnsi"/>
          <w:sz w:val="22"/>
          <w:szCs w:val="22"/>
        </w:rPr>
        <w:t xml:space="preserve"> P</w:t>
      </w:r>
      <w:r w:rsidRPr="00E90B16">
        <w:rPr>
          <w:rFonts w:asciiTheme="minorHAnsi" w:hAnsiTheme="minorHAnsi" w:cstheme="minorHAnsi"/>
          <w:sz w:val="22"/>
          <w:szCs w:val="22"/>
        </w:rPr>
        <w:t>rincipal component analysis (PCA)</w:t>
      </w:r>
      <w:r>
        <w:rPr>
          <w:rFonts w:asciiTheme="minorHAnsi" w:hAnsiTheme="minorHAnsi" w:cstheme="minorHAnsi"/>
          <w:sz w:val="22"/>
          <w:szCs w:val="22"/>
        </w:rPr>
        <w:t>. The similarity between samples from thirty-six RNA-</w:t>
      </w:r>
      <w:proofErr w:type="spellStart"/>
      <w:r>
        <w:rPr>
          <w:rFonts w:asciiTheme="minorHAnsi" w:hAnsiTheme="minorHAnsi" w:cstheme="minorHAnsi"/>
          <w:sz w:val="22"/>
          <w:szCs w:val="22"/>
        </w:rPr>
        <w:t>seq</w:t>
      </w:r>
      <w:proofErr w:type="spellEnd"/>
      <w:r>
        <w:rPr>
          <w:rFonts w:asciiTheme="minorHAnsi" w:hAnsiTheme="minorHAnsi" w:cstheme="minorHAnsi"/>
          <w:sz w:val="22"/>
          <w:szCs w:val="22"/>
        </w:rPr>
        <w:t xml:space="preserve"> libraries (6 fish x 6 groups, including 2 groups from T0) was analysed. </w:t>
      </w:r>
      <w:r w:rsidRPr="001B0CAE">
        <w:rPr>
          <w:rFonts w:asciiTheme="minorHAnsi" w:hAnsiTheme="minorHAnsi" w:cstheme="minorHAnsi"/>
          <w:sz w:val="22"/>
          <w:szCs w:val="22"/>
        </w:rPr>
        <w:t xml:space="preserve">There were two groups of naïve control fish (T0_CTRL, T0_GAGD), one at 4 dpi (T4_GAGD), at 7 dpi (T5_GAGD), at 14 dpi (T8_GAGD) and at 16 dpi (T9_GAGD). </w:t>
      </w:r>
      <w:r>
        <w:rPr>
          <w:rFonts w:asciiTheme="minorHAnsi" w:hAnsiTheme="minorHAnsi" w:cstheme="minorHAnsi"/>
          <w:sz w:val="22"/>
          <w:szCs w:val="22"/>
        </w:rPr>
        <w:t xml:space="preserve"> The variation in the PC1 was 70%, and in PC2 was 4%. F</w:t>
      </w:r>
      <w:r w:rsidRPr="00327A45">
        <w:rPr>
          <w:rFonts w:asciiTheme="minorHAnsi" w:hAnsiTheme="minorHAnsi" w:cstheme="minorHAnsi"/>
          <w:sz w:val="22"/>
          <w:szCs w:val="22"/>
        </w:rPr>
        <w:t xml:space="preserve">our of the six </w:t>
      </w:r>
      <w:r>
        <w:rPr>
          <w:rFonts w:asciiTheme="minorHAnsi" w:hAnsiTheme="minorHAnsi" w:cstheme="minorHAnsi"/>
          <w:sz w:val="22"/>
          <w:szCs w:val="22"/>
        </w:rPr>
        <w:t>AGD-affected samples</w:t>
      </w:r>
      <w:r w:rsidRPr="001B0CAE">
        <w:rPr>
          <w:rFonts w:asciiTheme="minorHAnsi" w:hAnsiTheme="minorHAnsi" w:cstheme="minorHAnsi"/>
          <w:sz w:val="22"/>
          <w:szCs w:val="22"/>
        </w:rPr>
        <w:t xml:space="preserve"> </w:t>
      </w:r>
      <w:r>
        <w:rPr>
          <w:rFonts w:asciiTheme="minorHAnsi" w:hAnsiTheme="minorHAnsi" w:cstheme="minorHAnsi"/>
          <w:sz w:val="22"/>
          <w:szCs w:val="22"/>
        </w:rPr>
        <w:t xml:space="preserve">at </w:t>
      </w:r>
      <w:r w:rsidRPr="00327A45">
        <w:rPr>
          <w:rFonts w:asciiTheme="minorHAnsi" w:hAnsiTheme="minorHAnsi" w:cstheme="minorHAnsi"/>
          <w:sz w:val="22"/>
          <w:szCs w:val="22"/>
        </w:rPr>
        <w:t>7 dpi</w:t>
      </w:r>
      <w:r>
        <w:rPr>
          <w:rFonts w:asciiTheme="minorHAnsi" w:hAnsiTheme="minorHAnsi" w:cstheme="minorHAnsi"/>
          <w:sz w:val="22"/>
          <w:szCs w:val="22"/>
        </w:rPr>
        <w:t xml:space="preserve"> (orange sq</w:t>
      </w:r>
      <w:r w:rsidR="0037168B">
        <w:rPr>
          <w:rFonts w:asciiTheme="minorHAnsi" w:hAnsiTheme="minorHAnsi" w:cstheme="minorHAnsi"/>
          <w:sz w:val="22"/>
          <w:szCs w:val="22"/>
        </w:rPr>
        <w:t>uares) are clustered together.  One</w:t>
      </w:r>
      <w:r w:rsidR="006A3BCE">
        <w:rPr>
          <w:rFonts w:asciiTheme="minorHAnsi" w:hAnsiTheme="minorHAnsi" w:cstheme="minorHAnsi"/>
          <w:sz w:val="22"/>
          <w:szCs w:val="22"/>
        </w:rPr>
        <w:t xml:space="preserve"> 7 dpi</w:t>
      </w:r>
      <w:r w:rsidR="00154921">
        <w:rPr>
          <w:rFonts w:asciiTheme="minorHAnsi" w:hAnsiTheme="minorHAnsi" w:cstheme="minorHAnsi"/>
          <w:sz w:val="22"/>
          <w:szCs w:val="22"/>
        </w:rPr>
        <w:t xml:space="preserve"> sample</w:t>
      </w:r>
      <w:r w:rsidR="0037168B">
        <w:rPr>
          <w:rFonts w:asciiTheme="minorHAnsi" w:hAnsiTheme="minorHAnsi" w:cstheme="minorHAnsi"/>
          <w:sz w:val="22"/>
          <w:szCs w:val="22"/>
        </w:rPr>
        <w:t xml:space="preserve"> is located in the quadrant with four 4</w:t>
      </w:r>
      <w:r w:rsidR="00154921">
        <w:rPr>
          <w:rFonts w:asciiTheme="minorHAnsi" w:hAnsiTheme="minorHAnsi" w:cstheme="minorHAnsi"/>
          <w:sz w:val="22"/>
          <w:szCs w:val="22"/>
        </w:rPr>
        <w:t xml:space="preserve"> dpi samples</w:t>
      </w:r>
      <w:r w:rsidR="0037168B">
        <w:rPr>
          <w:rFonts w:asciiTheme="minorHAnsi" w:hAnsiTheme="minorHAnsi" w:cstheme="minorHAnsi"/>
          <w:sz w:val="22"/>
          <w:szCs w:val="22"/>
        </w:rPr>
        <w:t xml:space="preserve"> (green squares)</w:t>
      </w:r>
      <w:r w:rsidR="00154921">
        <w:rPr>
          <w:rFonts w:asciiTheme="minorHAnsi" w:hAnsiTheme="minorHAnsi" w:cstheme="minorHAnsi"/>
          <w:sz w:val="22"/>
          <w:szCs w:val="22"/>
        </w:rPr>
        <w:t xml:space="preserve"> </w:t>
      </w:r>
      <w:r w:rsidR="0037168B">
        <w:rPr>
          <w:rFonts w:asciiTheme="minorHAnsi" w:hAnsiTheme="minorHAnsi" w:cstheme="minorHAnsi"/>
          <w:sz w:val="22"/>
          <w:szCs w:val="22"/>
        </w:rPr>
        <w:t>and the six 0 dpi control</w:t>
      </w:r>
      <w:r w:rsidR="00154921">
        <w:rPr>
          <w:rFonts w:asciiTheme="minorHAnsi" w:hAnsiTheme="minorHAnsi" w:cstheme="minorHAnsi"/>
          <w:sz w:val="22"/>
          <w:szCs w:val="22"/>
        </w:rPr>
        <w:t xml:space="preserve"> samples</w:t>
      </w:r>
      <w:r w:rsidR="0037168B">
        <w:rPr>
          <w:rFonts w:asciiTheme="minorHAnsi" w:hAnsiTheme="minorHAnsi" w:cstheme="minorHAnsi"/>
          <w:sz w:val="22"/>
          <w:szCs w:val="22"/>
        </w:rPr>
        <w:t xml:space="preserve"> (blue squares)</w:t>
      </w:r>
      <w:r w:rsidR="001A4B09">
        <w:rPr>
          <w:rFonts w:asciiTheme="minorHAnsi" w:hAnsiTheme="minorHAnsi" w:cstheme="minorHAnsi"/>
          <w:sz w:val="22"/>
          <w:szCs w:val="22"/>
        </w:rPr>
        <w:t>,</w:t>
      </w:r>
      <w:r w:rsidR="006A3BCE">
        <w:rPr>
          <w:rFonts w:asciiTheme="minorHAnsi" w:hAnsiTheme="minorHAnsi" w:cstheme="minorHAnsi"/>
          <w:sz w:val="22"/>
          <w:szCs w:val="22"/>
        </w:rPr>
        <w:t xml:space="preserve"> while the other 7 dpi </w:t>
      </w:r>
      <w:r w:rsidR="00154921">
        <w:rPr>
          <w:rFonts w:asciiTheme="minorHAnsi" w:hAnsiTheme="minorHAnsi" w:cstheme="minorHAnsi"/>
          <w:sz w:val="22"/>
          <w:szCs w:val="22"/>
        </w:rPr>
        <w:t>sample</w:t>
      </w:r>
      <w:r w:rsidR="006A3BCE">
        <w:rPr>
          <w:rFonts w:asciiTheme="minorHAnsi" w:hAnsiTheme="minorHAnsi" w:cstheme="minorHAnsi"/>
          <w:sz w:val="22"/>
          <w:szCs w:val="22"/>
        </w:rPr>
        <w:t xml:space="preserve"> </w:t>
      </w:r>
      <w:r w:rsidR="0037168B">
        <w:rPr>
          <w:rFonts w:asciiTheme="minorHAnsi" w:hAnsiTheme="minorHAnsi" w:cstheme="minorHAnsi"/>
          <w:sz w:val="22"/>
          <w:szCs w:val="22"/>
        </w:rPr>
        <w:t xml:space="preserve">is </w:t>
      </w:r>
      <w:r w:rsidR="001A4B09">
        <w:rPr>
          <w:rFonts w:asciiTheme="minorHAnsi" w:hAnsiTheme="minorHAnsi" w:cstheme="minorHAnsi"/>
          <w:sz w:val="22"/>
          <w:szCs w:val="22"/>
        </w:rPr>
        <w:t>located with the</w:t>
      </w:r>
      <w:r w:rsidR="0037168B">
        <w:rPr>
          <w:rFonts w:asciiTheme="minorHAnsi" w:hAnsiTheme="minorHAnsi" w:cstheme="minorHAnsi"/>
          <w:sz w:val="22"/>
          <w:szCs w:val="22"/>
        </w:rPr>
        <w:t xml:space="preserve"> 14 dpi (purple squares) and 16 dpi</w:t>
      </w:r>
      <w:r w:rsidR="001A4B09">
        <w:rPr>
          <w:rFonts w:asciiTheme="minorHAnsi" w:hAnsiTheme="minorHAnsi" w:cstheme="minorHAnsi"/>
          <w:sz w:val="22"/>
          <w:szCs w:val="22"/>
        </w:rPr>
        <w:t xml:space="preserve"> (light blue).</w:t>
      </w:r>
    </w:p>
    <w:p w14:paraId="46401008" w14:textId="3AC04F54" w:rsidR="001B0CAE" w:rsidRDefault="001B0CAE" w:rsidP="00864225">
      <w:pPr>
        <w:spacing w:line="276" w:lineRule="auto"/>
        <w:jc w:val="both"/>
        <w:rPr>
          <w:rFonts w:asciiTheme="minorHAnsi" w:hAnsiTheme="minorHAnsi" w:cstheme="minorHAnsi"/>
          <w:sz w:val="22"/>
          <w:szCs w:val="22"/>
        </w:rPr>
      </w:pPr>
    </w:p>
    <w:p w14:paraId="5B3F3211" w14:textId="77777777" w:rsidR="00254416" w:rsidRDefault="00254416" w:rsidP="00254416">
      <w:pPr>
        <w:rPr>
          <w:rFonts w:asciiTheme="minorHAnsi" w:hAnsiTheme="minorHAnsi" w:cstheme="minorHAnsi"/>
          <w:b/>
          <w:sz w:val="22"/>
          <w:szCs w:val="22"/>
        </w:rPr>
      </w:pPr>
    </w:p>
    <w:p w14:paraId="537724E8" w14:textId="77777777" w:rsidR="00254416" w:rsidRDefault="00254416" w:rsidP="00254416">
      <w:pPr>
        <w:rPr>
          <w:rFonts w:asciiTheme="minorHAnsi" w:hAnsiTheme="minorHAnsi" w:cstheme="minorHAnsi"/>
          <w:b/>
          <w:sz w:val="22"/>
          <w:szCs w:val="22"/>
        </w:rPr>
      </w:pPr>
    </w:p>
    <w:p w14:paraId="69248795" w14:textId="77777777" w:rsidR="00254416" w:rsidRDefault="00254416" w:rsidP="00254416">
      <w:pPr>
        <w:rPr>
          <w:rFonts w:asciiTheme="minorHAnsi" w:hAnsiTheme="minorHAnsi" w:cstheme="minorHAnsi"/>
          <w:b/>
          <w:sz w:val="22"/>
          <w:szCs w:val="22"/>
        </w:rPr>
      </w:pPr>
    </w:p>
    <w:p w14:paraId="735E55F2" w14:textId="77777777" w:rsidR="00254416" w:rsidRDefault="00254416" w:rsidP="00254416">
      <w:pPr>
        <w:rPr>
          <w:rFonts w:asciiTheme="minorHAnsi" w:hAnsiTheme="minorHAnsi" w:cstheme="minorHAnsi"/>
          <w:b/>
          <w:sz w:val="22"/>
          <w:szCs w:val="22"/>
        </w:rPr>
      </w:pPr>
    </w:p>
    <w:p w14:paraId="6ECFD970" w14:textId="77777777" w:rsidR="00254416" w:rsidRDefault="00254416" w:rsidP="00254416">
      <w:pPr>
        <w:rPr>
          <w:rFonts w:asciiTheme="minorHAnsi" w:hAnsiTheme="minorHAnsi" w:cstheme="minorHAnsi"/>
          <w:b/>
          <w:sz w:val="22"/>
          <w:szCs w:val="22"/>
        </w:rPr>
      </w:pPr>
    </w:p>
    <w:p w14:paraId="3BB829EB" w14:textId="77777777" w:rsidR="00254416" w:rsidRDefault="00254416" w:rsidP="00254416">
      <w:pPr>
        <w:rPr>
          <w:rFonts w:asciiTheme="minorHAnsi" w:hAnsiTheme="minorHAnsi" w:cstheme="minorHAnsi"/>
          <w:b/>
          <w:sz w:val="22"/>
          <w:szCs w:val="22"/>
        </w:rPr>
      </w:pPr>
    </w:p>
    <w:p w14:paraId="0E55EE26" w14:textId="77777777" w:rsidR="00254416" w:rsidRDefault="00254416" w:rsidP="00254416">
      <w:pPr>
        <w:rPr>
          <w:rFonts w:asciiTheme="minorHAnsi" w:hAnsiTheme="minorHAnsi" w:cstheme="minorHAnsi"/>
          <w:b/>
          <w:sz w:val="22"/>
          <w:szCs w:val="22"/>
        </w:rPr>
      </w:pPr>
    </w:p>
    <w:p w14:paraId="6E1D9FE8" w14:textId="77777777" w:rsidR="00254416" w:rsidRDefault="00254416" w:rsidP="00254416">
      <w:pPr>
        <w:rPr>
          <w:rFonts w:asciiTheme="minorHAnsi" w:hAnsiTheme="minorHAnsi" w:cstheme="minorHAnsi"/>
          <w:b/>
          <w:sz w:val="22"/>
          <w:szCs w:val="22"/>
        </w:rPr>
      </w:pPr>
    </w:p>
    <w:p w14:paraId="0453B31C" w14:textId="77777777" w:rsidR="00254416" w:rsidRDefault="00254416" w:rsidP="00254416">
      <w:pPr>
        <w:rPr>
          <w:rFonts w:asciiTheme="minorHAnsi" w:hAnsiTheme="minorHAnsi" w:cstheme="minorHAnsi"/>
          <w:b/>
          <w:sz w:val="22"/>
          <w:szCs w:val="22"/>
        </w:rPr>
      </w:pPr>
    </w:p>
    <w:p w14:paraId="2FE91C31" w14:textId="77777777" w:rsidR="00254416" w:rsidRDefault="00254416" w:rsidP="00254416">
      <w:pPr>
        <w:rPr>
          <w:rFonts w:asciiTheme="minorHAnsi" w:hAnsiTheme="minorHAnsi" w:cstheme="minorHAnsi"/>
          <w:b/>
          <w:sz w:val="22"/>
          <w:szCs w:val="22"/>
        </w:rPr>
      </w:pPr>
    </w:p>
    <w:p w14:paraId="09293C32" w14:textId="77777777" w:rsidR="00254416" w:rsidRDefault="00254416" w:rsidP="00254416">
      <w:pPr>
        <w:rPr>
          <w:rFonts w:asciiTheme="minorHAnsi" w:hAnsiTheme="minorHAnsi" w:cstheme="minorHAnsi"/>
          <w:b/>
          <w:sz w:val="22"/>
          <w:szCs w:val="22"/>
        </w:rPr>
      </w:pPr>
    </w:p>
    <w:p w14:paraId="5A80EAD0" w14:textId="77777777" w:rsidR="00254416" w:rsidRDefault="00254416" w:rsidP="00254416">
      <w:pPr>
        <w:rPr>
          <w:rFonts w:asciiTheme="minorHAnsi" w:hAnsiTheme="minorHAnsi" w:cstheme="minorHAnsi"/>
          <w:b/>
          <w:sz w:val="22"/>
          <w:szCs w:val="22"/>
        </w:rPr>
      </w:pPr>
    </w:p>
    <w:p w14:paraId="5802275C" w14:textId="77777777" w:rsidR="00254416" w:rsidRDefault="00254416" w:rsidP="00254416">
      <w:pPr>
        <w:rPr>
          <w:rFonts w:asciiTheme="minorHAnsi" w:hAnsiTheme="minorHAnsi" w:cstheme="minorHAnsi"/>
          <w:b/>
          <w:sz w:val="22"/>
          <w:szCs w:val="22"/>
        </w:rPr>
      </w:pPr>
    </w:p>
    <w:p w14:paraId="53AC100C" w14:textId="77777777" w:rsidR="002C524E" w:rsidRDefault="002C524E" w:rsidP="00254416">
      <w:pPr>
        <w:rPr>
          <w:rFonts w:asciiTheme="minorHAnsi" w:hAnsiTheme="minorHAnsi" w:cstheme="minorHAnsi"/>
          <w:b/>
          <w:sz w:val="22"/>
          <w:szCs w:val="22"/>
        </w:rPr>
      </w:pPr>
    </w:p>
    <w:p w14:paraId="68BAA20C" w14:textId="37BC739D" w:rsidR="00254416" w:rsidRPr="001B6206" w:rsidRDefault="00254416" w:rsidP="00254416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lastRenderedPageBreak/>
        <w:t>Supplementary Table S2</w:t>
      </w:r>
      <w:r w:rsidRPr="00864225">
        <w:rPr>
          <w:rFonts w:asciiTheme="minorHAnsi" w:hAnsiTheme="minorHAnsi" w:cstheme="minorHAnsi"/>
          <w:b/>
          <w:sz w:val="22"/>
          <w:szCs w:val="22"/>
        </w:rPr>
        <w:t>.</w:t>
      </w:r>
      <w:r>
        <w:rPr>
          <w:rFonts w:asciiTheme="minorHAnsi" w:hAnsiTheme="minorHAnsi" w:cstheme="minorHAnsi"/>
          <w:sz w:val="22"/>
          <w:szCs w:val="22"/>
        </w:rPr>
        <w:t xml:space="preserve"> The </w:t>
      </w:r>
      <w:r>
        <w:rPr>
          <w:rFonts w:asciiTheme="minorHAnsi" w:hAnsiTheme="minorHAnsi" w:cstheme="minorHAnsi"/>
          <w:color w:val="000000" w:themeColor="text1"/>
          <w:sz w:val="22"/>
          <w:szCs w:val="22"/>
        </w:rPr>
        <w:t>top 20 down-regulated genes in AGD-affected gill at each time point.</w:t>
      </w:r>
    </w:p>
    <w:p w14:paraId="5AE7A390" w14:textId="77777777" w:rsidR="00254416" w:rsidRDefault="00254416" w:rsidP="00254416">
      <w:pPr>
        <w:rPr>
          <w:rFonts w:asciiTheme="minorHAnsi" w:hAnsiTheme="minorHAnsi" w:cstheme="minorHAnsi"/>
          <w:i/>
          <w:sz w:val="22"/>
          <w:szCs w:val="22"/>
        </w:rPr>
      </w:pPr>
      <w:proofErr w:type="spellStart"/>
      <w:r w:rsidRPr="008A6602">
        <w:rPr>
          <w:rFonts w:asciiTheme="minorHAnsi" w:hAnsiTheme="minorHAnsi" w:cstheme="minorHAnsi"/>
          <w:sz w:val="22"/>
          <w:szCs w:val="22"/>
        </w:rPr>
        <w:t>Gene</w:t>
      </w:r>
      <w:r>
        <w:rPr>
          <w:rFonts w:asciiTheme="minorHAnsi" w:hAnsiTheme="minorHAnsi" w:cstheme="minorHAnsi"/>
          <w:sz w:val="22"/>
          <w:szCs w:val="22"/>
        </w:rPr>
        <w:t>ID</w:t>
      </w:r>
      <w:proofErr w:type="spellEnd"/>
      <w:r>
        <w:rPr>
          <w:rFonts w:asciiTheme="minorHAnsi" w:hAnsiTheme="minorHAnsi" w:cstheme="minorHAnsi"/>
          <w:sz w:val="22"/>
          <w:szCs w:val="22"/>
        </w:rPr>
        <w:t xml:space="preserve">: gene identification number, </w:t>
      </w:r>
      <w:r w:rsidRPr="008A6602">
        <w:rPr>
          <w:rFonts w:asciiTheme="minorHAnsi" w:hAnsiTheme="minorHAnsi" w:cstheme="minorHAnsi"/>
          <w:sz w:val="22"/>
          <w:szCs w:val="22"/>
        </w:rPr>
        <w:t>Log</w:t>
      </w:r>
      <w:r w:rsidRPr="00FA1032">
        <w:rPr>
          <w:rFonts w:asciiTheme="minorHAnsi" w:hAnsiTheme="minorHAnsi" w:cstheme="minorHAnsi"/>
          <w:sz w:val="22"/>
          <w:szCs w:val="22"/>
          <w:vertAlign w:val="subscript"/>
        </w:rPr>
        <w:t>2</w:t>
      </w:r>
      <w:r w:rsidRPr="008A6602">
        <w:rPr>
          <w:rFonts w:asciiTheme="minorHAnsi" w:hAnsiTheme="minorHAnsi" w:cstheme="minorHAnsi"/>
          <w:sz w:val="22"/>
          <w:szCs w:val="22"/>
        </w:rPr>
        <w:t>FC: log of gene e</w:t>
      </w:r>
      <w:r>
        <w:rPr>
          <w:rFonts w:asciiTheme="minorHAnsi" w:hAnsiTheme="minorHAnsi" w:cstheme="minorHAnsi"/>
          <w:sz w:val="22"/>
          <w:szCs w:val="22"/>
        </w:rPr>
        <w:t xml:space="preserve">xpression fold change to base </w:t>
      </w:r>
      <w:proofErr w:type="gramStart"/>
      <w:r>
        <w:rPr>
          <w:rFonts w:asciiTheme="minorHAnsi" w:hAnsiTheme="minorHAnsi" w:cstheme="minorHAnsi"/>
          <w:sz w:val="22"/>
          <w:szCs w:val="22"/>
        </w:rPr>
        <w:t>2</w:t>
      </w:r>
      <w:proofErr w:type="gramEnd"/>
      <w:r>
        <w:rPr>
          <w:rFonts w:asciiTheme="minorHAnsi" w:hAnsiTheme="minorHAnsi" w:cstheme="minorHAnsi"/>
          <w:sz w:val="22"/>
          <w:szCs w:val="22"/>
        </w:rPr>
        <w:t>, p-</w:t>
      </w:r>
      <w:proofErr w:type="spellStart"/>
      <w:r>
        <w:rPr>
          <w:rFonts w:asciiTheme="minorHAnsi" w:hAnsiTheme="minorHAnsi" w:cstheme="minorHAnsi"/>
          <w:sz w:val="22"/>
          <w:szCs w:val="22"/>
        </w:rPr>
        <w:t>adj</w:t>
      </w:r>
      <w:proofErr w:type="spellEnd"/>
      <w:r>
        <w:rPr>
          <w:rFonts w:asciiTheme="minorHAnsi" w:hAnsiTheme="minorHAnsi" w:cstheme="minorHAnsi"/>
          <w:sz w:val="22"/>
          <w:szCs w:val="22"/>
        </w:rPr>
        <w:t xml:space="preserve">: p-value adjusted for false discovery rate, dpi: days post inoculation with </w:t>
      </w:r>
      <w:r w:rsidRPr="00B14BC1">
        <w:rPr>
          <w:rFonts w:asciiTheme="minorHAnsi" w:hAnsiTheme="minorHAnsi" w:cstheme="minorHAnsi"/>
          <w:i/>
          <w:sz w:val="22"/>
          <w:szCs w:val="22"/>
        </w:rPr>
        <w:t>N. perurans</w:t>
      </w:r>
    </w:p>
    <w:p w14:paraId="037AB929" w14:textId="77777777" w:rsidR="00254416" w:rsidRDefault="00254416" w:rsidP="00254416">
      <w:pPr>
        <w:rPr>
          <w:rFonts w:asciiTheme="minorHAnsi" w:hAnsiTheme="minorHAnsi" w:cstheme="minorHAnsi"/>
          <w:i/>
          <w:sz w:val="22"/>
          <w:szCs w:val="22"/>
        </w:rPr>
      </w:pPr>
    </w:p>
    <w:tbl>
      <w:tblPr>
        <w:tblW w:w="8680" w:type="dxa"/>
        <w:tblInd w:w="-5" w:type="dxa"/>
        <w:tblLook w:val="04A0" w:firstRow="1" w:lastRow="0" w:firstColumn="1" w:lastColumn="0" w:noHBand="0" w:noVBand="1"/>
      </w:tblPr>
      <w:tblGrid>
        <w:gridCol w:w="960"/>
        <w:gridCol w:w="1038"/>
        <w:gridCol w:w="4840"/>
        <w:gridCol w:w="960"/>
        <w:gridCol w:w="960"/>
      </w:tblGrid>
      <w:tr w:rsidR="00254416" w:rsidRPr="007352DA" w14:paraId="68E4424B" w14:textId="77777777" w:rsidTr="000300E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E1850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352D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7744E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352DA">
              <w:rPr>
                <w:rFonts w:ascii="Calibri" w:hAnsi="Calibri"/>
                <w:color w:val="000000"/>
                <w:sz w:val="18"/>
                <w:szCs w:val="18"/>
              </w:rPr>
              <w:t>GeneID</w:t>
            </w:r>
            <w:proofErr w:type="spellEnd"/>
          </w:p>
        </w:tc>
        <w:tc>
          <w:tcPr>
            <w:tcW w:w="4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59381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87410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/>
                <w:color w:val="000000"/>
                <w:sz w:val="18"/>
                <w:szCs w:val="18"/>
              </w:rPr>
              <w:t>log</w:t>
            </w:r>
            <w:r w:rsidRPr="007352DA">
              <w:rPr>
                <w:rFonts w:ascii="Calibri" w:hAnsi="Calibri"/>
                <w:color w:val="000000"/>
                <w:sz w:val="18"/>
                <w:szCs w:val="18"/>
                <w:vertAlign w:val="subscript"/>
              </w:rPr>
              <w:t>2</w:t>
            </w:r>
            <w:r w:rsidRPr="007352DA">
              <w:rPr>
                <w:rFonts w:ascii="Calibri" w:hAnsi="Calibri"/>
                <w:color w:val="000000"/>
                <w:sz w:val="18"/>
                <w:szCs w:val="18"/>
              </w:rPr>
              <w:t>F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94621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/>
                <w:color w:val="000000"/>
                <w:sz w:val="18"/>
                <w:szCs w:val="18"/>
              </w:rPr>
              <w:t>p-</w:t>
            </w:r>
            <w:proofErr w:type="spellStart"/>
            <w:r w:rsidRPr="007352DA">
              <w:rPr>
                <w:rFonts w:ascii="Calibri" w:hAnsi="Calibri"/>
                <w:color w:val="000000"/>
                <w:sz w:val="18"/>
                <w:szCs w:val="18"/>
              </w:rPr>
              <w:t>adj</w:t>
            </w:r>
            <w:proofErr w:type="spellEnd"/>
          </w:p>
        </w:tc>
      </w:tr>
      <w:tr w:rsidR="00254416" w:rsidRPr="007352DA" w14:paraId="2865BF67" w14:textId="77777777" w:rsidTr="000300ED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01D14" w14:textId="77777777" w:rsidR="00254416" w:rsidRPr="007352DA" w:rsidRDefault="00254416" w:rsidP="000300E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/>
                <w:color w:val="000000"/>
                <w:sz w:val="18"/>
                <w:szCs w:val="18"/>
              </w:rPr>
              <w:t>4 dp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35F9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106612333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B63A7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phytanoyl</w:t>
            </w:r>
            <w:proofErr w:type="spellEnd"/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-CoA dioxygenase domain-containing protein 1-li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E17A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-5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8B6B3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352DA" w14:paraId="7ECDCA2E" w14:textId="77777777" w:rsidTr="000300ED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26CAC1B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71E7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106577151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B2EA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SH2 domain-containing protein 4B-li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D888F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-5.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CAFB8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0.022</w:t>
            </w:r>
          </w:p>
        </w:tc>
      </w:tr>
      <w:tr w:rsidR="00254416" w:rsidRPr="007352DA" w14:paraId="685BD470" w14:textId="77777777" w:rsidTr="000300ED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7D24A96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38BB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100136358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286B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nitric oxide synthase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331C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-4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DB9C0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352DA" w14:paraId="49CEFAAF" w14:textId="77777777" w:rsidTr="000300ED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5F1B6CA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1EA7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106607306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BA24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uncharacterized protein C17orf104 homolo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F03D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-4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422FC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352DA" w14:paraId="1C09A7B6" w14:textId="77777777" w:rsidTr="000300ED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473DCF3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13CC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106604090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3175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uncharacterized LOC1066040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1FC2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-4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12F8A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352DA" w14:paraId="61D4F4C3" w14:textId="77777777" w:rsidTr="000300ED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973BE25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60CB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106599381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80CEE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tandem C2 domains nuclear protein-li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507B5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-3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5B7B3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352DA" w14:paraId="15F8A9DF" w14:textId="77777777" w:rsidTr="000300ED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1BED986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BBDC0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106580712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B40F2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neutrophil cytosol factor 2-li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67B9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-3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2D597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352DA" w14:paraId="4633F5FD" w14:textId="77777777" w:rsidTr="000300ED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F998356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6457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106561469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3F3E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E3 ubiquitin/ISG15 ligase TRIM25-li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4D4A2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-3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E4402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352DA" w14:paraId="3978E8F0" w14:textId="77777777" w:rsidTr="000300ED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270CF03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299B4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106600843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72A5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interleukin-17F-li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DFF20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-3.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17100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352DA" w14:paraId="3F7497C5" w14:textId="77777777" w:rsidTr="000300ED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E8D1427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1B9F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106612301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7B8E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uncharacterized LOC106612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B36D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-3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74952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352DA" w14:paraId="61A26D37" w14:textId="77777777" w:rsidTr="000300ED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6EF3741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BEE2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106575141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D11F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GDP-Man:Man</w:t>
            </w:r>
            <w:proofErr w:type="spellEnd"/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(3)</w:t>
            </w:r>
            <w:proofErr w:type="spellStart"/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GlcNAc</w:t>
            </w:r>
            <w:proofErr w:type="spellEnd"/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(2)-PP-</w:t>
            </w:r>
            <w:proofErr w:type="spellStart"/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Dol</w:t>
            </w:r>
            <w:proofErr w:type="spellEnd"/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alpha-1,2-mannosyltransferase-li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771E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-3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F801C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0.032</w:t>
            </w:r>
          </w:p>
        </w:tc>
      </w:tr>
      <w:tr w:rsidR="00254416" w:rsidRPr="007352DA" w14:paraId="3BFCEED2" w14:textId="77777777" w:rsidTr="000300ED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F44B5EA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B12A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100196393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8C52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Macrophage inflammatory protein 2-alph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0D90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-3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93D2E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352DA" w14:paraId="43A50E4B" w14:textId="77777777" w:rsidTr="000300ED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162B159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92F9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106609507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54D2C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poly [ADP-ribose] polymerase 12-li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6E6B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-3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EEC1F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352DA" w14:paraId="4D93C512" w14:textId="77777777" w:rsidTr="000300ED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E223375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CBAB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106572795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59DA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eosinophil peroxidase-li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EE6A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-3.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C39D6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352DA" w14:paraId="1065D7D5" w14:textId="77777777" w:rsidTr="000300ED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8FC26F8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D35B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106577820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C2D0A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cytosolic phospholipase A2 gamma-li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B073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-3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6011F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254416" w:rsidRPr="007352DA" w14:paraId="327DDDFB" w14:textId="77777777" w:rsidTr="000300ED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E15CA7D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FB86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106566237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EFC8D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5-aminolevulinate synthase, nonspecific, mitochondrial-li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B81E5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-3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2EB68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352DA" w14:paraId="5C7CBACA" w14:textId="77777777" w:rsidTr="000300ED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1B9C0ED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AF64C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106604810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B647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cytochrome b-245 heavy chain-li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86E3A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-2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975E5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352DA" w14:paraId="76E63374" w14:textId="77777777" w:rsidTr="000300ED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816C71A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039D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106581616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8FB4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aconitate</w:t>
            </w:r>
            <w:proofErr w:type="spellEnd"/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decarboxylase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9B4EC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-2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E94FB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352DA" w14:paraId="451F03CE" w14:textId="77777777" w:rsidTr="000300ED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850D3E9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E8BB4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100136453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24E2F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cathelicid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3A17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-2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7561B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352DA" w14:paraId="309F61E3" w14:textId="77777777" w:rsidTr="000300ED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E1BFF0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4CAD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106603239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77AB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uncharacterized LOC106603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A765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-2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CCA72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352DA" w14:paraId="1F76BA16" w14:textId="77777777" w:rsidTr="000300ED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B1F93" w14:textId="77777777" w:rsidR="00254416" w:rsidRPr="007352DA" w:rsidRDefault="00254416" w:rsidP="000300E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/>
                <w:color w:val="000000"/>
                <w:sz w:val="18"/>
                <w:szCs w:val="18"/>
              </w:rPr>
              <w:t>7 dp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29A3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106582495</w:t>
            </w:r>
          </w:p>
        </w:tc>
        <w:tc>
          <w:tcPr>
            <w:tcW w:w="4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26F6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interferon-induced guanylate-binding protein 1-lik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6F8E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-7.4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8594D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352DA" w14:paraId="134E20F3" w14:textId="77777777" w:rsidTr="000300ED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CDB30A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A4053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106581364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AB1B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uncharacterized LOC1065813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2DDD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-6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B1EEC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352DA" w14:paraId="18C68C72" w14:textId="77777777" w:rsidTr="000300ED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52BC41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E95E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106612333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C099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phytanoyl</w:t>
            </w:r>
            <w:proofErr w:type="spellEnd"/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-CoA dioxygenase domain-containing protein 1-li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7464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-6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BECC1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352DA" w14:paraId="23E90ED9" w14:textId="77777777" w:rsidTr="000300ED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06AD36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FA225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100136358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C41C1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nitric oxide synthase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5A8F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-5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60ACB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352DA" w14:paraId="798919BC" w14:textId="77777777" w:rsidTr="000300ED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EB7379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BE39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106607306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85AC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uncharacterized protein C17orf104 homolo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DFB8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-5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24D37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352DA" w14:paraId="3A407681" w14:textId="77777777" w:rsidTr="000300ED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AD2A93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704D2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106604090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0C7B5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uncharacterized LOC1066040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0EF2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-5.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C297C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352DA" w14:paraId="010BB3AF" w14:textId="77777777" w:rsidTr="000300ED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0F0176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FA77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106607322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5E9A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uncharacterized LOC1066073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1CB3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-4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BE84D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352DA" w14:paraId="38BE8ECD" w14:textId="77777777" w:rsidTr="000300ED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F8EEA8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71B5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106583660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076B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CD276 antigen-li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6578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-4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D7F05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352DA" w14:paraId="74A56425" w14:textId="77777777" w:rsidTr="000300ED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7919DB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8FB2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106568225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26EC9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S100 calcium binding protein Z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1989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-4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D460E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352DA" w14:paraId="01866618" w14:textId="77777777" w:rsidTr="000300ED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FFE737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5E18C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106610051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BD62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NADPH oxidase organizer 1-li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02674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-4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FFF69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352DA" w14:paraId="73BEC4D0" w14:textId="77777777" w:rsidTr="000300ED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075F71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38C8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106561469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47FB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E3 ubiquitin/ISG15 ligase TRIM25-li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638F5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-4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3E17F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352DA" w14:paraId="6EA04E1F" w14:textId="77777777" w:rsidTr="000300ED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914D2E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D405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106572795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BCD3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eosinophil peroxidase-li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D1FB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-4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0502B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352DA" w14:paraId="18390F0F" w14:textId="77777777" w:rsidTr="000300ED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E1E690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6D9FB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106611403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70CF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alpha-2C adrenergic receptor-li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B481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-3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A83A4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0.005</w:t>
            </w:r>
          </w:p>
        </w:tc>
      </w:tr>
      <w:tr w:rsidR="00254416" w:rsidRPr="007352DA" w14:paraId="33CCC8D8" w14:textId="77777777" w:rsidTr="000300ED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037C2D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C05D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106580712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667B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neutrophil cytosol factor 2-li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6D74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-3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6C83D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352DA" w14:paraId="50604611" w14:textId="77777777" w:rsidTr="000300ED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41C389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3A08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106562747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27E4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uncharacterized LOC1065627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90749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-3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92A7F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0.030</w:t>
            </w:r>
          </w:p>
        </w:tc>
      </w:tr>
      <w:tr w:rsidR="00254416" w:rsidRPr="007352DA" w14:paraId="5E01B7C0" w14:textId="77777777" w:rsidTr="000300ED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6CE4CD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5228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106577151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9F87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SH2 domain-containing protein 4B-li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2AD1A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-3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7749F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0.040</w:t>
            </w:r>
          </w:p>
        </w:tc>
      </w:tr>
      <w:tr w:rsidR="00254416" w:rsidRPr="007352DA" w14:paraId="50C9A76E" w14:textId="77777777" w:rsidTr="000300ED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F31F3D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1C82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106609025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8DA8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heterogeneous nuclear ribonucleoprotein C-li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3C20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-3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66626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0.009</w:t>
            </w:r>
          </w:p>
        </w:tc>
      </w:tr>
      <w:tr w:rsidR="00254416" w:rsidRPr="007352DA" w14:paraId="21FC35EE" w14:textId="77777777" w:rsidTr="000300ED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2908D1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41C4F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106583609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C922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uncharacterized LOC1065836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ED4C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-3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A758C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352DA" w14:paraId="52B9953C" w14:textId="77777777" w:rsidTr="000300ED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ADBC88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9BC7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106581372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EA20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uncharacterized LOC1065813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9661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-3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1EF63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0.009</w:t>
            </w:r>
          </w:p>
        </w:tc>
      </w:tr>
      <w:tr w:rsidR="00254416" w:rsidRPr="007352DA" w14:paraId="259AD702" w14:textId="77777777" w:rsidTr="000300ED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9F0AC5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CF797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106603239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33564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uncharacterized LOC1066032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43FDB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-3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27837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352DA" w14:paraId="3B13EA59" w14:textId="77777777" w:rsidTr="000300ED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73979" w14:textId="77777777" w:rsidR="00254416" w:rsidRPr="007352DA" w:rsidRDefault="00254416" w:rsidP="000300E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/>
                <w:color w:val="000000"/>
                <w:sz w:val="18"/>
                <w:szCs w:val="18"/>
              </w:rPr>
              <w:lastRenderedPageBreak/>
              <w:t>14 dp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4B751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106585533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96888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sphingomyelin phosphodiesterase 4-li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F589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-5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7513A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0.026</w:t>
            </w:r>
          </w:p>
        </w:tc>
      </w:tr>
      <w:tr w:rsidR="00254416" w:rsidRPr="007352DA" w14:paraId="2006FC7C" w14:textId="77777777" w:rsidTr="000300ED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6122EBA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599C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106575141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6674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GDP-Man:Man</w:t>
            </w:r>
            <w:proofErr w:type="spellEnd"/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(3)</w:t>
            </w:r>
            <w:proofErr w:type="spellStart"/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GlcNAc</w:t>
            </w:r>
            <w:proofErr w:type="spellEnd"/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(2)-PP-</w:t>
            </w:r>
            <w:proofErr w:type="spellStart"/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Dol</w:t>
            </w:r>
            <w:proofErr w:type="spellEnd"/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alpha-1,2-mannosyltransferase-li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2D22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-4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85CA5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0.019</w:t>
            </w:r>
          </w:p>
        </w:tc>
      </w:tr>
      <w:tr w:rsidR="00254416" w:rsidRPr="007352DA" w14:paraId="17AB7BFC" w14:textId="77777777" w:rsidTr="000300ED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710F305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D5B7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106610051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EB197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NADPH oxidase organizer 1-li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94BF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-4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A2147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352DA" w14:paraId="2161F8A1" w14:textId="77777777" w:rsidTr="000300ED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8C02833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E219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106612333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8D46A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phytanoyl</w:t>
            </w:r>
            <w:proofErr w:type="spellEnd"/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-CoA dioxygenase domain-containing protein 1-li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BFBF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-4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DE90A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352DA" w14:paraId="2DB485E3" w14:textId="77777777" w:rsidTr="000300ED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68C03B7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6B69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106607306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04C25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uncharacterized protein C17orf104 homolo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61FB4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-3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B0465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352DA" w14:paraId="02BA9AC5" w14:textId="77777777" w:rsidTr="000300ED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1811E39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327E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100136358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AF80B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nitric oxide synthase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AB55A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-3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C4B89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352DA" w14:paraId="47C919C2" w14:textId="77777777" w:rsidTr="000300ED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BD01C6E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8FE4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106583107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E5D5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ephrin</w:t>
            </w:r>
            <w:proofErr w:type="spellEnd"/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type-A receptor 8-li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0B92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-3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5CF28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0.021</w:t>
            </w:r>
          </w:p>
        </w:tc>
      </w:tr>
      <w:tr w:rsidR="00254416" w:rsidRPr="007352DA" w14:paraId="739D722D" w14:textId="77777777" w:rsidTr="000300ED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8EDF45B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0879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106607304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D364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uncharacterized LOC1066073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571B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-3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96DFE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352DA" w14:paraId="740E7D43" w14:textId="77777777" w:rsidTr="000300ED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A321E6E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6C5A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106607798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A56B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solute carrier family 22 member 2-li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C2ED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-3.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FDBC3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0.031</w:t>
            </w:r>
          </w:p>
        </w:tc>
      </w:tr>
      <w:tr w:rsidR="00254416" w:rsidRPr="007352DA" w14:paraId="54322144" w14:textId="77777777" w:rsidTr="000300ED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AE860BC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3EDA0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106605128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01188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complement C3-li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D525F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-3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DB053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352DA" w14:paraId="140F5F15" w14:textId="77777777" w:rsidTr="000300ED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23301A0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1B63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106604090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16AA6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uncharacterized LOC1066040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5394D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-3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3EE07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352DA" w14:paraId="023A9340" w14:textId="77777777" w:rsidTr="000300ED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CBF689F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53E2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100196216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E0D0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microfibrillar</w:t>
            </w:r>
            <w:proofErr w:type="spellEnd"/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-associated protein 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871FE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-3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9DC71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0.010</w:t>
            </w:r>
          </w:p>
        </w:tc>
      </w:tr>
      <w:tr w:rsidR="00254416" w:rsidRPr="007352DA" w14:paraId="32A7EF31" w14:textId="77777777" w:rsidTr="000300ED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C2FBA92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2EFB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106578717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5004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uncharacterized LOC1065787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749B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-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03F45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352DA" w14:paraId="56F876B7" w14:textId="77777777" w:rsidTr="000300ED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F8FFC52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FC79C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106604696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95BDA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saxitoxin</w:t>
            </w:r>
            <w:proofErr w:type="spellEnd"/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tetrodotoxin</w:t>
            </w:r>
            <w:proofErr w:type="spellEnd"/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-binding protein 2-li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58C2C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-2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F3385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352DA" w14:paraId="0D5DD7B1" w14:textId="77777777" w:rsidTr="000300ED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4EF3EFF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816C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106611125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DC55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apolipoprotein</w:t>
            </w:r>
            <w:proofErr w:type="spellEnd"/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B-100-li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8962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-2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97302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0.021</w:t>
            </w:r>
          </w:p>
        </w:tc>
      </w:tr>
      <w:tr w:rsidR="00254416" w:rsidRPr="007352DA" w14:paraId="5FAEDE4D" w14:textId="77777777" w:rsidTr="000300ED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4284B1C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658A5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106599381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AC39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tandem C2 domains nuclear protein-li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F154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-2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10F8F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352DA" w14:paraId="19B1DBFD" w14:textId="77777777" w:rsidTr="000300ED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2932BD4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4785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106570446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9B8D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polypeptide N-</w:t>
            </w:r>
            <w:proofErr w:type="spellStart"/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acetylgalactosaminyltransferase</w:t>
            </w:r>
            <w:proofErr w:type="spellEnd"/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12-li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D28CC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-2.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2D2E8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0.022</w:t>
            </w:r>
          </w:p>
        </w:tc>
      </w:tr>
      <w:tr w:rsidR="00254416" w:rsidRPr="007352DA" w14:paraId="7667869A" w14:textId="77777777" w:rsidTr="000300ED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7512AE3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72639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100196051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37CB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Interleukin-20 receptor alpha cha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32D7A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-2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48D25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352DA" w14:paraId="2AE4CB69" w14:textId="77777777" w:rsidTr="000300ED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CA3AAB1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461B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106583788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52BF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ATPase plasma membrane Ca2+ transporting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15A87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-2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AD187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0.008</w:t>
            </w:r>
          </w:p>
        </w:tc>
      </w:tr>
      <w:tr w:rsidR="00254416" w:rsidRPr="007352DA" w14:paraId="78342706" w14:textId="77777777" w:rsidTr="000300ED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65C4ACC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2ACF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106581616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D119A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aconitate</w:t>
            </w:r>
            <w:proofErr w:type="spellEnd"/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decarboxylase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28F2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-2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4AA40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352DA" w14:paraId="4FF5B3FE" w14:textId="77777777" w:rsidTr="000300ED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9FFDA" w14:textId="77777777" w:rsidR="00254416" w:rsidRPr="007352DA" w:rsidRDefault="00254416" w:rsidP="000300E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/>
                <w:color w:val="000000"/>
                <w:sz w:val="18"/>
                <w:szCs w:val="18"/>
              </w:rPr>
              <w:t>16 dp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0C9C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106612333</w:t>
            </w:r>
          </w:p>
        </w:tc>
        <w:tc>
          <w:tcPr>
            <w:tcW w:w="4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A247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phytanoyl</w:t>
            </w:r>
            <w:proofErr w:type="spellEnd"/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-CoA dioxygenase domain-containing protein 1-lik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3CF6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-5.8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26191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352DA" w14:paraId="50B40148" w14:textId="77777777" w:rsidTr="000300ED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06F995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18898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100136358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034A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nitric oxide synthase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0014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-5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0E311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352DA" w14:paraId="6746288B" w14:textId="77777777" w:rsidTr="000300ED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A1F589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53C18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106599381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F4ED2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tandem C2 domains nuclear protein-li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898E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-5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D006D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352DA" w14:paraId="71F39C1F" w14:textId="77777777" w:rsidTr="000300ED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8E3943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6DDF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106604090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D622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uncharacterized LOC1066040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B32F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-5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C144D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352DA" w14:paraId="40A6E212" w14:textId="77777777" w:rsidTr="000300ED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B93C69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5865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106607306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E2C5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uncharacterized protein C17orf104 homolo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95BA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-4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2EBA5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352DA" w14:paraId="6C37DB55" w14:textId="77777777" w:rsidTr="000300ED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3BB12B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9649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106581616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A5C4B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aconitate</w:t>
            </w:r>
            <w:proofErr w:type="spellEnd"/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decarboxylase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60B1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-4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15007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352DA" w14:paraId="44C1976D" w14:textId="77777777" w:rsidTr="000300ED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E62DF6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075D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106609507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6230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poly [ADP-ribose] polymerase 12-li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9864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-4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EFCB5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352DA" w14:paraId="148738DA" w14:textId="77777777" w:rsidTr="000300ED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DB0B1C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1B32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106562747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27D4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uncharacterized LOC1065627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C19E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-3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27675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0.048</w:t>
            </w:r>
          </w:p>
        </w:tc>
      </w:tr>
      <w:tr w:rsidR="00254416" w:rsidRPr="007352DA" w14:paraId="0AECC166" w14:textId="77777777" w:rsidTr="000300ED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9CCE93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ACE6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106607304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E90B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uncharacterized LOC1066073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F1DA5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-3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103D3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352DA" w14:paraId="50A1FF5D" w14:textId="77777777" w:rsidTr="000300ED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C41064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97DA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106572795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F89FF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eosinophil peroxidase-li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C297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-3.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F1B96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352DA" w14:paraId="1BEA9D14" w14:textId="77777777" w:rsidTr="000300ED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CE83A0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8019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106577820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F303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cytosolic phospholipase A2 gamma-li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968D8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-3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80D7F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254416" w:rsidRPr="007352DA" w14:paraId="35D12EDB" w14:textId="77777777" w:rsidTr="000300ED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98B6E0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621B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106604696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5828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saxitoxin</w:t>
            </w:r>
            <w:proofErr w:type="spellEnd"/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tetrodotoxin</w:t>
            </w:r>
            <w:proofErr w:type="spellEnd"/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-binding protein 2-li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EF921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-3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857E8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352DA" w14:paraId="6EAAF71C" w14:textId="77777777" w:rsidTr="000300ED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FF5DA7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9E31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106603239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9A56E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uncharacterized LOC106603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C2874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-3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8CC85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352DA" w14:paraId="66CE8E99" w14:textId="77777777" w:rsidTr="000300ED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D6E37C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DEB1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106561358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9138E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fibroblast growth factor 23-li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ED9B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-3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AFD92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254416" w:rsidRPr="007352DA" w14:paraId="0007AD5B" w14:textId="77777777" w:rsidTr="000300ED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416524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DC95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106602275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3D69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hydroperoxide</w:t>
            </w:r>
            <w:proofErr w:type="spellEnd"/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somerase ALOXE3-li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B398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-3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EAEDF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254416" w:rsidRPr="007352DA" w14:paraId="78EA5772" w14:textId="77777777" w:rsidTr="000300ED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9237C7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29E38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106600843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920D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interleukin-17F-li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BD00B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-3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90F3C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352DA" w14:paraId="3F84F3F2" w14:textId="77777777" w:rsidTr="000300ED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29AAC5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393C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106585882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57B55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C-C motif chemokine 4-li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918C2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-3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7C31C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352DA" w14:paraId="55204672" w14:textId="77777777" w:rsidTr="000300ED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8F5E88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7C86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106606833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7D07D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uncharacterized LOC1066068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5FA89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-3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963A3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352DA" w14:paraId="6CC168C8" w14:textId="77777777" w:rsidTr="000300ED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3B6246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5EF9F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106580712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7895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neutrophil cytosol factor 2-li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D375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-3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8F590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352DA" w14:paraId="71097D2A" w14:textId="77777777" w:rsidTr="000300ED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DDA7D5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C74DE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/>
                <w:color w:val="000000"/>
                <w:sz w:val="18"/>
                <w:szCs w:val="18"/>
              </w:rPr>
              <w:t>106580394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C1DFF" w14:textId="77777777" w:rsidR="00254416" w:rsidRPr="007352DA" w:rsidRDefault="00254416" w:rsidP="000300E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/>
                <w:color w:val="000000"/>
                <w:sz w:val="18"/>
                <w:szCs w:val="18"/>
              </w:rPr>
              <w:t>L-serine dehydratase/L-threonine deaminase-lik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7A611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/>
                <w:color w:val="000000"/>
                <w:sz w:val="18"/>
                <w:szCs w:val="18"/>
              </w:rPr>
              <w:t>-3.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A9958" w14:textId="77777777" w:rsidR="00254416" w:rsidRPr="007352DA" w:rsidRDefault="00254416" w:rsidP="000300ED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7352DA">
              <w:rPr>
                <w:rFonts w:ascii="Calibri" w:hAnsi="Calibri"/>
                <w:color w:val="000000"/>
                <w:sz w:val="18"/>
                <w:szCs w:val="18"/>
              </w:rPr>
              <w:t>0.000</w:t>
            </w:r>
          </w:p>
        </w:tc>
      </w:tr>
    </w:tbl>
    <w:p w14:paraId="141396F1" w14:textId="77777777" w:rsidR="00254416" w:rsidRDefault="00254416" w:rsidP="00254416">
      <w:pPr>
        <w:rPr>
          <w:rFonts w:asciiTheme="minorHAnsi" w:eastAsia="Segoe UI" w:hAnsiTheme="minorHAnsi" w:cstheme="minorHAnsi"/>
          <w:b/>
          <w:color w:val="000000" w:themeColor="text1"/>
          <w:sz w:val="22"/>
          <w:szCs w:val="22"/>
          <w:lang w:eastAsia="zh-CN"/>
        </w:rPr>
      </w:pPr>
    </w:p>
    <w:p w14:paraId="5D4E5058" w14:textId="77777777" w:rsidR="00254416" w:rsidRDefault="00254416" w:rsidP="00254416">
      <w:pPr>
        <w:rPr>
          <w:rFonts w:asciiTheme="minorHAnsi" w:hAnsiTheme="minorHAnsi" w:cstheme="minorHAnsi"/>
          <w:b/>
          <w:sz w:val="22"/>
          <w:szCs w:val="22"/>
        </w:rPr>
      </w:pPr>
    </w:p>
    <w:p w14:paraId="14D18862" w14:textId="77777777" w:rsidR="00254416" w:rsidRDefault="00254416" w:rsidP="00254416">
      <w:pPr>
        <w:rPr>
          <w:rFonts w:asciiTheme="minorHAnsi" w:hAnsiTheme="minorHAnsi" w:cstheme="minorHAnsi"/>
          <w:b/>
          <w:sz w:val="22"/>
          <w:szCs w:val="22"/>
        </w:rPr>
      </w:pPr>
    </w:p>
    <w:p w14:paraId="0721EA1F" w14:textId="77777777" w:rsidR="00254416" w:rsidRDefault="00254416" w:rsidP="00254416">
      <w:pPr>
        <w:rPr>
          <w:rFonts w:asciiTheme="minorHAnsi" w:hAnsiTheme="minorHAnsi" w:cstheme="minorHAnsi"/>
          <w:b/>
          <w:sz w:val="22"/>
          <w:szCs w:val="22"/>
        </w:rPr>
      </w:pPr>
    </w:p>
    <w:p w14:paraId="7C31E425" w14:textId="77777777" w:rsidR="00254416" w:rsidRDefault="00254416" w:rsidP="00254416">
      <w:pPr>
        <w:rPr>
          <w:rFonts w:asciiTheme="minorHAnsi" w:hAnsiTheme="minorHAnsi" w:cstheme="minorHAnsi"/>
          <w:b/>
          <w:sz w:val="22"/>
          <w:szCs w:val="22"/>
        </w:rPr>
      </w:pPr>
    </w:p>
    <w:p w14:paraId="4E925791" w14:textId="27016950" w:rsidR="00254416" w:rsidRPr="001B6206" w:rsidRDefault="00254416" w:rsidP="00CE5A03">
      <w:pPr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lastRenderedPageBreak/>
        <w:t>Supplementary Table S3</w:t>
      </w:r>
      <w:r w:rsidRPr="00864225">
        <w:rPr>
          <w:rFonts w:asciiTheme="minorHAnsi" w:hAnsiTheme="minorHAnsi" w:cstheme="minorHAnsi"/>
          <w:b/>
          <w:sz w:val="22"/>
          <w:szCs w:val="22"/>
        </w:rPr>
        <w:t>.</w:t>
      </w:r>
      <w:r>
        <w:rPr>
          <w:rFonts w:asciiTheme="minorHAnsi" w:hAnsiTheme="minorHAnsi" w:cstheme="minorHAnsi"/>
          <w:sz w:val="22"/>
          <w:szCs w:val="22"/>
        </w:rPr>
        <w:t xml:space="preserve"> The </w:t>
      </w:r>
      <w:r>
        <w:rPr>
          <w:rFonts w:asciiTheme="minorHAnsi" w:hAnsiTheme="minorHAnsi" w:cstheme="minorHAnsi"/>
          <w:color w:val="000000" w:themeColor="text1"/>
          <w:sz w:val="22"/>
          <w:szCs w:val="22"/>
        </w:rPr>
        <w:t>top 20 up-regulated genes in AGD-affected gill at each time point.</w:t>
      </w:r>
    </w:p>
    <w:p w14:paraId="5F364278" w14:textId="77777777" w:rsidR="00254416" w:rsidRDefault="00254416" w:rsidP="00CE5A03">
      <w:pPr>
        <w:jc w:val="both"/>
        <w:rPr>
          <w:rFonts w:asciiTheme="minorHAnsi" w:hAnsiTheme="minorHAnsi" w:cstheme="minorHAnsi"/>
          <w:sz w:val="22"/>
          <w:szCs w:val="22"/>
        </w:rPr>
      </w:pPr>
      <w:proofErr w:type="spellStart"/>
      <w:r w:rsidRPr="008A6602">
        <w:rPr>
          <w:rFonts w:asciiTheme="minorHAnsi" w:hAnsiTheme="minorHAnsi" w:cstheme="minorHAnsi"/>
          <w:sz w:val="22"/>
          <w:szCs w:val="22"/>
        </w:rPr>
        <w:t>Gene</w:t>
      </w:r>
      <w:r>
        <w:rPr>
          <w:rFonts w:asciiTheme="minorHAnsi" w:hAnsiTheme="minorHAnsi" w:cstheme="minorHAnsi"/>
          <w:sz w:val="22"/>
          <w:szCs w:val="22"/>
        </w:rPr>
        <w:t>ID</w:t>
      </w:r>
      <w:proofErr w:type="spellEnd"/>
      <w:r>
        <w:rPr>
          <w:rFonts w:asciiTheme="minorHAnsi" w:hAnsiTheme="minorHAnsi" w:cstheme="minorHAnsi"/>
          <w:sz w:val="22"/>
          <w:szCs w:val="22"/>
        </w:rPr>
        <w:t xml:space="preserve">: gene identification number, </w:t>
      </w:r>
      <w:r w:rsidRPr="008A6602">
        <w:rPr>
          <w:rFonts w:asciiTheme="minorHAnsi" w:hAnsiTheme="minorHAnsi" w:cstheme="minorHAnsi"/>
          <w:sz w:val="22"/>
          <w:szCs w:val="22"/>
        </w:rPr>
        <w:t>Log</w:t>
      </w:r>
      <w:r w:rsidRPr="00FA1032">
        <w:rPr>
          <w:rFonts w:asciiTheme="minorHAnsi" w:hAnsiTheme="minorHAnsi" w:cstheme="minorHAnsi"/>
          <w:sz w:val="22"/>
          <w:szCs w:val="22"/>
          <w:vertAlign w:val="subscript"/>
        </w:rPr>
        <w:t>2</w:t>
      </w:r>
      <w:r w:rsidRPr="008A6602">
        <w:rPr>
          <w:rFonts w:asciiTheme="minorHAnsi" w:hAnsiTheme="minorHAnsi" w:cstheme="minorHAnsi"/>
          <w:sz w:val="22"/>
          <w:szCs w:val="22"/>
        </w:rPr>
        <w:t>FC: log of gene e</w:t>
      </w:r>
      <w:r>
        <w:rPr>
          <w:rFonts w:asciiTheme="minorHAnsi" w:hAnsiTheme="minorHAnsi" w:cstheme="minorHAnsi"/>
          <w:sz w:val="22"/>
          <w:szCs w:val="22"/>
        </w:rPr>
        <w:t xml:space="preserve">xpression fold change to base </w:t>
      </w:r>
      <w:proofErr w:type="gramStart"/>
      <w:r>
        <w:rPr>
          <w:rFonts w:asciiTheme="minorHAnsi" w:hAnsiTheme="minorHAnsi" w:cstheme="minorHAnsi"/>
          <w:sz w:val="22"/>
          <w:szCs w:val="22"/>
        </w:rPr>
        <w:t>2</w:t>
      </w:r>
      <w:proofErr w:type="gramEnd"/>
      <w:r>
        <w:rPr>
          <w:rFonts w:asciiTheme="minorHAnsi" w:hAnsiTheme="minorHAnsi" w:cstheme="minorHAnsi"/>
          <w:sz w:val="22"/>
          <w:szCs w:val="22"/>
        </w:rPr>
        <w:t>, p-</w:t>
      </w:r>
      <w:proofErr w:type="spellStart"/>
      <w:r>
        <w:rPr>
          <w:rFonts w:asciiTheme="minorHAnsi" w:hAnsiTheme="minorHAnsi" w:cstheme="minorHAnsi"/>
          <w:sz w:val="22"/>
          <w:szCs w:val="22"/>
        </w:rPr>
        <w:t>adj</w:t>
      </w:r>
      <w:proofErr w:type="spellEnd"/>
      <w:r>
        <w:rPr>
          <w:rFonts w:asciiTheme="minorHAnsi" w:hAnsiTheme="minorHAnsi" w:cstheme="minorHAnsi"/>
          <w:sz w:val="22"/>
          <w:szCs w:val="22"/>
        </w:rPr>
        <w:t xml:space="preserve">: p-value adjusted for false discovery rate, dpi: days post inoculation with </w:t>
      </w:r>
      <w:r w:rsidRPr="00B14BC1">
        <w:rPr>
          <w:rFonts w:asciiTheme="minorHAnsi" w:hAnsiTheme="minorHAnsi" w:cstheme="minorHAnsi"/>
          <w:i/>
          <w:sz w:val="22"/>
          <w:szCs w:val="22"/>
        </w:rPr>
        <w:t>N. perurans</w:t>
      </w:r>
    </w:p>
    <w:p w14:paraId="3FA0EBE8" w14:textId="77777777" w:rsidR="00254416" w:rsidRDefault="00254416" w:rsidP="00254416">
      <w:pPr>
        <w:rPr>
          <w:rFonts w:asciiTheme="minorHAnsi" w:hAnsiTheme="minorHAnsi" w:cstheme="minorHAnsi"/>
          <w:sz w:val="22"/>
          <w:szCs w:val="22"/>
        </w:rPr>
      </w:pPr>
    </w:p>
    <w:tbl>
      <w:tblPr>
        <w:tblW w:w="8902" w:type="dxa"/>
        <w:tblLook w:val="04A0" w:firstRow="1" w:lastRow="0" w:firstColumn="1" w:lastColumn="0" w:noHBand="0" w:noVBand="1"/>
      </w:tblPr>
      <w:tblGrid>
        <w:gridCol w:w="846"/>
        <w:gridCol w:w="1038"/>
        <w:gridCol w:w="5528"/>
        <w:gridCol w:w="707"/>
        <w:gridCol w:w="829"/>
      </w:tblGrid>
      <w:tr w:rsidR="00254416" w:rsidRPr="007B1B2A" w14:paraId="7689B4C7" w14:textId="77777777" w:rsidTr="000300ED">
        <w:trPr>
          <w:trHeight w:val="254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6F5DB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28C7B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GeneID</w:t>
            </w:r>
            <w:proofErr w:type="spellEnd"/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40DD2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3018A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log</w:t>
            </w:r>
            <w:r w:rsidRPr="00AA5887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>2</w:t>
            </w: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FC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ED338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p-</w:t>
            </w:r>
            <w:proofErr w:type="spellStart"/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adj</w:t>
            </w:r>
            <w:proofErr w:type="spellEnd"/>
          </w:p>
        </w:tc>
      </w:tr>
      <w:tr w:rsidR="00254416" w:rsidRPr="007B1B2A" w14:paraId="3211D3B5" w14:textId="77777777" w:rsidTr="000300ED">
        <w:trPr>
          <w:trHeight w:val="254"/>
        </w:trPr>
        <w:tc>
          <w:tcPr>
            <w:tcW w:w="8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9214C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4 dp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137C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106578657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B62B3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platelet-activating factor </w:t>
            </w:r>
            <w:proofErr w:type="spellStart"/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acetylhydrolase</w:t>
            </w:r>
            <w:proofErr w:type="spellEnd"/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B subunit gamma-lik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64105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3.3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94E68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B1B2A" w14:paraId="4644F217" w14:textId="77777777" w:rsidTr="000300ED">
        <w:trPr>
          <w:trHeight w:val="254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F39E1E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5DD28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10656186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35E6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calcium and integrin-binding family member 2-lik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A7BF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2.9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23982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B1B2A" w14:paraId="0DA3A27C" w14:textId="77777777" w:rsidTr="000300ED">
        <w:trPr>
          <w:trHeight w:val="254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08293B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A435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10657721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750D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uncharacterized LOC10657721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1277F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2.7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520AF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B1B2A" w14:paraId="64E5BE57" w14:textId="77777777" w:rsidTr="000300ED">
        <w:trPr>
          <w:trHeight w:val="254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9D1868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E31CF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106577163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BED8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myelin and lymphocyte protein-lik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4CFE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5951A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B1B2A" w14:paraId="32B63968" w14:textId="77777777" w:rsidTr="000300ED">
        <w:trPr>
          <w:trHeight w:val="254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C3FCC6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52AB8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106566687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4B92C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transketolase</w:t>
            </w:r>
            <w:proofErr w:type="spellEnd"/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-lik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AF24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2.6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BCFF7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B1B2A" w14:paraId="08185AC3" w14:textId="77777777" w:rsidTr="000300ED">
        <w:trPr>
          <w:trHeight w:val="254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C51C3B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C7EC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106579988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5CF6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nuclear receptor subfamily 5 group A member 2-lik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13FE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2.6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4F42D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B1B2A" w14:paraId="1D806ADC" w14:textId="77777777" w:rsidTr="000300ED">
        <w:trPr>
          <w:trHeight w:val="254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5E9A6C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E1D3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10656298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2527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NK1 transcription factor-related protein 2-lik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50A4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2.6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A66A4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B1B2A" w14:paraId="13532390" w14:textId="77777777" w:rsidTr="000300ED">
        <w:trPr>
          <w:trHeight w:val="254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90461F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090C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106564214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AFFE1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glycine-rich cell wall structural protein 1-lik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3181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2.6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308BE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B1B2A" w14:paraId="5FFB8832" w14:textId="77777777" w:rsidTr="000300ED">
        <w:trPr>
          <w:trHeight w:val="254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880A2D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4966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10656372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B9B02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uncharacterized LOC10656372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641B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2.5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B4B7A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B1B2A" w14:paraId="6F90B1EF" w14:textId="77777777" w:rsidTr="000300ED">
        <w:trPr>
          <w:trHeight w:val="254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A4D030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9C1B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106608879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630B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protein </w:t>
            </w:r>
            <w:proofErr w:type="spellStart"/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inturned</w:t>
            </w:r>
            <w:proofErr w:type="spellEnd"/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-lik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6F6B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2.4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B39AF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B1B2A" w14:paraId="1BCF3B00" w14:textId="77777777" w:rsidTr="000300ED">
        <w:trPr>
          <w:trHeight w:val="254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0702FB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130D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106613476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B894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deoxynucleotidyltransferase</w:t>
            </w:r>
            <w:proofErr w:type="spellEnd"/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terminal-interacting protein 2-lik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0452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18F9C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B1B2A" w14:paraId="4EFB560B" w14:textId="77777777" w:rsidTr="000300ED">
        <w:trPr>
          <w:trHeight w:val="254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1734FB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740D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106575639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DBBC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keratin, type I cytoskeletal 18-lik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279F1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2.3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CC055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0.017</w:t>
            </w:r>
          </w:p>
        </w:tc>
      </w:tr>
      <w:tr w:rsidR="00254416" w:rsidRPr="007B1B2A" w14:paraId="72B13EE5" w14:textId="77777777" w:rsidTr="000300ED">
        <w:trPr>
          <w:trHeight w:val="254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20C3AF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C253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106566079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DB5F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rho </w:t>
            </w:r>
            <w:proofErr w:type="spellStart"/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GTPase</w:t>
            </w:r>
            <w:proofErr w:type="spellEnd"/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-activating protein 40-lik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9098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2.2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20331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B1B2A" w14:paraId="56D5AC0E" w14:textId="77777777" w:rsidTr="000300ED">
        <w:trPr>
          <w:trHeight w:val="254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C6DE11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E3DB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10658279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0C71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uncharacterized LOC10658279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3AA0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EAB11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B1B2A" w14:paraId="37C18425" w14:textId="77777777" w:rsidTr="000300ED">
        <w:trPr>
          <w:trHeight w:val="254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366722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5938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10658940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9954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tartrate-resistant acid phosphatase type 5-lik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CF924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EBACF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B1B2A" w14:paraId="1572595A" w14:textId="77777777" w:rsidTr="000300ED">
        <w:trPr>
          <w:trHeight w:val="254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F75D54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29D8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106574367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247F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trifunctional purine biosynthetic protein adenosine-3-lik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24F5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2.2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D988F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</w:tr>
      <w:tr w:rsidR="00254416" w:rsidRPr="007B1B2A" w14:paraId="033293BD" w14:textId="77777777" w:rsidTr="000300ED">
        <w:trPr>
          <w:trHeight w:val="254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DA9C66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D292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10019589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0D286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Ly6/PLAUR domain-containing protein 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95451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2.2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48802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B1B2A" w14:paraId="4E09BD50" w14:textId="77777777" w:rsidTr="000300ED">
        <w:trPr>
          <w:trHeight w:val="254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5A796D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142F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106579989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016E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adhesion G-protein coupled receptor D2-lik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8ED6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2.1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B7238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B1B2A" w14:paraId="5517934C" w14:textId="77777777" w:rsidTr="000300ED">
        <w:trPr>
          <w:trHeight w:val="254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B08059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D1D1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10661180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FF97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saxitoxin</w:t>
            </w:r>
            <w:proofErr w:type="spellEnd"/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tetrodotoxin</w:t>
            </w:r>
            <w:proofErr w:type="spellEnd"/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-binding protein 1-lik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1455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7B781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0.026</w:t>
            </w:r>
          </w:p>
        </w:tc>
      </w:tr>
      <w:tr w:rsidR="00254416" w:rsidRPr="007B1B2A" w14:paraId="7C95B666" w14:textId="77777777" w:rsidTr="000300ED">
        <w:trPr>
          <w:trHeight w:val="254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7AB6BC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101E4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106582757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27F7C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caM</w:t>
            </w:r>
            <w:proofErr w:type="spellEnd"/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kinase-like vesicle-associated protei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1BB65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2.1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EFB92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0.006</w:t>
            </w:r>
          </w:p>
        </w:tc>
      </w:tr>
      <w:tr w:rsidR="00254416" w:rsidRPr="007B1B2A" w14:paraId="18954B64" w14:textId="77777777" w:rsidTr="000300ED">
        <w:trPr>
          <w:trHeight w:val="254"/>
        </w:trPr>
        <w:tc>
          <w:tcPr>
            <w:tcW w:w="8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36743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7dp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D37A7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106572058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D1FD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mannan</w:t>
            </w:r>
            <w:proofErr w:type="spellEnd"/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binding lectin serine peptidase 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CC52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30.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B57D5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B1B2A" w14:paraId="652642C6" w14:textId="77777777" w:rsidTr="000300ED">
        <w:trPr>
          <w:trHeight w:val="254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79F9F8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733E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106577959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C453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butyrophilin</w:t>
            </w:r>
            <w:proofErr w:type="spellEnd"/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subfamily 2 member A1-lik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83D5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29.6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280DB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B1B2A" w14:paraId="65185565" w14:textId="77777777" w:rsidTr="000300ED">
        <w:trPr>
          <w:trHeight w:val="254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DC9161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1FBD9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10656220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83DB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aquaporin 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4219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29.5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6953F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B1B2A" w14:paraId="4F834F95" w14:textId="77777777" w:rsidTr="000300ED">
        <w:trPr>
          <w:trHeight w:val="254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90F6C7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307E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106578604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49E3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uncharacterized LOC10657860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44377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25.4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CCFF8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B1B2A" w14:paraId="4226A11B" w14:textId="77777777" w:rsidTr="000300ED">
        <w:trPr>
          <w:trHeight w:val="254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90F5F2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378F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10657435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1921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ladderlectin</w:t>
            </w:r>
            <w:proofErr w:type="spellEnd"/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-lik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D8F7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25.0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83B45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B1B2A" w14:paraId="28592860" w14:textId="77777777" w:rsidTr="000300ED">
        <w:trPr>
          <w:trHeight w:val="254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FF56E2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0049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106575496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9E61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ladderlectin</w:t>
            </w:r>
            <w:proofErr w:type="spellEnd"/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-lik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A902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17.2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08D4B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B1B2A" w14:paraId="036238BD" w14:textId="77777777" w:rsidTr="000300ED">
        <w:trPr>
          <w:trHeight w:val="254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6EB234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7218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106605344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F0A4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uncharacterized LOC10660534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C88F6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16.3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F26D9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B1B2A" w14:paraId="721DFDE8" w14:textId="77777777" w:rsidTr="000300ED">
        <w:trPr>
          <w:trHeight w:val="254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275F55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3452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10657796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EB9C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butyrophilin</w:t>
            </w:r>
            <w:proofErr w:type="spellEnd"/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subfamily 2 member A1-lik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6D88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16.0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5B42D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B1B2A" w14:paraId="0815C3DC" w14:textId="77777777" w:rsidTr="000300ED">
        <w:trPr>
          <w:trHeight w:val="254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A2AC24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8220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106597213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6BD12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uncharacterized LOC10659721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4544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16.0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E007F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B1B2A" w14:paraId="1F5D925B" w14:textId="77777777" w:rsidTr="000300ED">
        <w:trPr>
          <w:trHeight w:val="254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078745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2C52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106599177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1FDB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complement factor H-lik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D4C6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16.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37CF6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B1B2A" w14:paraId="1BB83C04" w14:textId="77777777" w:rsidTr="000300ED">
        <w:trPr>
          <w:trHeight w:val="254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C46E3F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641C7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106563718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2F6F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liver-expressed antimicrobial peptide 2-lik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7B63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15.8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84914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B1B2A" w14:paraId="724A6494" w14:textId="77777777" w:rsidTr="000300ED">
        <w:trPr>
          <w:trHeight w:val="254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E31E54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3652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106561249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DA04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myo</w:t>
            </w:r>
            <w:proofErr w:type="spellEnd"/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-inositol oxygenas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FB52E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15.7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66480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B1B2A" w14:paraId="4CC72183" w14:textId="77777777" w:rsidTr="000300ED">
        <w:trPr>
          <w:trHeight w:val="254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01790E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DC827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10657352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4779B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zona </w:t>
            </w:r>
            <w:proofErr w:type="spellStart"/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pellucida</w:t>
            </w:r>
            <w:proofErr w:type="spellEnd"/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sperm-binding protein 4-lik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3D78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15.7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BD4FF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B1B2A" w14:paraId="6F63C308" w14:textId="77777777" w:rsidTr="000300ED">
        <w:trPr>
          <w:trHeight w:val="254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5D877E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ABA4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10038044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7544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Coagulation factor IX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7E82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15.5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0FBAC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B1B2A" w14:paraId="331B4CC2" w14:textId="77777777" w:rsidTr="000300ED">
        <w:trPr>
          <w:trHeight w:val="254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3E0A08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3C620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10660637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7EB6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uncharacterized LOC10660637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D1BA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15.5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39C97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B1B2A" w14:paraId="30F80100" w14:textId="77777777" w:rsidTr="000300ED">
        <w:trPr>
          <w:trHeight w:val="254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5C8AB7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58F6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10659842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B9DF9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angiopoietin-related protein 3-lik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33AC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15.5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31BA2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B1B2A" w14:paraId="0977A437" w14:textId="77777777" w:rsidTr="000300ED">
        <w:trPr>
          <w:trHeight w:val="254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4B2D19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F898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100136583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690E5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pentraxin</w:t>
            </w:r>
            <w:proofErr w:type="spellEnd"/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8B71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15.5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F3741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B1B2A" w14:paraId="37F87A2F" w14:textId="77777777" w:rsidTr="000300ED">
        <w:trPr>
          <w:trHeight w:val="254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E37F29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360A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106577777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F7EC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transmembrane 4 L six family member 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EDDB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15.5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FAB38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B1B2A" w14:paraId="779C4CCA" w14:textId="77777777" w:rsidTr="000300ED">
        <w:trPr>
          <w:trHeight w:val="254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742AC6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D5A1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10658117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6A51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alpha-2-antiplasmin-lik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5D52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15.5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4FFF6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B1B2A" w14:paraId="740A6324" w14:textId="77777777" w:rsidTr="000300ED">
        <w:trPr>
          <w:trHeight w:val="254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3AEC13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F7722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106608633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A3236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serum amyloid P-component-like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519CF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15.5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BEC06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B1B2A" w14:paraId="5E919010" w14:textId="77777777" w:rsidTr="000300ED">
        <w:trPr>
          <w:trHeight w:val="254"/>
        </w:trPr>
        <w:tc>
          <w:tcPr>
            <w:tcW w:w="8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A486D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14 dp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4A40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106588483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4C1E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uncharacterized LOC10658848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170E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4.3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44D2D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B1B2A" w14:paraId="25B9F39E" w14:textId="77777777" w:rsidTr="000300ED">
        <w:trPr>
          <w:trHeight w:val="254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50920D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C733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106604507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DE80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ribonuclease-like 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885A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4.1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0B2D8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B1B2A" w14:paraId="0A6B3B75" w14:textId="77777777" w:rsidTr="000300ED">
        <w:trPr>
          <w:trHeight w:val="254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C3C4A5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DC63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10656163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91C3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ladderlectin</w:t>
            </w:r>
            <w:proofErr w:type="spellEnd"/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-lik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D0D7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4.0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E8A45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B1B2A" w14:paraId="59D3B08E" w14:textId="77777777" w:rsidTr="000300ED">
        <w:trPr>
          <w:trHeight w:val="254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D4A86E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E7540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10658849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50AAB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uncharacterized LOC10658849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7039C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24813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B1B2A" w14:paraId="71512DD7" w14:textId="77777777" w:rsidTr="000300ED">
        <w:trPr>
          <w:trHeight w:val="254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292582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B19D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10656498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8F28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uncharacterized LOC10656498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B113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3.9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FDA94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B1B2A" w14:paraId="37FD9781" w14:textId="77777777" w:rsidTr="000300ED">
        <w:trPr>
          <w:trHeight w:val="254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587549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45D1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106564214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23AA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glycine-rich cell wall structural protein 1-lik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40833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3.7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B6565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B1B2A" w14:paraId="6E6ACD1D" w14:textId="77777777" w:rsidTr="000300ED">
        <w:trPr>
          <w:trHeight w:val="254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A9F21A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98CE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106575633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C3A5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keratin, type I cytoskeletal 18-lik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5C3E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3.7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4A56B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0.007</w:t>
            </w:r>
          </w:p>
        </w:tc>
      </w:tr>
      <w:tr w:rsidR="00254416" w:rsidRPr="007B1B2A" w14:paraId="05AB0262" w14:textId="77777777" w:rsidTr="000300ED">
        <w:trPr>
          <w:trHeight w:val="254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4BCA2C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BE8C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106601707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BC0D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Ig heavy chain V region 914-lik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2B98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3.6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14899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0.039</w:t>
            </w:r>
          </w:p>
        </w:tc>
      </w:tr>
      <w:tr w:rsidR="00254416" w:rsidRPr="007B1B2A" w14:paraId="32AA10DF" w14:textId="77777777" w:rsidTr="000300ED">
        <w:trPr>
          <w:trHeight w:val="254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871331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EB02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10656498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8C03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uncharacterized LOC10656498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1239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3.5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70B51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B1B2A" w14:paraId="3202555D" w14:textId="77777777" w:rsidTr="000300ED">
        <w:trPr>
          <w:trHeight w:val="254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560AD0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99233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106564757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70B0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keratin, type I cytoskeletal 19-lik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F8B1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3.5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E4F3B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0.005</w:t>
            </w:r>
          </w:p>
        </w:tc>
      </w:tr>
      <w:tr w:rsidR="00254416" w:rsidRPr="007B1B2A" w14:paraId="32C4546C" w14:textId="77777777" w:rsidTr="000300ED">
        <w:trPr>
          <w:trHeight w:val="254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919CD7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A598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10658370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889F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protein-glutamine gamma-</w:t>
            </w:r>
            <w:proofErr w:type="spellStart"/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glutamyltransferase</w:t>
            </w:r>
            <w:proofErr w:type="spellEnd"/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-lik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EB6A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3.4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C2F6E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B1B2A" w14:paraId="3E9CAA41" w14:textId="77777777" w:rsidTr="000300ED">
        <w:trPr>
          <w:trHeight w:val="254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E77553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AC92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106575639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3874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keratin, type I cytoskeletal 18-lik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84B2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3.4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6703C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254416" w:rsidRPr="007B1B2A" w14:paraId="291F2B52" w14:textId="77777777" w:rsidTr="000300ED">
        <w:trPr>
          <w:trHeight w:val="254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3C4E37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5C35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10656298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615B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NK1 transcription factor-related protein 2-lik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9C87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3.1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BB0ED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B1B2A" w14:paraId="3D71DD53" w14:textId="77777777" w:rsidTr="000300ED">
        <w:trPr>
          <w:trHeight w:val="254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CDBD9C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D4D4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10658606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839D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uncharacterized LOC10658606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9D32A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3.1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69D6B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0.014</w:t>
            </w:r>
          </w:p>
        </w:tc>
      </w:tr>
      <w:tr w:rsidR="00254416" w:rsidRPr="007B1B2A" w14:paraId="6974CF5C" w14:textId="77777777" w:rsidTr="000300ED">
        <w:trPr>
          <w:trHeight w:val="254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448F9E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91C3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10656372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DF39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uncharacterized LOC10656372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7171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3.0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EA677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B1B2A" w14:paraId="10C680CA" w14:textId="77777777" w:rsidTr="000300ED">
        <w:trPr>
          <w:trHeight w:val="254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43FC1A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38B3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106561636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2143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ladderlectin</w:t>
            </w:r>
            <w:proofErr w:type="spellEnd"/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-lik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F94E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3.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409BD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0.008</w:t>
            </w:r>
          </w:p>
        </w:tc>
      </w:tr>
      <w:tr w:rsidR="00254416" w:rsidRPr="007B1B2A" w14:paraId="5FDB8029" w14:textId="77777777" w:rsidTr="000300ED">
        <w:trPr>
          <w:trHeight w:val="254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4772DE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6BF1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106564983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C65B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uncharacterized LOC10656498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67AC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3.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B30C9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B1B2A" w14:paraId="6D31F803" w14:textId="77777777" w:rsidTr="000300ED">
        <w:trPr>
          <w:trHeight w:val="254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D08987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8B159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10656186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6ABE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calcium and integrin-binding family member 2-lik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C979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2.9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5079D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254416" w:rsidRPr="007B1B2A" w14:paraId="53DD8A16" w14:textId="77777777" w:rsidTr="000300ED">
        <w:trPr>
          <w:trHeight w:val="254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046D19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A220A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10658940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97D2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tartrate-resistant acid phosphatase type 5-lik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4A59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2.9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22A4D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B1B2A" w14:paraId="778FD09C" w14:textId="77777777" w:rsidTr="000300ED">
        <w:trPr>
          <w:trHeight w:val="254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075E15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141A4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106561862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00DB7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transient receptor potential cation channel subfamily M member 1-like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AF6DA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2.9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CED14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0.010</w:t>
            </w:r>
          </w:p>
        </w:tc>
      </w:tr>
      <w:tr w:rsidR="00254416" w:rsidRPr="007B1B2A" w14:paraId="3703EF36" w14:textId="77777777" w:rsidTr="000300ED">
        <w:trPr>
          <w:trHeight w:val="254"/>
        </w:trPr>
        <w:tc>
          <w:tcPr>
            <w:tcW w:w="8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2E14A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16 dp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AE06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106583646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E35D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neuronal acetylcholine receptor subunit alpha-2-lik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2FB0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8.5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26906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0.033</w:t>
            </w:r>
          </w:p>
        </w:tc>
      </w:tr>
      <w:tr w:rsidR="00254416" w:rsidRPr="007B1B2A" w14:paraId="0FE78ABE" w14:textId="77777777" w:rsidTr="000300ED">
        <w:trPr>
          <w:trHeight w:val="254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FCB0E7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4FED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106588483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3846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uncharacterized LOC10658848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B4F7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5.4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031EA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B1B2A" w14:paraId="5C52433C" w14:textId="77777777" w:rsidTr="000300ED">
        <w:trPr>
          <w:trHeight w:val="254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C25F5C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11912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10658849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C0C6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uncharacterized LOC10658849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41E0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5.2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EEEF7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B1B2A" w14:paraId="6CF2E249" w14:textId="77777777" w:rsidTr="000300ED">
        <w:trPr>
          <w:trHeight w:val="254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EA4167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0473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106583649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AF87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uncharacterized LOC10658364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1C2A1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4.7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48C9B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0.009</w:t>
            </w:r>
          </w:p>
        </w:tc>
      </w:tr>
      <w:tr w:rsidR="00254416" w:rsidRPr="007B1B2A" w14:paraId="530B56C0" w14:textId="77777777" w:rsidTr="000300ED">
        <w:trPr>
          <w:trHeight w:val="254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DFEB67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A302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10658606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886B4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uncharacterized LOC10658606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6E5A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4.4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A26B2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B1B2A" w14:paraId="1F56EDAF" w14:textId="77777777" w:rsidTr="000300ED">
        <w:trPr>
          <w:trHeight w:val="254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0BE6A7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8BE1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106575633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1047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keratin, type I cytoskeletal 18-lik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04FF5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4.3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82D84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B1B2A" w14:paraId="535E1B1D" w14:textId="77777777" w:rsidTr="000300ED">
        <w:trPr>
          <w:trHeight w:val="254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E9060C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F265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106575629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4E614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intermediate filament protein ON3-lik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81DA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4.1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17A50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B1B2A" w14:paraId="2E599A63" w14:textId="77777777" w:rsidTr="000300ED">
        <w:trPr>
          <w:trHeight w:val="254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430F62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195E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106590303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DACE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trypsin-3-lik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D865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4.1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36014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B1B2A" w14:paraId="05542057" w14:textId="77777777" w:rsidTr="000300ED">
        <w:trPr>
          <w:trHeight w:val="254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848781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F3AE6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106564757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7DFE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keratin, type I cytoskeletal 19-lik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5D9B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3.9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4BF1A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B1B2A" w14:paraId="6544014A" w14:textId="77777777" w:rsidTr="000300ED">
        <w:trPr>
          <w:trHeight w:val="254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695F8F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9C08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106610823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5C9C2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uncharacterized LOC10661082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CBD9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3.9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E42C4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B1B2A" w14:paraId="756C47DA" w14:textId="77777777" w:rsidTr="000300ED">
        <w:trPr>
          <w:trHeight w:val="254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F25489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181B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106564214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CC41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glycine-rich cell wall structural protein 1-lik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AA9C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3.8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10A12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B1B2A" w14:paraId="724842F8" w14:textId="77777777" w:rsidTr="000300ED">
        <w:trPr>
          <w:trHeight w:val="254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0D64F0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3702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106563379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302D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endonuclease domain-containing 1 protein-lik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A1021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3.8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99D66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B1B2A" w14:paraId="64BB3FEB" w14:textId="77777777" w:rsidTr="000300ED">
        <w:trPr>
          <w:trHeight w:val="254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3E1A08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7B26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106575639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3D44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keratin, type I cytoskeletal 18-lik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3917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3.7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FE399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B1B2A" w14:paraId="32219DFA" w14:textId="77777777" w:rsidTr="000300ED">
        <w:trPr>
          <w:trHeight w:val="254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900451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917B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10656163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417D7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ladderlectin</w:t>
            </w:r>
            <w:proofErr w:type="spellEnd"/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-lik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6C32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3.5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A92E2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B1B2A" w14:paraId="05FF7EA5" w14:textId="77777777" w:rsidTr="000300ED">
        <w:trPr>
          <w:trHeight w:val="254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B64A4C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3494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10657803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EBFB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pentraxin</w:t>
            </w:r>
            <w:proofErr w:type="spellEnd"/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fusion protein-lik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CA56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3.5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A0A07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B1B2A" w14:paraId="52F765BC" w14:textId="77777777" w:rsidTr="000300ED">
        <w:trPr>
          <w:trHeight w:val="254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AA3A16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3608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100195688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CBB27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Guanine nucleotide-binding protein GI/GS/GO subunit gamma-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B6BC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3.3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335E4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B1B2A" w14:paraId="6E685841" w14:textId="77777777" w:rsidTr="000300ED">
        <w:trPr>
          <w:trHeight w:val="254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06CB70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8857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106561636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46CD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ladderlectin</w:t>
            </w:r>
            <w:proofErr w:type="spellEnd"/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-lik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6EE1C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3.3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94E2A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</w:tr>
      <w:tr w:rsidR="00254416" w:rsidRPr="007B1B2A" w14:paraId="21169968" w14:textId="77777777" w:rsidTr="000300ED">
        <w:trPr>
          <w:trHeight w:val="254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0EA764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87687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10013645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F2A8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zonadhesin</w:t>
            </w:r>
            <w:proofErr w:type="spellEnd"/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-lik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FA29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3.2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DDCA6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B1B2A" w14:paraId="510B71B2" w14:textId="77777777" w:rsidTr="000300ED">
        <w:trPr>
          <w:trHeight w:val="254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080118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FF82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10660521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1FEE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potassium voltage-gated channel modifier subfamily G member 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B11F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3.2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DCCED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254416" w:rsidRPr="007B1B2A" w14:paraId="1FCA5FB2" w14:textId="77777777" w:rsidTr="000300ED">
        <w:trPr>
          <w:trHeight w:val="254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158C16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BFA57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106576423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FA6FC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muscarinic acetylcholine receptor M2-like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5E10C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4.9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7587D" w14:textId="77777777" w:rsidR="00254416" w:rsidRPr="007B1B2A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B1B2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</w:tbl>
    <w:p w14:paraId="31C5F08E" w14:textId="77777777" w:rsidR="00254416" w:rsidRDefault="00254416" w:rsidP="00254416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7486833D" w14:textId="77777777" w:rsidR="00864225" w:rsidRDefault="00864225" w:rsidP="00864225">
      <w:pPr>
        <w:spacing w:line="276" w:lineRule="auto"/>
        <w:rPr>
          <w:rFonts w:asciiTheme="minorHAnsi" w:hAnsiTheme="minorHAnsi" w:cstheme="minorHAnsi"/>
          <w:b/>
          <w:sz w:val="22"/>
          <w:szCs w:val="22"/>
        </w:rPr>
      </w:pPr>
    </w:p>
    <w:p w14:paraId="0437A855" w14:textId="461F1778" w:rsidR="00864225" w:rsidRDefault="00864225" w:rsidP="00864225">
      <w:pPr>
        <w:spacing w:line="276" w:lineRule="auto"/>
        <w:rPr>
          <w:rFonts w:asciiTheme="minorHAnsi" w:hAnsiTheme="minorHAnsi" w:cstheme="minorHAnsi"/>
          <w:b/>
          <w:sz w:val="22"/>
          <w:szCs w:val="22"/>
        </w:rPr>
      </w:pPr>
    </w:p>
    <w:p w14:paraId="2734C0FB" w14:textId="77777777" w:rsidR="00254416" w:rsidRDefault="00254416" w:rsidP="00864225">
      <w:pPr>
        <w:spacing w:line="276" w:lineRule="auto"/>
        <w:rPr>
          <w:rFonts w:asciiTheme="minorHAnsi" w:hAnsiTheme="minorHAnsi" w:cstheme="minorHAnsi"/>
          <w:b/>
          <w:sz w:val="22"/>
          <w:szCs w:val="22"/>
        </w:rPr>
      </w:pPr>
    </w:p>
    <w:p w14:paraId="72F8A134" w14:textId="77777777" w:rsidR="00254416" w:rsidRDefault="00254416" w:rsidP="00864225">
      <w:pPr>
        <w:spacing w:line="276" w:lineRule="auto"/>
        <w:rPr>
          <w:rFonts w:asciiTheme="minorHAnsi" w:hAnsiTheme="minorHAnsi" w:cstheme="minorHAnsi"/>
          <w:b/>
          <w:sz w:val="22"/>
          <w:szCs w:val="22"/>
        </w:rPr>
      </w:pPr>
    </w:p>
    <w:p w14:paraId="7A52385B" w14:textId="77777777" w:rsidR="00254416" w:rsidRDefault="00254416" w:rsidP="00864225">
      <w:pPr>
        <w:spacing w:line="276" w:lineRule="auto"/>
        <w:rPr>
          <w:rFonts w:asciiTheme="minorHAnsi" w:hAnsiTheme="minorHAnsi" w:cstheme="minorHAnsi"/>
          <w:b/>
          <w:sz w:val="22"/>
          <w:szCs w:val="22"/>
        </w:rPr>
      </w:pPr>
    </w:p>
    <w:p w14:paraId="6EED1EDF" w14:textId="77777777" w:rsidR="00254416" w:rsidRDefault="00254416" w:rsidP="00864225">
      <w:pPr>
        <w:spacing w:line="276" w:lineRule="auto"/>
        <w:rPr>
          <w:rFonts w:asciiTheme="minorHAnsi" w:hAnsiTheme="minorHAnsi" w:cstheme="minorHAnsi"/>
          <w:b/>
          <w:sz w:val="22"/>
          <w:szCs w:val="22"/>
        </w:rPr>
      </w:pPr>
    </w:p>
    <w:p w14:paraId="68FE131A" w14:textId="77777777" w:rsidR="00254416" w:rsidRDefault="00254416" w:rsidP="00864225">
      <w:pPr>
        <w:spacing w:line="276" w:lineRule="auto"/>
        <w:rPr>
          <w:rFonts w:asciiTheme="minorHAnsi" w:hAnsiTheme="minorHAnsi" w:cstheme="minorHAnsi"/>
          <w:b/>
          <w:sz w:val="22"/>
          <w:szCs w:val="22"/>
        </w:rPr>
      </w:pPr>
    </w:p>
    <w:p w14:paraId="1EBD1CAA" w14:textId="77777777" w:rsidR="00254416" w:rsidRDefault="00254416" w:rsidP="00864225">
      <w:pPr>
        <w:spacing w:line="276" w:lineRule="auto"/>
        <w:rPr>
          <w:rFonts w:asciiTheme="minorHAnsi" w:hAnsiTheme="minorHAnsi" w:cstheme="minorHAnsi"/>
          <w:b/>
          <w:sz w:val="22"/>
          <w:szCs w:val="22"/>
        </w:rPr>
      </w:pPr>
    </w:p>
    <w:p w14:paraId="4B35B184" w14:textId="77777777" w:rsidR="00254416" w:rsidRDefault="00254416" w:rsidP="00864225">
      <w:pPr>
        <w:spacing w:line="276" w:lineRule="auto"/>
        <w:rPr>
          <w:rFonts w:asciiTheme="minorHAnsi" w:hAnsiTheme="minorHAnsi" w:cstheme="minorHAnsi"/>
          <w:b/>
          <w:sz w:val="22"/>
          <w:szCs w:val="22"/>
        </w:rPr>
      </w:pPr>
    </w:p>
    <w:p w14:paraId="0BD249AA" w14:textId="77777777" w:rsidR="00254416" w:rsidRDefault="00254416" w:rsidP="00864225">
      <w:pPr>
        <w:spacing w:line="276" w:lineRule="auto"/>
        <w:rPr>
          <w:rFonts w:asciiTheme="minorHAnsi" w:hAnsiTheme="minorHAnsi" w:cstheme="minorHAnsi"/>
          <w:b/>
          <w:sz w:val="22"/>
          <w:szCs w:val="22"/>
        </w:rPr>
      </w:pPr>
    </w:p>
    <w:p w14:paraId="244E9AB1" w14:textId="77777777" w:rsidR="00254416" w:rsidRDefault="00254416" w:rsidP="00864225">
      <w:pPr>
        <w:spacing w:line="276" w:lineRule="auto"/>
        <w:rPr>
          <w:rFonts w:asciiTheme="minorHAnsi" w:hAnsiTheme="minorHAnsi" w:cstheme="minorHAnsi"/>
          <w:b/>
          <w:sz w:val="22"/>
          <w:szCs w:val="22"/>
        </w:rPr>
      </w:pPr>
    </w:p>
    <w:p w14:paraId="3CB62708" w14:textId="77777777" w:rsidR="00254416" w:rsidRDefault="00254416" w:rsidP="00864225">
      <w:pPr>
        <w:spacing w:line="276" w:lineRule="auto"/>
        <w:rPr>
          <w:rFonts w:asciiTheme="minorHAnsi" w:hAnsiTheme="minorHAnsi" w:cstheme="minorHAnsi"/>
          <w:b/>
          <w:sz w:val="22"/>
          <w:szCs w:val="22"/>
        </w:rPr>
      </w:pPr>
    </w:p>
    <w:p w14:paraId="42A4FA07" w14:textId="77777777" w:rsidR="00254416" w:rsidRDefault="00254416" w:rsidP="00864225">
      <w:pPr>
        <w:spacing w:line="276" w:lineRule="auto"/>
        <w:rPr>
          <w:rFonts w:asciiTheme="minorHAnsi" w:hAnsiTheme="minorHAnsi" w:cstheme="minorHAnsi"/>
          <w:b/>
          <w:sz w:val="22"/>
          <w:szCs w:val="22"/>
        </w:rPr>
      </w:pPr>
    </w:p>
    <w:p w14:paraId="230AB46F" w14:textId="77777777" w:rsidR="00254416" w:rsidRDefault="00254416" w:rsidP="00864225">
      <w:pPr>
        <w:spacing w:line="276" w:lineRule="auto"/>
        <w:rPr>
          <w:rFonts w:asciiTheme="minorHAnsi" w:hAnsiTheme="minorHAnsi" w:cstheme="minorHAnsi"/>
          <w:b/>
          <w:sz w:val="22"/>
          <w:szCs w:val="22"/>
        </w:rPr>
      </w:pPr>
    </w:p>
    <w:p w14:paraId="08E19AF0" w14:textId="77777777" w:rsidR="00254416" w:rsidRDefault="00254416" w:rsidP="00864225">
      <w:pPr>
        <w:spacing w:line="276" w:lineRule="auto"/>
        <w:rPr>
          <w:rFonts w:asciiTheme="minorHAnsi" w:hAnsiTheme="minorHAnsi" w:cstheme="minorHAnsi"/>
          <w:b/>
          <w:sz w:val="22"/>
          <w:szCs w:val="22"/>
        </w:rPr>
      </w:pPr>
    </w:p>
    <w:p w14:paraId="22657D1F" w14:textId="77777777" w:rsidR="00254416" w:rsidRDefault="00254416" w:rsidP="00864225">
      <w:pPr>
        <w:spacing w:line="276" w:lineRule="auto"/>
        <w:rPr>
          <w:rFonts w:asciiTheme="minorHAnsi" w:hAnsiTheme="minorHAnsi" w:cstheme="minorHAnsi"/>
          <w:b/>
          <w:sz w:val="22"/>
          <w:szCs w:val="22"/>
        </w:rPr>
      </w:pPr>
    </w:p>
    <w:p w14:paraId="2426B395" w14:textId="5201995E" w:rsidR="0058354E" w:rsidRDefault="00254416" w:rsidP="00864225">
      <w:pPr>
        <w:spacing w:line="276" w:lineRule="auto"/>
        <w:rPr>
          <w:rFonts w:asciiTheme="minorHAnsi" w:eastAsia="Segoe UI" w:hAnsiTheme="minorHAnsi" w:cstheme="minorHAnsi"/>
          <w:color w:val="000000" w:themeColor="text1"/>
          <w:sz w:val="22"/>
          <w:szCs w:val="22"/>
          <w:lang w:eastAsia="zh-CN"/>
        </w:rPr>
      </w:pPr>
      <w:r>
        <w:rPr>
          <w:rFonts w:asciiTheme="minorHAnsi" w:hAnsiTheme="minorHAnsi" w:cstheme="minorHAnsi"/>
          <w:b/>
          <w:sz w:val="22"/>
          <w:szCs w:val="22"/>
        </w:rPr>
        <w:lastRenderedPageBreak/>
        <w:t>Supplementary Table S4</w:t>
      </w:r>
      <w:r w:rsidR="009D15F4" w:rsidRPr="00FD7D08">
        <w:rPr>
          <w:rFonts w:asciiTheme="minorHAnsi" w:hAnsiTheme="minorHAnsi" w:cstheme="minorHAnsi"/>
          <w:b/>
          <w:sz w:val="22"/>
          <w:szCs w:val="22"/>
        </w:rPr>
        <w:t>.</w:t>
      </w:r>
      <w:r w:rsidR="00FD7D08" w:rsidRPr="006458DF">
        <w:rPr>
          <w:rFonts w:ascii="Calibri" w:hAnsi="Calibri" w:cs="Calibri"/>
          <w:b/>
          <w:color w:val="000000" w:themeColor="text1"/>
          <w:sz w:val="22"/>
          <w:szCs w:val="22"/>
        </w:rPr>
        <w:t xml:space="preserve"> </w:t>
      </w:r>
      <w:r w:rsidR="00FD7D08">
        <w:rPr>
          <w:rFonts w:ascii="Calibri" w:hAnsi="Calibri" w:cs="Calibri"/>
          <w:color w:val="000000" w:themeColor="text1"/>
          <w:sz w:val="22"/>
          <w:szCs w:val="22"/>
        </w:rPr>
        <w:t xml:space="preserve">Immune-related genes down-regulated genes at </w:t>
      </w:r>
      <w:r w:rsidR="00FD7D08">
        <w:rPr>
          <w:rFonts w:asciiTheme="minorHAnsi" w:eastAsia="Segoe UI" w:hAnsiTheme="minorHAnsi" w:cstheme="minorHAnsi"/>
          <w:color w:val="000000" w:themeColor="text1"/>
          <w:sz w:val="22"/>
          <w:szCs w:val="22"/>
          <w:lang w:eastAsia="zh-CN"/>
        </w:rPr>
        <w:t xml:space="preserve">7 dpi. </w:t>
      </w:r>
    </w:p>
    <w:p w14:paraId="24278315" w14:textId="33809018" w:rsidR="0058354E" w:rsidRPr="00FD7D08" w:rsidRDefault="00FD7D08" w:rsidP="00CE5A03">
      <w:pPr>
        <w:spacing w:line="276" w:lineRule="auto"/>
        <w:jc w:val="both"/>
        <w:rPr>
          <w:rFonts w:ascii="Calibri" w:hAnsi="Calibri" w:cs="Calibri"/>
          <w:color w:val="000000" w:themeColor="text1"/>
          <w:sz w:val="22"/>
          <w:szCs w:val="22"/>
          <w:vertAlign w:val="superscript"/>
        </w:rPr>
      </w:pPr>
      <w:r>
        <w:rPr>
          <w:rFonts w:ascii="Calibri" w:hAnsi="Calibri" w:cs="Calibri"/>
          <w:color w:val="000000" w:themeColor="text1"/>
          <w:sz w:val="22"/>
          <w:szCs w:val="22"/>
        </w:rPr>
        <w:t xml:space="preserve">All genes </w:t>
      </w:r>
      <w:r w:rsidR="0058354E">
        <w:rPr>
          <w:rFonts w:ascii="Calibri" w:hAnsi="Calibri" w:cs="Calibri"/>
          <w:color w:val="000000" w:themeColor="text1"/>
          <w:sz w:val="22"/>
          <w:szCs w:val="22"/>
        </w:rPr>
        <w:t xml:space="preserve">listed </w:t>
      </w:r>
      <w:r>
        <w:rPr>
          <w:rFonts w:ascii="Calibri" w:hAnsi="Calibri" w:cs="Calibri"/>
          <w:color w:val="000000" w:themeColor="text1"/>
          <w:sz w:val="22"/>
          <w:szCs w:val="22"/>
        </w:rPr>
        <w:t xml:space="preserve">were identified in R-DRE-1682256: </w:t>
      </w:r>
      <w:r>
        <w:rPr>
          <w:rFonts w:ascii="Calibri" w:hAnsi="Calibri" w:cs="Calibri"/>
          <w:color w:val="000000"/>
          <w:sz w:val="22"/>
          <w:szCs w:val="22"/>
        </w:rPr>
        <w:t>Immune system denoted by</w:t>
      </w:r>
      <w:r w:rsidRPr="00444BBF">
        <w:rPr>
          <w:rFonts w:ascii="Calibri" w:hAnsi="Calibri" w:cs="Calibri"/>
          <w:color w:val="000000"/>
          <w:sz w:val="22"/>
          <w:szCs w:val="22"/>
          <w:vertAlign w:val="superscript"/>
        </w:rPr>
        <w:t xml:space="preserve">1 </w:t>
      </w:r>
      <w:r w:rsidR="0058354E">
        <w:rPr>
          <w:rFonts w:ascii="Calibri" w:hAnsi="Calibri" w:cs="Calibri"/>
          <w:color w:val="000000"/>
          <w:sz w:val="22"/>
          <w:szCs w:val="22"/>
        </w:rPr>
        <w:t>of which subgroups included</w:t>
      </w:r>
      <w:r>
        <w:rPr>
          <w:rFonts w:ascii="Calibri" w:hAnsi="Calibri" w:cs="Calibri"/>
          <w:color w:val="000000"/>
          <w:sz w:val="22"/>
          <w:szCs w:val="22"/>
        </w:rPr>
        <w:t xml:space="preserve"> R-DRE-168249: Innate immune system</w:t>
      </w:r>
      <w:r w:rsidRPr="00444BBF">
        <w:rPr>
          <w:rFonts w:ascii="Calibri" w:hAnsi="Calibri" w:cs="Calibri"/>
          <w:color w:val="000000"/>
          <w:sz w:val="22"/>
          <w:szCs w:val="22"/>
          <w:vertAlign w:val="superscript"/>
        </w:rPr>
        <w:t>2</w:t>
      </w:r>
      <w:r>
        <w:rPr>
          <w:rFonts w:ascii="Calibri" w:hAnsi="Calibri" w:cs="Calibri"/>
          <w:color w:val="000000" w:themeColor="text1"/>
          <w:sz w:val="22"/>
          <w:szCs w:val="22"/>
        </w:rPr>
        <w:t xml:space="preserve">, </w:t>
      </w:r>
      <w:r>
        <w:rPr>
          <w:rFonts w:ascii="Calibri" w:hAnsi="Calibri" w:cs="Calibri"/>
          <w:color w:val="000000"/>
          <w:sz w:val="22"/>
          <w:szCs w:val="22"/>
        </w:rPr>
        <w:t>R-DRE-</w:t>
      </w:r>
      <w:r>
        <w:rPr>
          <w:rFonts w:ascii="Calibri" w:hAnsi="Calibri" w:cs="Calibri"/>
          <w:color w:val="000000" w:themeColor="text1"/>
          <w:sz w:val="22"/>
          <w:szCs w:val="22"/>
        </w:rPr>
        <w:t>1280215: Cytokine signalling in the immune system</w:t>
      </w:r>
      <w:r>
        <w:rPr>
          <w:rFonts w:ascii="Calibri" w:hAnsi="Calibri" w:cs="Calibri"/>
          <w:color w:val="000000" w:themeColor="text1"/>
          <w:sz w:val="22"/>
          <w:szCs w:val="22"/>
          <w:vertAlign w:val="superscript"/>
        </w:rPr>
        <w:t>3</w:t>
      </w:r>
      <w:r>
        <w:rPr>
          <w:rFonts w:ascii="Calibri" w:hAnsi="Calibri" w:cs="Calibri"/>
          <w:color w:val="000000" w:themeColor="text1"/>
          <w:sz w:val="22"/>
          <w:szCs w:val="22"/>
        </w:rPr>
        <w:t>, and R-DRE-449147: Signalling by interleukins</w:t>
      </w:r>
      <w:r w:rsidRPr="00444BBF">
        <w:rPr>
          <w:rFonts w:ascii="Calibri" w:hAnsi="Calibri" w:cs="Calibri"/>
          <w:color w:val="000000" w:themeColor="text1"/>
          <w:sz w:val="22"/>
          <w:szCs w:val="22"/>
          <w:vertAlign w:val="superscript"/>
        </w:rPr>
        <w:t>4</w:t>
      </w:r>
      <w:r w:rsidR="0058354E">
        <w:rPr>
          <w:rFonts w:asciiTheme="minorHAnsi" w:hAnsiTheme="minorHAnsi" w:cstheme="minorHAnsi"/>
          <w:sz w:val="22"/>
          <w:szCs w:val="22"/>
        </w:rPr>
        <w:t xml:space="preserve">. </w:t>
      </w:r>
      <w:proofErr w:type="spellStart"/>
      <w:r w:rsidR="0058354E" w:rsidRPr="008A6602">
        <w:rPr>
          <w:rFonts w:asciiTheme="minorHAnsi" w:hAnsiTheme="minorHAnsi" w:cstheme="minorHAnsi"/>
          <w:sz w:val="22"/>
          <w:szCs w:val="22"/>
        </w:rPr>
        <w:t>GeneID</w:t>
      </w:r>
      <w:proofErr w:type="spellEnd"/>
      <w:r w:rsidR="0058354E" w:rsidRPr="008A6602">
        <w:rPr>
          <w:rFonts w:asciiTheme="minorHAnsi" w:hAnsiTheme="minorHAnsi" w:cstheme="minorHAnsi"/>
          <w:sz w:val="22"/>
          <w:szCs w:val="22"/>
        </w:rPr>
        <w:t xml:space="preserve">: </w:t>
      </w:r>
      <w:r w:rsidR="0058354E" w:rsidRPr="0058354E">
        <w:rPr>
          <w:rFonts w:ascii="Calibri" w:hAnsi="Calibri" w:cs="Calibri"/>
          <w:i/>
          <w:color w:val="000000" w:themeColor="text1"/>
          <w:sz w:val="22"/>
          <w:szCs w:val="22"/>
        </w:rPr>
        <w:t>Salmo salar</w:t>
      </w:r>
      <w:r w:rsidR="0058354E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="0058354E" w:rsidRPr="008A6602">
        <w:rPr>
          <w:rFonts w:asciiTheme="minorHAnsi" w:hAnsiTheme="minorHAnsi" w:cstheme="minorHAnsi"/>
          <w:sz w:val="22"/>
          <w:szCs w:val="22"/>
        </w:rPr>
        <w:t>gene identification number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8"/>
        <w:gridCol w:w="992"/>
        <w:gridCol w:w="2629"/>
        <w:gridCol w:w="1038"/>
        <w:gridCol w:w="1013"/>
        <w:gridCol w:w="2306"/>
      </w:tblGrid>
      <w:tr w:rsidR="009D15F4" w:rsidRPr="00786DCC" w14:paraId="7002F11C" w14:textId="77777777" w:rsidTr="009D15F4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56506F17" w14:textId="77777777" w:rsidR="009D15F4" w:rsidRPr="00786DCC" w:rsidRDefault="009D15F4" w:rsidP="009D15F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ene I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C2A1BD" w14:textId="18175287" w:rsidR="009D15F4" w:rsidRPr="00786DCC" w:rsidRDefault="009D15F4" w:rsidP="009D15F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ene</w:t>
            </w:r>
            <w:r w:rsidR="005835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symbo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C3CE70" w14:textId="77777777" w:rsidR="009D15F4" w:rsidRPr="00786DCC" w:rsidRDefault="009D15F4" w:rsidP="009D15F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D3856B" w14:textId="77777777" w:rsidR="009D15F4" w:rsidRPr="00786DCC" w:rsidRDefault="009D15F4" w:rsidP="009D15F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ene I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B20E78" w14:textId="6BC8EE82" w:rsidR="009D15F4" w:rsidRPr="00786DCC" w:rsidRDefault="009D15F4" w:rsidP="009D15F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ene</w:t>
            </w:r>
            <w:r w:rsidR="005835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symbo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E1FF10" w14:textId="77777777" w:rsidR="009D15F4" w:rsidRPr="00786DCC" w:rsidRDefault="009D15F4" w:rsidP="009D15F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ame</w:t>
            </w:r>
          </w:p>
        </w:tc>
      </w:tr>
      <w:tr w:rsidR="009D15F4" w:rsidRPr="00786DCC" w14:paraId="5FD5EF2B" w14:textId="77777777" w:rsidTr="009D15F4">
        <w:trPr>
          <w:trHeight w:val="389"/>
        </w:trPr>
        <w:tc>
          <w:tcPr>
            <w:tcW w:w="0" w:type="auto"/>
            <w:shd w:val="clear" w:color="auto" w:fill="auto"/>
            <w:vAlign w:val="center"/>
            <w:hideMark/>
          </w:tcPr>
          <w:p w14:paraId="3BE8B961" w14:textId="77777777" w:rsidR="009D15F4" w:rsidRPr="00786DCC" w:rsidRDefault="009D15F4" w:rsidP="009D15F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64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1CA1F7" w14:textId="77777777" w:rsidR="009D15F4" w:rsidRPr="00786DCC" w:rsidRDefault="009D15F4" w:rsidP="009D15F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proofErr w:type="spellStart"/>
            <w:r w:rsidRPr="00786D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aldoa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7E77DD" w14:textId="77777777" w:rsidR="009D15F4" w:rsidRPr="00786DCC" w:rsidRDefault="009D15F4" w:rsidP="009D15F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aldolase a, fructose-bisphosphate, a</w:t>
            </w: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1,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C95224" w14:textId="77777777" w:rsidR="009D15F4" w:rsidRPr="00786DCC" w:rsidRDefault="009D15F4" w:rsidP="009D15F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053719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612EC2" w14:textId="77777777" w:rsidR="009D15F4" w:rsidRPr="00786DCC" w:rsidRDefault="009D15F4" w:rsidP="009D15F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mapkap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4B8FBC" w14:textId="77777777" w:rsidR="009D15F4" w:rsidRPr="00786DCC" w:rsidRDefault="009D15F4" w:rsidP="009D15F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MAPK associated protein 1</w:t>
            </w: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 w:rsidR="009D15F4" w:rsidRPr="00786DCC" w14:paraId="6BBA9EF7" w14:textId="77777777" w:rsidTr="009D15F4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2D453697" w14:textId="77777777" w:rsidR="009D15F4" w:rsidRPr="00786DCC" w:rsidRDefault="009D15F4" w:rsidP="009D15F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44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4BFCE5" w14:textId="77777777" w:rsidR="009D15F4" w:rsidRPr="00786DCC" w:rsidRDefault="009D15F4" w:rsidP="009D15F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arf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31C651" w14:textId="77777777" w:rsidR="009D15F4" w:rsidRPr="00786DCC" w:rsidRDefault="009D15F4" w:rsidP="009D15F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ADP-</w:t>
            </w:r>
            <w:proofErr w:type="spellStart"/>
            <w:r w:rsidRPr="00786DC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ribosylation</w:t>
            </w:r>
            <w:proofErr w:type="spellEnd"/>
            <w:r w:rsidRPr="00786DC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factor</w:t>
            </w:r>
            <w:r w:rsidRPr="00786DC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786DC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1</w:t>
            </w: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91E533" w14:textId="77777777" w:rsidR="009D15F4" w:rsidRPr="00786DCC" w:rsidRDefault="009D15F4" w:rsidP="009D15F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7308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128BD9" w14:textId="77777777" w:rsidR="009D15F4" w:rsidRPr="00786DCC" w:rsidRDefault="009D15F4" w:rsidP="009D15F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proofErr w:type="spellStart"/>
            <w:r w:rsidRPr="00786D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mvp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8BF81F" w14:textId="77777777" w:rsidR="009D15F4" w:rsidRPr="00786DCC" w:rsidRDefault="009D15F4" w:rsidP="009D15F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major vault protein</w:t>
            </w: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1,2</w:t>
            </w:r>
          </w:p>
        </w:tc>
      </w:tr>
      <w:tr w:rsidR="009D15F4" w:rsidRPr="00786DCC" w14:paraId="14549FBE" w14:textId="77777777" w:rsidTr="009D15F4">
        <w:trPr>
          <w:trHeight w:val="525"/>
        </w:trPr>
        <w:tc>
          <w:tcPr>
            <w:tcW w:w="0" w:type="auto"/>
            <w:shd w:val="clear" w:color="auto" w:fill="auto"/>
            <w:vAlign w:val="center"/>
            <w:hideMark/>
          </w:tcPr>
          <w:p w14:paraId="71716489" w14:textId="77777777" w:rsidR="009D15F4" w:rsidRPr="00786DCC" w:rsidRDefault="009D15F4" w:rsidP="009D15F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1520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2AD0E2" w14:textId="77777777" w:rsidR="009D15F4" w:rsidRPr="00786DCC" w:rsidRDefault="009D15F4" w:rsidP="009D15F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arpc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9C4458" w14:textId="77777777" w:rsidR="009D15F4" w:rsidRPr="00786DCC" w:rsidRDefault="009D15F4" w:rsidP="009D15F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actin related protein 2/3 complex, subunit</w:t>
            </w:r>
            <w:r w:rsidRPr="00786DC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3</w:t>
            </w: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1,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F6C06F" w14:textId="77777777" w:rsidR="009D15F4" w:rsidRPr="00786DCC" w:rsidRDefault="009D15F4" w:rsidP="009D15F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6977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411B59" w14:textId="77777777" w:rsidR="009D15F4" w:rsidRPr="00786DCC" w:rsidRDefault="009D15F4" w:rsidP="009D15F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myo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C2E194" w14:textId="77777777" w:rsidR="009D15F4" w:rsidRPr="00786DCC" w:rsidRDefault="009D15F4" w:rsidP="009D15F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myosin X</w:t>
            </w: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1,2</w:t>
            </w:r>
          </w:p>
        </w:tc>
      </w:tr>
      <w:tr w:rsidR="009D15F4" w:rsidRPr="00786DCC" w14:paraId="7A36453A" w14:textId="77777777" w:rsidTr="009D15F4">
        <w:trPr>
          <w:trHeight w:val="365"/>
        </w:trPr>
        <w:tc>
          <w:tcPr>
            <w:tcW w:w="0" w:type="auto"/>
            <w:shd w:val="clear" w:color="auto" w:fill="auto"/>
            <w:vAlign w:val="center"/>
            <w:hideMark/>
          </w:tcPr>
          <w:p w14:paraId="0D80FF9D" w14:textId="77777777" w:rsidR="009D15F4" w:rsidRPr="00786DCC" w:rsidRDefault="009D15F4" w:rsidP="009D15F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676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DAD75E" w14:textId="77777777" w:rsidR="009D15F4" w:rsidRPr="00786DCC" w:rsidRDefault="009D15F4" w:rsidP="009D15F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atp8a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8506DD" w14:textId="77777777" w:rsidR="009D15F4" w:rsidRPr="00786DCC" w:rsidRDefault="009D15F4" w:rsidP="009D15F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ATPase phospholipid transporting 8A1</w:t>
            </w:r>
            <w:r w:rsidRPr="00786D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vertAlign w:val="superscript"/>
              </w:rPr>
              <w:t>1</w:t>
            </w: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,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6544B3" w14:textId="77777777" w:rsidR="009D15F4" w:rsidRPr="00786DCC" w:rsidRDefault="009D15F4" w:rsidP="009D15F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573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09369B" w14:textId="77777777" w:rsidR="009D15F4" w:rsidRPr="00786DCC" w:rsidRDefault="009D15F4" w:rsidP="009D15F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nlrx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80BF43" w14:textId="77777777" w:rsidR="009D15F4" w:rsidRPr="00786DCC" w:rsidRDefault="009D15F4" w:rsidP="009D15F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NLR family member X1</w:t>
            </w: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1,2</w:t>
            </w:r>
          </w:p>
        </w:tc>
      </w:tr>
      <w:tr w:rsidR="009D15F4" w:rsidRPr="00786DCC" w14:paraId="75C3A62D" w14:textId="77777777" w:rsidTr="009D15F4">
        <w:trPr>
          <w:trHeight w:val="412"/>
        </w:trPr>
        <w:tc>
          <w:tcPr>
            <w:tcW w:w="0" w:type="auto"/>
            <w:shd w:val="clear" w:color="auto" w:fill="auto"/>
            <w:vAlign w:val="center"/>
            <w:hideMark/>
          </w:tcPr>
          <w:p w14:paraId="0F0AC4C0" w14:textId="77777777" w:rsidR="009D15F4" w:rsidRPr="00786DCC" w:rsidRDefault="009D15F4" w:rsidP="009D15F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23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2AA4D6" w14:textId="77777777" w:rsidR="009D15F4" w:rsidRPr="00786DCC" w:rsidRDefault="009D15F4" w:rsidP="009D15F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calm2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026A3B" w14:textId="77777777" w:rsidR="009D15F4" w:rsidRPr="00786DCC" w:rsidRDefault="009D15F4" w:rsidP="009D15F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proofErr w:type="spellStart"/>
            <w:r w:rsidRPr="00786DC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calmodulin</w:t>
            </w:r>
            <w:proofErr w:type="spellEnd"/>
            <w:r w:rsidRPr="00786DC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2b, (phosphorylase kinase, delta)</w:t>
            </w: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 xml:space="preserve"> 1,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B20DA8" w14:textId="77777777" w:rsidR="009D15F4" w:rsidRPr="00786DCC" w:rsidRDefault="009D15F4" w:rsidP="009D15F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065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C2D707" w14:textId="77777777" w:rsidR="009D15F4" w:rsidRPr="00786DCC" w:rsidRDefault="009D15F4" w:rsidP="009D15F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nos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BFD7B9" w14:textId="77777777" w:rsidR="009D15F4" w:rsidRPr="00786DCC" w:rsidRDefault="009D15F4" w:rsidP="009D15F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nitric oxide synthase 1 (neuronal)</w:t>
            </w:r>
            <w:r w:rsidRPr="00786D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1,2</w:t>
            </w:r>
          </w:p>
        </w:tc>
      </w:tr>
      <w:tr w:rsidR="009D15F4" w:rsidRPr="00786DCC" w14:paraId="5D4C55BD" w14:textId="77777777" w:rsidTr="009D15F4">
        <w:trPr>
          <w:trHeight w:val="525"/>
        </w:trPr>
        <w:tc>
          <w:tcPr>
            <w:tcW w:w="0" w:type="auto"/>
            <w:shd w:val="clear" w:color="auto" w:fill="auto"/>
            <w:vAlign w:val="center"/>
            <w:hideMark/>
          </w:tcPr>
          <w:p w14:paraId="6DCB019C" w14:textId="77777777" w:rsidR="009D15F4" w:rsidRPr="00786DCC" w:rsidRDefault="009D15F4" w:rsidP="009D15F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45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09A1DA" w14:textId="77777777" w:rsidR="009D15F4" w:rsidRPr="00786DCC" w:rsidRDefault="009D15F4" w:rsidP="009D15F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cap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92FC7E" w14:textId="77777777" w:rsidR="009D15F4" w:rsidRPr="00786DCC" w:rsidRDefault="009D15F4" w:rsidP="009D15F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CAP, adenylate cyclase-associated protein</w:t>
            </w:r>
            <w:r w:rsidRPr="00786DC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1</w:t>
            </w: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1,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ED2E84" w14:textId="77777777" w:rsidR="009D15F4" w:rsidRPr="00786DCC" w:rsidRDefault="009D15F4" w:rsidP="009D15F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0403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1E2F08" w14:textId="77777777" w:rsidR="009D15F4" w:rsidRPr="00786DCC" w:rsidRDefault="009D15F4" w:rsidP="009D15F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nos2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FF1EC6" w14:textId="77777777" w:rsidR="009D15F4" w:rsidRPr="00786DCC" w:rsidRDefault="009D15F4" w:rsidP="009D15F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nitric oxide synthase 2a, inducible</w:t>
            </w: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1,2</w:t>
            </w:r>
          </w:p>
        </w:tc>
      </w:tr>
      <w:tr w:rsidR="009D15F4" w:rsidRPr="00786DCC" w14:paraId="51F6383F" w14:textId="77777777" w:rsidTr="009D15F4">
        <w:trPr>
          <w:trHeight w:val="305"/>
        </w:trPr>
        <w:tc>
          <w:tcPr>
            <w:tcW w:w="0" w:type="auto"/>
            <w:shd w:val="clear" w:color="auto" w:fill="auto"/>
            <w:vAlign w:val="center"/>
            <w:hideMark/>
          </w:tcPr>
          <w:p w14:paraId="54821C42" w14:textId="77777777" w:rsidR="009D15F4" w:rsidRPr="00786DCC" w:rsidRDefault="009D15F4" w:rsidP="009D15F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9403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82FFB2" w14:textId="77777777" w:rsidR="009D15F4" w:rsidRPr="00786DCC" w:rsidRDefault="009D15F4" w:rsidP="009D15F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cct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9822D6" w14:textId="77777777" w:rsidR="009D15F4" w:rsidRPr="00786DCC" w:rsidRDefault="009D15F4" w:rsidP="009D15F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chaperonin containing TCP1, subunit 8 (theta)</w:t>
            </w: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1,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7D370C" w14:textId="77777777" w:rsidR="009D15F4" w:rsidRPr="00786DCC" w:rsidRDefault="009D15F4" w:rsidP="009D15F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9646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B58FE3" w14:textId="77777777" w:rsidR="009D15F4" w:rsidRPr="00786DCC" w:rsidRDefault="009D15F4" w:rsidP="009D15F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nrg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5DF112" w14:textId="77777777" w:rsidR="009D15F4" w:rsidRPr="00786DCC" w:rsidRDefault="009D15F4" w:rsidP="009D15F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proofErr w:type="spellStart"/>
            <w:r w:rsidRPr="00786DC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neuregulin</w:t>
            </w:r>
            <w:proofErr w:type="spellEnd"/>
            <w:r w:rsidRPr="00786DC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1</w:t>
            </w: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1, 3, 4</w:t>
            </w:r>
          </w:p>
        </w:tc>
      </w:tr>
      <w:tr w:rsidR="009D15F4" w:rsidRPr="00786DCC" w14:paraId="1405EC94" w14:textId="77777777" w:rsidTr="009D15F4">
        <w:trPr>
          <w:trHeight w:val="525"/>
        </w:trPr>
        <w:tc>
          <w:tcPr>
            <w:tcW w:w="0" w:type="auto"/>
            <w:shd w:val="clear" w:color="auto" w:fill="auto"/>
            <w:vAlign w:val="center"/>
            <w:hideMark/>
          </w:tcPr>
          <w:p w14:paraId="6DD8BAB3" w14:textId="77777777" w:rsidR="009D15F4" w:rsidRPr="00786DCC" w:rsidRDefault="009D15F4" w:rsidP="009D15F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6719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7F61DC" w14:textId="77777777" w:rsidR="009D15F4" w:rsidRPr="00786DCC" w:rsidRDefault="009D15F4" w:rsidP="009D15F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cd5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DA0013" w14:textId="77777777" w:rsidR="009D15F4" w:rsidRPr="00786DCC" w:rsidRDefault="009D15F4" w:rsidP="009D15F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CD59 molecule (CD59 blood group</w:t>
            </w:r>
            <w:r w:rsidRPr="00786DC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)</w:t>
            </w: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1,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41B9DC" w14:textId="77777777" w:rsidR="009D15F4" w:rsidRPr="00786DCC" w:rsidRDefault="009D15F4" w:rsidP="009D15F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549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840869" w14:textId="77777777" w:rsidR="009D15F4" w:rsidRPr="00786DCC" w:rsidRDefault="009D15F4" w:rsidP="009D15F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psmd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4375AC" w14:textId="77777777" w:rsidR="009D15F4" w:rsidRPr="00786DCC" w:rsidRDefault="009D15F4" w:rsidP="009D15F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proteasome 26S subunit, non-ATPase 1</w:t>
            </w: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1,2</w:t>
            </w:r>
          </w:p>
        </w:tc>
      </w:tr>
      <w:tr w:rsidR="009D15F4" w:rsidRPr="00786DCC" w14:paraId="58C545FD" w14:textId="77777777" w:rsidTr="009D15F4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425199DF" w14:textId="77777777" w:rsidR="009D15F4" w:rsidRPr="00786DCC" w:rsidRDefault="009D15F4" w:rsidP="009D15F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6775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88D684" w14:textId="77777777" w:rsidR="009D15F4" w:rsidRPr="00786DCC" w:rsidRDefault="009D15F4" w:rsidP="009D15F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proofErr w:type="spellStart"/>
            <w:r w:rsidRPr="00786D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cenp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9A67A9" w14:textId="77777777" w:rsidR="009D15F4" w:rsidRPr="00786DCC" w:rsidRDefault="009D15F4" w:rsidP="009D15F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centromere protein E</w:t>
            </w:r>
            <w:r w:rsidRPr="00786D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8792D6" w14:textId="77777777" w:rsidR="009D15F4" w:rsidRPr="00786DCC" w:rsidRDefault="009D15F4" w:rsidP="009D15F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7310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1910C7" w14:textId="77777777" w:rsidR="009D15F4" w:rsidRPr="00786DCC" w:rsidRDefault="009D15F4" w:rsidP="009D15F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rab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A59801" w14:textId="77777777" w:rsidR="009D15F4" w:rsidRPr="00786DCC" w:rsidRDefault="009D15F4" w:rsidP="009D15F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RAB14, member RAS oncogene family</w:t>
            </w: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1,2</w:t>
            </w:r>
          </w:p>
        </w:tc>
      </w:tr>
      <w:tr w:rsidR="009D15F4" w:rsidRPr="00786DCC" w14:paraId="5FBA1F85" w14:textId="77777777" w:rsidTr="009D15F4">
        <w:trPr>
          <w:trHeight w:val="288"/>
        </w:trPr>
        <w:tc>
          <w:tcPr>
            <w:tcW w:w="0" w:type="auto"/>
            <w:shd w:val="clear" w:color="auto" w:fill="auto"/>
            <w:vAlign w:val="center"/>
            <w:hideMark/>
          </w:tcPr>
          <w:p w14:paraId="231ADCC5" w14:textId="77777777" w:rsidR="009D15F4" w:rsidRPr="00786DCC" w:rsidRDefault="009D15F4" w:rsidP="009D15F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638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942D95" w14:textId="77777777" w:rsidR="009D15F4" w:rsidRPr="00786DCC" w:rsidRDefault="009D15F4" w:rsidP="009D15F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cotl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A599ED" w14:textId="77777777" w:rsidR="009D15F4" w:rsidRPr="00786DCC" w:rsidRDefault="009D15F4" w:rsidP="009D15F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proofErr w:type="spellStart"/>
            <w:r w:rsidRPr="00786DC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coactosin</w:t>
            </w:r>
            <w:proofErr w:type="spellEnd"/>
            <w:r w:rsidRPr="00786DC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-like F-actin binding protein 1</w:t>
            </w:r>
            <w:r w:rsidRPr="00786D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vertAlign w:val="superscript"/>
              </w:rPr>
              <w:t>1</w:t>
            </w: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,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0EE90C" w14:textId="77777777" w:rsidR="009D15F4" w:rsidRPr="00786DCC" w:rsidRDefault="009D15F4" w:rsidP="009D15F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319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0F43EE" w14:textId="77777777" w:rsidR="009D15F4" w:rsidRPr="00786DCC" w:rsidRDefault="009D15F4" w:rsidP="009D15F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racgap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ADE1BF" w14:textId="77777777" w:rsidR="009D15F4" w:rsidRPr="00786DCC" w:rsidRDefault="009D15F4" w:rsidP="009D15F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proofErr w:type="spellStart"/>
            <w:r w:rsidRPr="00786DC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Rac</w:t>
            </w:r>
            <w:proofErr w:type="spellEnd"/>
            <w:r w:rsidRPr="00786DC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786DC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GTPase</w:t>
            </w:r>
            <w:proofErr w:type="spellEnd"/>
            <w:r w:rsidRPr="00786DC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activating protein 1</w:t>
            </w: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 w:rsidR="009D15F4" w:rsidRPr="00786DCC" w14:paraId="6C484BEC" w14:textId="77777777" w:rsidTr="009D15F4">
        <w:trPr>
          <w:trHeight w:val="393"/>
        </w:trPr>
        <w:tc>
          <w:tcPr>
            <w:tcW w:w="0" w:type="auto"/>
            <w:shd w:val="clear" w:color="auto" w:fill="auto"/>
            <w:vAlign w:val="center"/>
            <w:hideMark/>
          </w:tcPr>
          <w:p w14:paraId="025827EF" w14:textId="77777777" w:rsidR="009D15F4" w:rsidRPr="00786DCC" w:rsidRDefault="009D15F4" w:rsidP="009D15F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01349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009D8C" w14:textId="77777777" w:rsidR="009D15F4" w:rsidRPr="00786DCC" w:rsidRDefault="009D15F4" w:rsidP="009D15F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csf3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A8AD4C" w14:textId="77777777" w:rsidR="009D15F4" w:rsidRPr="00786DCC" w:rsidRDefault="009D15F4" w:rsidP="009D15F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colony stimulating factor 3 receptor (granulocyte)</w:t>
            </w: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1, 3, 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0D183D" w14:textId="77777777" w:rsidR="009D15F4" w:rsidRPr="00786DCC" w:rsidRDefault="009D15F4" w:rsidP="009D15F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5408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67AC5F" w14:textId="77777777" w:rsidR="009D15F4" w:rsidRPr="00786DCC" w:rsidRDefault="009D15F4" w:rsidP="009D15F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s100z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4C904A" w14:textId="77777777" w:rsidR="009D15F4" w:rsidRPr="00786DCC" w:rsidRDefault="009D15F4" w:rsidP="009D15F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S100 calcium binding protein Z</w:t>
            </w: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1,2</w:t>
            </w:r>
          </w:p>
        </w:tc>
      </w:tr>
      <w:tr w:rsidR="009D15F4" w:rsidRPr="00786DCC" w14:paraId="6FED95F4" w14:textId="77777777" w:rsidTr="009D15F4">
        <w:trPr>
          <w:trHeight w:val="525"/>
        </w:trPr>
        <w:tc>
          <w:tcPr>
            <w:tcW w:w="0" w:type="auto"/>
            <w:shd w:val="clear" w:color="auto" w:fill="auto"/>
            <w:vAlign w:val="center"/>
            <w:hideMark/>
          </w:tcPr>
          <w:p w14:paraId="2C958795" w14:textId="77777777" w:rsidR="009D15F4" w:rsidRPr="00786DCC" w:rsidRDefault="009D15F4" w:rsidP="009D15F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026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7F39DD" w14:textId="77777777" w:rsidR="009D15F4" w:rsidRPr="00786DCC" w:rsidRDefault="009D15F4" w:rsidP="009D15F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ctnnb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DBD237" w14:textId="77777777" w:rsidR="009D15F4" w:rsidRPr="00786DCC" w:rsidRDefault="009D15F4" w:rsidP="009D15F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catenin (cadherin-associated protein), beta 1</w:t>
            </w: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1C566E" w14:textId="77777777" w:rsidR="009D15F4" w:rsidRPr="00786DCC" w:rsidRDefault="009D15F4" w:rsidP="009D15F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0299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2C9A9E" w14:textId="77777777" w:rsidR="009D15F4" w:rsidRPr="00786DCC" w:rsidRDefault="009D15F4" w:rsidP="009D15F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scamp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348560" w14:textId="77777777" w:rsidR="009D15F4" w:rsidRPr="00786DCC" w:rsidRDefault="009D15F4" w:rsidP="009D15F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secretory carrier membrane protein 1</w:t>
            </w: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1,2</w:t>
            </w:r>
          </w:p>
        </w:tc>
      </w:tr>
      <w:tr w:rsidR="009D15F4" w:rsidRPr="00786DCC" w14:paraId="05DF9706" w14:textId="77777777" w:rsidTr="009D15F4">
        <w:trPr>
          <w:trHeight w:val="525"/>
        </w:trPr>
        <w:tc>
          <w:tcPr>
            <w:tcW w:w="0" w:type="auto"/>
            <w:shd w:val="clear" w:color="auto" w:fill="auto"/>
            <w:vAlign w:val="center"/>
            <w:hideMark/>
          </w:tcPr>
          <w:p w14:paraId="089EA901" w14:textId="77777777" w:rsidR="009D15F4" w:rsidRPr="00786DCC" w:rsidRDefault="009D15F4" w:rsidP="009D15F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000294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C64C7A" w14:textId="77777777" w:rsidR="009D15F4" w:rsidRPr="00786DCC" w:rsidRDefault="009D15F4" w:rsidP="009D15F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cxcl8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70B83D" w14:textId="77777777" w:rsidR="009D15F4" w:rsidRPr="00786DCC" w:rsidRDefault="009D15F4" w:rsidP="009D15F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chemokine (C-X-C motif) ligand 8a</w:t>
            </w: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58E6C9" w14:textId="77777777" w:rsidR="009D15F4" w:rsidRPr="00786DCC" w:rsidRDefault="009D15F4" w:rsidP="009D15F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9329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9A72B4" w14:textId="77777777" w:rsidR="009D15F4" w:rsidRPr="00786DCC" w:rsidRDefault="009D15F4" w:rsidP="009D15F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spred2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2F3A62" w14:textId="77777777" w:rsidR="009D15F4" w:rsidRPr="00786DCC" w:rsidRDefault="009D15F4" w:rsidP="009D15F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proofErr w:type="spellStart"/>
            <w:r w:rsidRPr="00786DC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sprouty</w:t>
            </w:r>
            <w:proofErr w:type="spellEnd"/>
            <w:r w:rsidRPr="00786DC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related EVH1 domain containing 2b</w:t>
            </w: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1, 3, 4</w:t>
            </w:r>
          </w:p>
        </w:tc>
      </w:tr>
      <w:tr w:rsidR="009D15F4" w:rsidRPr="00786DCC" w14:paraId="6864A0F3" w14:textId="77777777" w:rsidTr="009D15F4">
        <w:trPr>
          <w:trHeight w:val="525"/>
        </w:trPr>
        <w:tc>
          <w:tcPr>
            <w:tcW w:w="0" w:type="auto"/>
            <w:shd w:val="clear" w:color="auto" w:fill="auto"/>
            <w:vAlign w:val="center"/>
            <w:hideMark/>
          </w:tcPr>
          <w:p w14:paraId="6DB1775A" w14:textId="77777777" w:rsidR="009D15F4" w:rsidRPr="00786DCC" w:rsidRDefault="009D15F4" w:rsidP="009D15F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66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3C9E0C" w14:textId="77777777" w:rsidR="009D15F4" w:rsidRPr="00786DCC" w:rsidRDefault="009D15F4" w:rsidP="009D15F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cyfip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8810FE" w14:textId="77777777" w:rsidR="009D15F4" w:rsidRPr="00786DCC" w:rsidRDefault="009D15F4" w:rsidP="009D15F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cytoplasmic FMR1 interacting protein 1</w:t>
            </w: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1,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00C9ED" w14:textId="77777777" w:rsidR="009D15F4" w:rsidRPr="00786DCC" w:rsidRDefault="009D15F4" w:rsidP="009D15F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685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4F40EC" w14:textId="77777777" w:rsidR="009D15F4" w:rsidRPr="00786DCC" w:rsidRDefault="009D15F4" w:rsidP="009D15F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stat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7A5D92" w14:textId="77777777" w:rsidR="009D15F4" w:rsidRPr="00786DCC" w:rsidRDefault="009D15F4" w:rsidP="009D15F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signal transducer and activator of transcription 4</w:t>
            </w: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1,</w:t>
            </w:r>
            <w:r w:rsidRPr="00786D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3, 4</w:t>
            </w:r>
          </w:p>
        </w:tc>
      </w:tr>
      <w:tr w:rsidR="009D15F4" w:rsidRPr="00786DCC" w14:paraId="3610AB9A" w14:textId="77777777" w:rsidTr="009D15F4">
        <w:trPr>
          <w:trHeight w:val="525"/>
        </w:trPr>
        <w:tc>
          <w:tcPr>
            <w:tcW w:w="0" w:type="auto"/>
            <w:shd w:val="clear" w:color="auto" w:fill="auto"/>
            <w:vAlign w:val="center"/>
            <w:hideMark/>
          </w:tcPr>
          <w:p w14:paraId="777F6E3B" w14:textId="77777777" w:rsidR="009D15F4" w:rsidRPr="00786DCC" w:rsidRDefault="009D15F4" w:rsidP="009D15F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408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B4B31C" w14:textId="77777777" w:rsidR="009D15F4" w:rsidRPr="00786DCC" w:rsidRDefault="009D15F4" w:rsidP="009D15F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det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4825BF" w14:textId="77777777" w:rsidR="009D15F4" w:rsidRPr="00786DCC" w:rsidRDefault="009D15F4" w:rsidP="009D15F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DET1 partner of COP1</w:t>
            </w: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DCCB81" w14:textId="77777777" w:rsidR="009D15F4" w:rsidRPr="00786DCC" w:rsidRDefault="009D15F4" w:rsidP="009D15F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9248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77F9C4" w14:textId="77777777" w:rsidR="009D15F4" w:rsidRPr="00786DCC" w:rsidRDefault="009D15F4" w:rsidP="009D15F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sugt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B5AF3D" w14:textId="77777777" w:rsidR="009D15F4" w:rsidRPr="00786DCC" w:rsidRDefault="009D15F4" w:rsidP="009D15F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SGT1 homolog, MIS12 kinetochore complex assembly cochaperone</w:t>
            </w: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1,2</w:t>
            </w:r>
          </w:p>
        </w:tc>
      </w:tr>
      <w:tr w:rsidR="009D15F4" w:rsidRPr="00786DCC" w14:paraId="5954B1E3" w14:textId="77777777" w:rsidTr="009D15F4">
        <w:trPr>
          <w:trHeight w:val="288"/>
        </w:trPr>
        <w:tc>
          <w:tcPr>
            <w:tcW w:w="0" w:type="auto"/>
            <w:shd w:val="clear" w:color="auto" w:fill="auto"/>
            <w:vAlign w:val="center"/>
            <w:hideMark/>
          </w:tcPr>
          <w:p w14:paraId="3893F0C3" w14:textId="77777777" w:rsidR="009D15F4" w:rsidRPr="00786DCC" w:rsidRDefault="009D15F4" w:rsidP="009D15F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444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883D10" w14:textId="77777777" w:rsidR="009D15F4" w:rsidRPr="00786DCC" w:rsidRDefault="009D15F4" w:rsidP="009D15F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dlg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9B4894" w14:textId="77777777" w:rsidR="009D15F4" w:rsidRPr="00786DCC" w:rsidRDefault="009D15F4" w:rsidP="009D15F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discs, large homolog 1 (Drosophila)</w:t>
            </w:r>
            <w:r w:rsidRPr="00786D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1, 3, 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3C57B1" w14:textId="77777777" w:rsidR="009D15F4" w:rsidRPr="00786DCC" w:rsidRDefault="009D15F4" w:rsidP="009D15F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0576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FCF9F2" w14:textId="77777777" w:rsidR="009D15F4" w:rsidRPr="00786DCC" w:rsidRDefault="009D15F4" w:rsidP="009D15F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proofErr w:type="spellStart"/>
            <w:r w:rsidRPr="00786D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syk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0D67D1" w14:textId="77777777" w:rsidR="009D15F4" w:rsidRPr="00786DCC" w:rsidRDefault="009D15F4" w:rsidP="009D15F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spleen tyrosine kinase</w:t>
            </w: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1, 2, 3, 4</w:t>
            </w:r>
          </w:p>
        </w:tc>
      </w:tr>
      <w:tr w:rsidR="009D15F4" w:rsidRPr="00786DCC" w14:paraId="2DA64DCE" w14:textId="77777777" w:rsidTr="009D15F4">
        <w:trPr>
          <w:trHeight w:val="525"/>
        </w:trPr>
        <w:tc>
          <w:tcPr>
            <w:tcW w:w="0" w:type="auto"/>
            <w:shd w:val="clear" w:color="auto" w:fill="auto"/>
            <w:vAlign w:val="center"/>
            <w:hideMark/>
          </w:tcPr>
          <w:p w14:paraId="21394023" w14:textId="77777777" w:rsidR="009D15F4" w:rsidRPr="00786DCC" w:rsidRDefault="009D15F4" w:rsidP="009D15F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000529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5E3D0F" w14:textId="77777777" w:rsidR="009D15F4" w:rsidRPr="00786DCC" w:rsidRDefault="009D15F4" w:rsidP="009D15F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proofErr w:type="spellStart"/>
            <w:r w:rsidRPr="00786D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epg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5920B9" w14:textId="77777777" w:rsidR="009D15F4" w:rsidRPr="00786DCC" w:rsidRDefault="009D15F4" w:rsidP="009D15F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epithelial mitogen homolog (mouse)</w:t>
            </w:r>
            <w:r w:rsidRPr="00786D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1, 3, 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491C7F" w14:textId="77777777" w:rsidR="009D15F4" w:rsidRPr="00786DCC" w:rsidRDefault="009D15F4" w:rsidP="009D15F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033304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D6EBF5" w14:textId="77777777" w:rsidR="009D15F4" w:rsidRPr="00786DCC" w:rsidRDefault="009D15F4" w:rsidP="009D15F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tap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26FC34" w14:textId="77777777" w:rsidR="009D15F4" w:rsidRPr="00786DCC" w:rsidRDefault="009D15F4" w:rsidP="009D15F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transporter 1, ATP-binding cassette, sub-family B (MDR/TAP)</w:t>
            </w:r>
            <w:r w:rsidRPr="00786D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 w:rsidR="009D15F4" w:rsidRPr="00786DCC" w14:paraId="70F2B810" w14:textId="77777777" w:rsidTr="009D15F4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60039580" w14:textId="77777777" w:rsidR="009D15F4" w:rsidRPr="00786DCC" w:rsidRDefault="009D15F4" w:rsidP="009D15F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629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8B3C26" w14:textId="77777777" w:rsidR="009D15F4" w:rsidRPr="00786DCC" w:rsidRDefault="009D15F4" w:rsidP="009D15F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hectd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8F3FD0" w14:textId="77777777" w:rsidR="009D15F4" w:rsidRPr="00786DCC" w:rsidRDefault="009D15F4" w:rsidP="009D15F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HECT domain containing</w:t>
            </w: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900FBD" w14:textId="77777777" w:rsidR="009D15F4" w:rsidRPr="00786DCC" w:rsidRDefault="009D15F4" w:rsidP="009D15F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9228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B8A533" w14:textId="77777777" w:rsidR="009D15F4" w:rsidRPr="00786DCC" w:rsidRDefault="009D15F4" w:rsidP="009D15F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tbk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A63958" w14:textId="77777777" w:rsidR="009D15F4" w:rsidRPr="00786DCC" w:rsidRDefault="009D15F4" w:rsidP="009D15F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TANK-binding kinase 1</w:t>
            </w: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1, 2, 3, 4</w:t>
            </w:r>
          </w:p>
        </w:tc>
      </w:tr>
      <w:tr w:rsidR="009D15F4" w:rsidRPr="00786DCC" w14:paraId="1FFF5433" w14:textId="77777777" w:rsidTr="009D15F4">
        <w:trPr>
          <w:trHeight w:val="525"/>
        </w:trPr>
        <w:tc>
          <w:tcPr>
            <w:tcW w:w="0" w:type="auto"/>
            <w:shd w:val="clear" w:color="auto" w:fill="auto"/>
            <w:vAlign w:val="center"/>
            <w:hideMark/>
          </w:tcPr>
          <w:p w14:paraId="2A8C2883" w14:textId="77777777" w:rsidR="009D15F4" w:rsidRPr="00786DCC" w:rsidRDefault="009D15F4" w:rsidP="009D15F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05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FAF63D" w14:textId="77777777" w:rsidR="009D15F4" w:rsidRPr="00786DCC" w:rsidRDefault="009D15F4" w:rsidP="009D15F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hsp90ab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C57B64" w14:textId="77777777" w:rsidR="009D15F4" w:rsidRPr="00786DCC" w:rsidRDefault="009D15F4" w:rsidP="009D15F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heat shock protein 90, alpha (cytosolic), class B member 1</w:t>
            </w: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1,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1BA77C" w14:textId="77777777" w:rsidR="009D15F4" w:rsidRPr="00786DCC" w:rsidRDefault="009D15F4" w:rsidP="009D15F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03338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F51922" w14:textId="77777777" w:rsidR="009D15F4" w:rsidRPr="00786DCC" w:rsidRDefault="009D15F4" w:rsidP="009D15F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tnfrsf11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D22C6E" w14:textId="77777777" w:rsidR="009D15F4" w:rsidRPr="00786DCC" w:rsidRDefault="009D15F4" w:rsidP="009D15F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TNF receptor superfamily, member 11a, NFKB activator</w:t>
            </w: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1,3</w:t>
            </w:r>
          </w:p>
        </w:tc>
      </w:tr>
      <w:tr w:rsidR="009D15F4" w:rsidRPr="00786DCC" w14:paraId="6195C3C3" w14:textId="77777777" w:rsidTr="009D15F4">
        <w:trPr>
          <w:trHeight w:val="525"/>
        </w:trPr>
        <w:tc>
          <w:tcPr>
            <w:tcW w:w="0" w:type="auto"/>
            <w:shd w:val="clear" w:color="auto" w:fill="auto"/>
            <w:vAlign w:val="center"/>
            <w:hideMark/>
          </w:tcPr>
          <w:p w14:paraId="214DF302" w14:textId="77777777" w:rsidR="009D15F4" w:rsidRPr="00786DCC" w:rsidRDefault="009D15F4" w:rsidP="009D15F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6356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705C55" w14:textId="77777777" w:rsidR="009D15F4" w:rsidRPr="00786DCC" w:rsidRDefault="009D15F4" w:rsidP="009D15F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proofErr w:type="spellStart"/>
            <w:r w:rsidRPr="00786D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ikbkb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930317" w14:textId="77777777" w:rsidR="009D15F4" w:rsidRPr="00786DCC" w:rsidRDefault="009D15F4" w:rsidP="009D15F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inhibitor of nuclear factor kappa B kinase subunit beta</w:t>
            </w: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1, 2, 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EA7DDF" w14:textId="77777777" w:rsidR="009D15F4" w:rsidRPr="00786DCC" w:rsidRDefault="009D15F4" w:rsidP="009D15F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6427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EB98CC" w14:textId="77777777" w:rsidR="009D15F4" w:rsidRPr="00786DCC" w:rsidRDefault="009D15F4" w:rsidP="009D15F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tnip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519A34" w14:textId="77777777" w:rsidR="009D15F4" w:rsidRPr="00786DCC" w:rsidRDefault="009D15F4" w:rsidP="009D15F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TNFAIP3 interacting protein 2</w:t>
            </w: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1, 2, 3</w:t>
            </w:r>
          </w:p>
        </w:tc>
      </w:tr>
      <w:tr w:rsidR="009D15F4" w:rsidRPr="00786DCC" w14:paraId="0D0636AF" w14:textId="77777777" w:rsidTr="009D15F4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4983E7E1" w14:textId="77777777" w:rsidR="009D15F4" w:rsidRPr="00786DCC" w:rsidRDefault="009D15F4" w:rsidP="009D15F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6019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638CFC" w14:textId="439AB799" w:rsidR="009D15F4" w:rsidRPr="00786DCC" w:rsidRDefault="008A7255" w:rsidP="009D15F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I</w:t>
            </w:r>
            <w:r w:rsidR="009D15F4" w:rsidRPr="00786D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l</w:t>
            </w:r>
            <w: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-</w:t>
            </w:r>
            <w:r w:rsidR="009D15F4" w:rsidRPr="00786D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248F1D" w14:textId="77777777" w:rsidR="009D15F4" w:rsidRPr="00786DCC" w:rsidRDefault="009D15F4" w:rsidP="009D15F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interleukin 34</w:t>
            </w: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1, 3, 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933722" w14:textId="77777777" w:rsidR="009D15F4" w:rsidRPr="00786DCC" w:rsidRDefault="009D15F4" w:rsidP="009D15F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033166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B6E6E5" w14:textId="77777777" w:rsidR="009D15F4" w:rsidRPr="00786DCC" w:rsidRDefault="009D15F4" w:rsidP="009D15F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tpp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C4CD57" w14:textId="77777777" w:rsidR="009D15F4" w:rsidRPr="00786DCC" w:rsidRDefault="009D15F4" w:rsidP="009D15F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proofErr w:type="spellStart"/>
            <w:r w:rsidRPr="00786DC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tripeptidyl</w:t>
            </w:r>
            <w:proofErr w:type="spellEnd"/>
            <w:r w:rsidRPr="00786DC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peptidase 2</w:t>
            </w: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 w:rsidR="009D15F4" w:rsidRPr="00786DCC" w14:paraId="16207F84" w14:textId="77777777" w:rsidTr="009D15F4">
        <w:trPr>
          <w:trHeight w:val="525"/>
        </w:trPr>
        <w:tc>
          <w:tcPr>
            <w:tcW w:w="0" w:type="auto"/>
            <w:shd w:val="clear" w:color="auto" w:fill="auto"/>
            <w:vAlign w:val="center"/>
            <w:hideMark/>
          </w:tcPr>
          <w:p w14:paraId="426C9444" w14:textId="77777777" w:rsidR="009D15F4" w:rsidRPr="00786DCC" w:rsidRDefault="009D15F4" w:rsidP="009D15F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030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80D37C" w14:textId="77777777" w:rsidR="009D15F4" w:rsidRPr="00786DCC" w:rsidRDefault="009D15F4" w:rsidP="009D15F4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irf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3E33A3" w14:textId="77777777" w:rsidR="009D15F4" w:rsidRPr="00786DCC" w:rsidRDefault="009D15F4" w:rsidP="009D15F4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interferon regulatory factor 9</w:t>
            </w: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1, 3, 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4FA3CB" w14:textId="77777777" w:rsidR="009D15F4" w:rsidRPr="00786DCC" w:rsidRDefault="009D15F4" w:rsidP="009D15F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063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4B89B2" w14:textId="77777777" w:rsidR="009D15F4" w:rsidRPr="00786DCC" w:rsidRDefault="009D15F4" w:rsidP="009D15F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uba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EE6189" w14:textId="77777777" w:rsidR="009D15F4" w:rsidRPr="00786DCC" w:rsidRDefault="009D15F4" w:rsidP="009D15F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ubiquitin-like modifier activating enzyme 1</w:t>
            </w: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 w:rsidR="009D15F4" w:rsidRPr="00786DCC" w14:paraId="40F483A2" w14:textId="77777777" w:rsidTr="009D15F4">
        <w:trPr>
          <w:trHeight w:val="525"/>
        </w:trPr>
        <w:tc>
          <w:tcPr>
            <w:tcW w:w="0" w:type="auto"/>
            <w:shd w:val="clear" w:color="auto" w:fill="auto"/>
            <w:vAlign w:val="center"/>
            <w:hideMark/>
          </w:tcPr>
          <w:p w14:paraId="77C8AE03" w14:textId="77777777" w:rsidR="009D15F4" w:rsidRPr="00786DCC" w:rsidRDefault="009D15F4" w:rsidP="009D15F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6137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C898BB" w14:textId="77777777" w:rsidR="009D15F4" w:rsidRPr="00786DCC" w:rsidRDefault="009D15F4" w:rsidP="009D15F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jak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9830A5" w14:textId="77777777" w:rsidR="009D15F4" w:rsidRPr="00786DCC" w:rsidRDefault="009D15F4" w:rsidP="009D15F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Janus kinase 3 (a protein tyrosine kinase, leukocyte)</w:t>
            </w: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1, 3, 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8F2DAA" w14:textId="77777777" w:rsidR="009D15F4" w:rsidRPr="00786DCC" w:rsidRDefault="009D15F4" w:rsidP="009D15F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939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D7B930" w14:textId="77777777" w:rsidR="009D15F4" w:rsidRPr="00786DCC" w:rsidRDefault="009D15F4" w:rsidP="009D15F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ube2d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E82588" w14:textId="77777777" w:rsidR="009D15F4" w:rsidRPr="00786DCC" w:rsidRDefault="009D15F4" w:rsidP="009D15F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ubiquitin-conjugating enzyme E2D 2 (UBC4/5 homolog, yeast)</w:t>
            </w:r>
            <w:r w:rsidRPr="00786D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1,2</w:t>
            </w:r>
          </w:p>
        </w:tc>
      </w:tr>
      <w:tr w:rsidR="009D15F4" w:rsidRPr="00786DCC" w14:paraId="011A7AA0" w14:textId="77777777" w:rsidTr="009D15F4">
        <w:trPr>
          <w:trHeight w:val="525"/>
        </w:trPr>
        <w:tc>
          <w:tcPr>
            <w:tcW w:w="0" w:type="auto"/>
            <w:shd w:val="clear" w:color="auto" w:fill="auto"/>
            <w:vAlign w:val="center"/>
            <w:hideMark/>
          </w:tcPr>
          <w:p w14:paraId="7F6AC4A6" w14:textId="77777777" w:rsidR="009D15F4" w:rsidRPr="00786DCC" w:rsidRDefault="009D15F4" w:rsidP="009D15F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>55596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071C9A" w14:textId="77777777" w:rsidR="009D15F4" w:rsidRPr="00786DCC" w:rsidRDefault="009D15F4" w:rsidP="009D15F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lpcat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E10302" w14:textId="77777777" w:rsidR="009D15F4" w:rsidRPr="00786DCC" w:rsidRDefault="009D15F4" w:rsidP="009D15F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proofErr w:type="spellStart"/>
            <w:r w:rsidRPr="00786DC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lysophosphatidylcholine</w:t>
            </w:r>
            <w:proofErr w:type="spellEnd"/>
            <w:r w:rsidRPr="00786DC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acyltransferase 1</w:t>
            </w: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1,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3D2D02" w14:textId="77777777" w:rsidR="009D15F4" w:rsidRPr="00786DCC" w:rsidRDefault="009D15F4" w:rsidP="009D15F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0680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F471ED" w14:textId="77777777" w:rsidR="009D15F4" w:rsidRPr="00786DCC" w:rsidRDefault="009D15F4" w:rsidP="009D15F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ube2n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C386E2" w14:textId="77777777" w:rsidR="009D15F4" w:rsidRPr="00786DCC" w:rsidRDefault="009D15F4" w:rsidP="009D15F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ubiquitin-conjugating enzyme E2Na</w:t>
            </w: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1 ,2, 3, 4</w:t>
            </w:r>
          </w:p>
        </w:tc>
      </w:tr>
      <w:tr w:rsidR="009D15F4" w:rsidRPr="00786DCC" w14:paraId="0CCCA6EF" w14:textId="77777777" w:rsidTr="009D15F4">
        <w:trPr>
          <w:trHeight w:val="525"/>
        </w:trPr>
        <w:tc>
          <w:tcPr>
            <w:tcW w:w="0" w:type="auto"/>
            <w:shd w:val="clear" w:color="auto" w:fill="auto"/>
            <w:vAlign w:val="center"/>
            <w:hideMark/>
          </w:tcPr>
          <w:p w14:paraId="6FDEFC9A" w14:textId="77777777" w:rsidR="009D15F4" w:rsidRPr="00786DCC" w:rsidRDefault="009D15F4" w:rsidP="009D15F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9948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8D8DCA" w14:textId="77777777" w:rsidR="009D15F4" w:rsidRPr="00786DCC" w:rsidRDefault="009D15F4" w:rsidP="009D15F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mapk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856EB3" w14:textId="77777777" w:rsidR="009D15F4" w:rsidRPr="00786DCC" w:rsidRDefault="009D15F4" w:rsidP="009D15F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mitogen-activated protein kinase 3 </w:t>
            </w: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1, 2, 3, 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F4AD95" w14:textId="77777777" w:rsidR="009D15F4" w:rsidRPr="00786DCC" w:rsidRDefault="009D15F4" w:rsidP="009D15F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105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B3FDD4" w14:textId="77777777" w:rsidR="009D15F4" w:rsidRPr="00786DCC" w:rsidRDefault="009D15F4" w:rsidP="009D15F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zgc:6356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1D798B" w14:textId="77777777" w:rsidR="009D15F4" w:rsidRPr="00786DCC" w:rsidRDefault="009D15F4" w:rsidP="009D15F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zgc:63569</w:t>
            </w: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1,2</w:t>
            </w:r>
          </w:p>
        </w:tc>
      </w:tr>
      <w:tr w:rsidR="009D15F4" w:rsidRPr="00786DCC" w14:paraId="111189D9" w14:textId="77777777" w:rsidTr="009D15F4">
        <w:trPr>
          <w:trHeight w:val="315"/>
        </w:trPr>
        <w:tc>
          <w:tcPr>
            <w:tcW w:w="0" w:type="auto"/>
            <w:shd w:val="clear" w:color="auto" w:fill="auto"/>
            <w:vAlign w:val="center"/>
            <w:hideMark/>
          </w:tcPr>
          <w:p w14:paraId="222CE5B5" w14:textId="77777777" w:rsidR="009D15F4" w:rsidRPr="00786DCC" w:rsidRDefault="009D15F4" w:rsidP="009D15F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752427" w14:textId="77777777" w:rsidR="009D15F4" w:rsidRPr="00786DCC" w:rsidRDefault="009D15F4" w:rsidP="009D15F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F8A603" w14:textId="77777777" w:rsidR="009D15F4" w:rsidRPr="00786DCC" w:rsidRDefault="009D15F4" w:rsidP="009D15F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05A39F" w14:textId="77777777" w:rsidR="009D15F4" w:rsidRPr="00786DCC" w:rsidRDefault="009D15F4" w:rsidP="009D15F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9384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62DF21" w14:textId="77777777" w:rsidR="009D15F4" w:rsidRPr="00786DCC" w:rsidRDefault="009D15F4" w:rsidP="009D15F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znrf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16E30F" w14:textId="77777777" w:rsidR="009D15F4" w:rsidRPr="00786DCC" w:rsidRDefault="009D15F4" w:rsidP="009D15F4">
            <w:pPr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</w:pPr>
            <w:r w:rsidRPr="00786DC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zinc and ring finger 1</w:t>
            </w:r>
            <w:r w:rsidRPr="00786DC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</w:tbl>
    <w:p w14:paraId="4618B285" w14:textId="3C85627F" w:rsidR="002C524E" w:rsidRDefault="002C524E" w:rsidP="00864225">
      <w:pPr>
        <w:spacing w:line="276" w:lineRule="auto"/>
        <w:rPr>
          <w:rFonts w:asciiTheme="minorHAnsi" w:hAnsiTheme="minorHAnsi" w:cstheme="minorHAnsi"/>
          <w:b/>
          <w:sz w:val="22"/>
          <w:szCs w:val="22"/>
        </w:rPr>
      </w:pPr>
    </w:p>
    <w:p w14:paraId="0D73C582" w14:textId="0AF0772D" w:rsidR="00FA11EF" w:rsidRDefault="00254416" w:rsidP="00CE5A03">
      <w:pPr>
        <w:spacing w:line="276" w:lineRule="auto"/>
        <w:jc w:val="both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>Supplementary Table S5</w:t>
      </w:r>
      <w:r w:rsidR="00AD4763">
        <w:rPr>
          <w:rFonts w:asciiTheme="minorHAnsi" w:hAnsiTheme="minorHAnsi" w:cstheme="minorHAnsi"/>
          <w:sz w:val="22"/>
          <w:szCs w:val="22"/>
        </w:rPr>
        <w:t>. Relative Gene Expression of interferon-rel</w:t>
      </w:r>
      <w:r w:rsidR="0058354E">
        <w:rPr>
          <w:rFonts w:asciiTheme="minorHAnsi" w:hAnsiTheme="minorHAnsi" w:cstheme="minorHAnsi"/>
          <w:sz w:val="22"/>
          <w:szCs w:val="22"/>
        </w:rPr>
        <w:t>ated genes in AGD-affected gill</w:t>
      </w:r>
      <w:r w:rsidR="006B7389">
        <w:rPr>
          <w:rFonts w:asciiTheme="minorHAnsi" w:hAnsiTheme="minorHAnsi" w:cstheme="minorHAnsi"/>
          <w:sz w:val="22"/>
          <w:szCs w:val="22"/>
        </w:rPr>
        <w:t>.</w:t>
      </w:r>
      <w:r w:rsidR="006B7389" w:rsidRPr="006B7389">
        <w:rPr>
          <w:rFonts w:asciiTheme="minorHAnsi" w:hAnsiTheme="minorHAnsi" w:cstheme="minorHAnsi"/>
          <w:sz w:val="22"/>
          <w:szCs w:val="22"/>
        </w:rPr>
        <w:t xml:space="preserve"> </w:t>
      </w:r>
      <w:r w:rsidR="006B7389">
        <w:rPr>
          <w:rFonts w:asciiTheme="minorHAnsi" w:hAnsiTheme="minorHAnsi" w:cstheme="minorHAnsi"/>
          <w:sz w:val="22"/>
          <w:szCs w:val="22"/>
        </w:rPr>
        <w:t xml:space="preserve">Gene symbols include </w:t>
      </w:r>
      <w:proofErr w:type="spellStart"/>
      <w:r w:rsidR="006B7389" w:rsidRPr="009C7D8B">
        <w:rPr>
          <w:rFonts w:asciiTheme="minorHAnsi" w:hAnsiTheme="minorHAnsi" w:cstheme="minorHAnsi"/>
          <w:i/>
          <w:sz w:val="22"/>
          <w:szCs w:val="22"/>
        </w:rPr>
        <w:t>ifn</w:t>
      </w:r>
      <w:proofErr w:type="spellEnd"/>
      <w:r w:rsidR="006B7389" w:rsidRPr="009C7D8B">
        <w:rPr>
          <w:rFonts w:asciiTheme="minorHAnsi" w:hAnsiTheme="minorHAnsi" w:cstheme="minorHAnsi"/>
          <w:i/>
          <w:sz w:val="22"/>
          <w:szCs w:val="22"/>
        </w:rPr>
        <w:t xml:space="preserve">; </w:t>
      </w:r>
      <w:proofErr w:type="spellStart"/>
      <w:r w:rsidR="006B7389">
        <w:rPr>
          <w:rFonts w:asciiTheme="minorHAnsi" w:hAnsiTheme="minorHAnsi" w:cstheme="minorHAnsi"/>
          <w:i/>
          <w:sz w:val="22"/>
          <w:szCs w:val="22"/>
        </w:rPr>
        <w:t>ifn</w:t>
      </w:r>
      <w:proofErr w:type="spellEnd"/>
      <w:r w:rsidR="006B7389" w:rsidRPr="009C7D8B">
        <w:rPr>
          <w:rFonts w:asciiTheme="minorHAnsi" w:hAnsiTheme="minorHAnsi" w:cstheme="minorHAnsi"/>
          <w:i/>
          <w:sz w:val="22"/>
          <w:szCs w:val="22"/>
        </w:rPr>
        <w:t xml:space="preserve">, </w:t>
      </w:r>
      <w:proofErr w:type="spellStart"/>
      <w:r w:rsidR="006B7389" w:rsidRPr="009C7D8B">
        <w:rPr>
          <w:rFonts w:asciiTheme="minorHAnsi" w:hAnsiTheme="minorHAnsi" w:cstheme="minorHAnsi"/>
          <w:i/>
          <w:sz w:val="22"/>
          <w:szCs w:val="22"/>
        </w:rPr>
        <w:t>irf</w:t>
      </w:r>
      <w:proofErr w:type="spellEnd"/>
      <w:r w:rsidR="006B7389" w:rsidRPr="009C7D8B">
        <w:rPr>
          <w:rFonts w:asciiTheme="minorHAnsi" w:hAnsiTheme="minorHAnsi" w:cstheme="minorHAnsi"/>
          <w:i/>
          <w:sz w:val="22"/>
          <w:szCs w:val="22"/>
        </w:rPr>
        <w:t xml:space="preserve">: </w:t>
      </w:r>
      <w:proofErr w:type="spellStart"/>
      <w:r w:rsidR="006B7389">
        <w:rPr>
          <w:rFonts w:asciiTheme="minorHAnsi" w:hAnsiTheme="minorHAnsi" w:cstheme="minorHAnsi"/>
          <w:i/>
          <w:sz w:val="22"/>
          <w:szCs w:val="22"/>
        </w:rPr>
        <w:t>ifn</w:t>
      </w:r>
      <w:proofErr w:type="spellEnd"/>
      <w:r w:rsidR="006B7389" w:rsidRPr="009C7D8B">
        <w:rPr>
          <w:rFonts w:asciiTheme="minorHAnsi" w:hAnsiTheme="minorHAnsi" w:cstheme="minorHAnsi"/>
          <w:i/>
          <w:sz w:val="22"/>
          <w:szCs w:val="22"/>
        </w:rPr>
        <w:t xml:space="preserve"> regulatory factor, </w:t>
      </w:r>
      <w:proofErr w:type="spellStart"/>
      <w:r w:rsidR="006B7389" w:rsidRPr="009C7D8B">
        <w:rPr>
          <w:rFonts w:asciiTheme="minorHAnsi" w:hAnsiTheme="minorHAnsi" w:cstheme="minorHAnsi"/>
          <w:i/>
          <w:sz w:val="22"/>
          <w:szCs w:val="22"/>
        </w:rPr>
        <w:t>ifng</w:t>
      </w:r>
      <w:proofErr w:type="spellEnd"/>
      <w:r w:rsidR="006B7389" w:rsidRPr="009C7D8B">
        <w:rPr>
          <w:rFonts w:asciiTheme="minorHAnsi" w:hAnsiTheme="minorHAnsi" w:cstheme="minorHAnsi"/>
          <w:i/>
          <w:sz w:val="22"/>
          <w:szCs w:val="22"/>
        </w:rPr>
        <w:t xml:space="preserve">: </w:t>
      </w:r>
      <w:proofErr w:type="spellStart"/>
      <w:r w:rsidR="006B7389">
        <w:rPr>
          <w:rFonts w:asciiTheme="minorHAnsi" w:hAnsiTheme="minorHAnsi" w:cstheme="minorHAnsi"/>
          <w:i/>
          <w:sz w:val="22"/>
          <w:szCs w:val="22"/>
        </w:rPr>
        <w:t>ifn</w:t>
      </w:r>
      <w:proofErr w:type="spellEnd"/>
      <w:r w:rsidR="006B7389" w:rsidRPr="009C7D8B">
        <w:rPr>
          <w:rFonts w:asciiTheme="minorHAnsi" w:hAnsiTheme="minorHAnsi" w:cstheme="minorHAnsi"/>
          <w:i/>
          <w:sz w:val="22"/>
          <w:szCs w:val="22"/>
        </w:rPr>
        <w:t xml:space="preserve"> gamma</w:t>
      </w:r>
      <w:r w:rsidR="006B7389">
        <w:rPr>
          <w:rFonts w:asciiTheme="minorHAnsi" w:hAnsiTheme="minorHAnsi" w:cstheme="minorHAnsi"/>
          <w:i/>
          <w:sz w:val="22"/>
          <w:szCs w:val="22"/>
        </w:rPr>
        <w:t xml:space="preserve">, </w:t>
      </w:r>
      <w:r w:rsidR="006B7389" w:rsidRPr="008A6602">
        <w:rPr>
          <w:rFonts w:asciiTheme="minorHAnsi" w:hAnsiTheme="minorHAnsi" w:cstheme="minorHAnsi"/>
          <w:sz w:val="22"/>
          <w:szCs w:val="22"/>
        </w:rPr>
        <w:t xml:space="preserve">dpi: days post </w:t>
      </w:r>
      <w:r w:rsidR="007D429F">
        <w:rPr>
          <w:rFonts w:asciiTheme="minorHAnsi" w:hAnsiTheme="minorHAnsi" w:cstheme="minorHAnsi"/>
          <w:sz w:val="22"/>
          <w:szCs w:val="22"/>
        </w:rPr>
        <w:t>inoculation</w:t>
      </w:r>
      <w:r w:rsidR="006B7389" w:rsidRPr="008A6602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="006B7389" w:rsidRPr="008A6602">
        <w:rPr>
          <w:rFonts w:asciiTheme="minorHAnsi" w:hAnsiTheme="minorHAnsi" w:cstheme="minorHAnsi"/>
          <w:sz w:val="22"/>
          <w:szCs w:val="22"/>
        </w:rPr>
        <w:t>GeneID</w:t>
      </w:r>
      <w:proofErr w:type="spellEnd"/>
      <w:r w:rsidR="006B7389" w:rsidRPr="008A6602">
        <w:rPr>
          <w:rFonts w:asciiTheme="minorHAnsi" w:hAnsiTheme="minorHAnsi" w:cstheme="minorHAnsi"/>
          <w:sz w:val="22"/>
          <w:szCs w:val="22"/>
        </w:rPr>
        <w:t xml:space="preserve">: </w:t>
      </w:r>
      <w:r w:rsidR="0058354E" w:rsidRPr="0058354E">
        <w:rPr>
          <w:rFonts w:ascii="Calibri" w:hAnsi="Calibri" w:cs="Calibri"/>
          <w:i/>
          <w:color w:val="000000" w:themeColor="text1"/>
          <w:sz w:val="22"/>
          <w:szCs w:val="22"/>
        </w:rPr>
        <w:t>Salmo salar</w:t>
      </w:r>
      <w:r w:rsidR="0058354E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="006B7389" w:rsidRPr="008A6602">
        <w:rPr>
          <w:rFonts w:asciiTheme="minorHAnsi" w:hAnsiTheme="minorHAnsi" w:cstheme="minorHAnsi"/>
          <w:sz w:val="22"/>
          <w:szCs w:val="22"/>
        </w:rPr>
        <w:t xml:space="preserve">gene identification number, </w:t>
      </w:r>
      <w:proofErr w:type="spellStart"/>
      <w:proofErr w:type="gramStart"/>
      <w:r w:rsidR="006B7389" w:rsidRPr="008A6602">
        <w:rPr>
          <w:rFonts w:asciiTheme="minorHAnsi" w:hAnsiTheme="minorHAnsi" w:cstheme="minorHAnsi"/>
          <w:sz w:val="22"/>
          <w:szCs w:val="22"/>
        </w:rPr>
        <w:t>chr</w:t>
      </w:r>
      <w:proofErr w:type="spellEnd"/>
      <w:proofErr w:type="gramEnd"/>
      <w:r w:rsidR="006B7389" w:rsidRPr="008A6602">
        <w:rPr>
          <w:rFonts w:asciiTheme="minorHAnsi" w:hAnsiTheme="minorHAnsi" w:cstheme="minorHAnsi"/>
          <w:sz w:val="22"/>
          <w:szCs w:val="22"/>
        </w:rPr>
        <w:t>: chromosome location, p-</w:t>
      </w:r>
      <w:proofErr w:type="spellStart"/>
      <w:r w:rsidR="006B7389" w:rsidRPr="008A6602">
        <w:rPr>
          <w:rFonts w:asciiTheme="minorHAnsi" w:hAnsiTheme="minorHAnsi" w:cstheme="minorHAnsi"/>
          <w:sz w:val="22"/>
          <w:szCs w:val="22"/>
        </w:rPr>
        <w:t>adj</w:t>
      </w:r>
      <w:proofErr w:type="spellEnd"/>
      <w:r w:rsidR="006B7389" w:rsidRPr="008A6602">
        <w:rPr>
          <w:rFonts w:asciiTheme="minorHAnsi" w:hAnsiTheme="minorHAnsi" w:cstheme="minorHAnsi"/>
          <w:sz w:val="22"/>
          <w:szCs w:val="22"/>
        </w:rPr>
        <w:t xml:space="preserve">: P-values adjusted for false discovery rate, </w:t>
      </w:r>
      <w:r w:rsidR="006B7389" w:rsidRPr="00FA1032">
        <w:rPr>
          <w:rFonts w:asciiTheme="minorHAnsi" w:hAnsiTheme="minorHAnsi" w:cstheme="minorHAnsi"/>
          <w:sz w:val="22"/>
          <w:szCs w:val="22"/>
        </w:rPr>
        <w:t>log</w:t>
      </w:r>
      <w:r w:rsidR="006B7389" w:rsidRPr="00FA1032">
        <w:rPr>
          <w:rFonts w:asciiTheme="minorHAnsi" w:hAnsiTheme="minorHAnsi" w:cstheme="minorHAnsi"/>
          <w:sz w:val="22"/>
          <w:szCs w:val="22"/>
          <w:vertAlign w:val="subscript"/>
        </w:rPr>
        <w:t>2</w:t>
      </w:r>
      <w:r w:rsidR="006B7389" w:rsidRPr="00FA1032">
        <w:rPr>
          <w:rFonts w:asciiTheme="minorHAnsi" w:hAnsiTheme="minorHAnsi" w:cstheme="minorHAnsi"/>
          <w:sz w:val="22"/>
          <w:szCs w:val="22"/>
        </w:rPr>
        <w:t>FC</w:t>
      </w:r>
      <w:r w:rsidR="006B7389" w:rsidRPr="008A6602">
        <w:rPr>
          <w:rFonts w:asciiTheme="minorHAnsi" w:hAnsiTheme="minorHAnsi" w:cstheme="minorHAnsi"/>
          <w:sz w:val="22"/>
          <w:szCs w:val="22"/>
        </w:rPr>
        <w:t>: log of gene expression fold change to base 2</w:t>
      </w:r>
      <w:r w:rsidR="006B7389">
        <w:rPr>
          <w:rFonts w:asciiTheme="minorHAnsi" w:hAnsiTheme="minorHAnsi" w:cstheme="minorHAnsi"/>
          <w:sz w:val="22"/>
          <w:szCs w:val="22"/>
        </w:rPr>
        <w:t>. Up-regulated genes are highlighted with bold text.</w:t>
      </w:r>
    </w:p>
    <w:tbl>
      <w:tblPr>
        <w:tblW w:w="7225" w:type="dxa"/>
        <w:tblLook w:val="04A0" w:firstRow="1" w:lastRow="0" w:firstColumn="1" w:lastColumn="0" w:noHBand="0" w:noVBand="1"/>
      </w:tblPr>
      <w:tblGrid>
        <w:gridCol w:w="960"/>
        <w:gridCol w:w="1580"/>
        <w:gridCol w:w="1850"/>
        <w:gridCol w:w="992"/>
        <w:gridCol w:w="992"/>
        <w:gridCol w:w="851"/>
      </w:tblGrid>
      <w:tr w:rsidR="00FA11EF" w:rsidRPr="005A570F" w14:paraId="0F47DAA1" w14:textId="77777777" w:rsidTr="00BF18F9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88EB" w14:textId="77777777" w:rsidR="00FA11EF" w:rsidRPr="0058354E" w:rsidRDefault="00FA11EF" w:rsidP="00745303">
            <w:pPr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58354E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Time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06249" w14:textId="77777777" w:rsidR="00FA11EF" w:rsidRPr="0058354E" w:rsidRDefault="00FA11EF" w:rsidP="00745303">
            <w:pPr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proofErr w:type="spellStart"/>
            <w:r w:rsidRPr="0058354E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GeneID</w:t>
            </w:r>
            <w:proofErr w:type="spellEnd"/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745DD" w14:textId="319EC895" w:rsidR="00FA11EF" w:rsidRPr="0058354E" w:rsidRDefault="0058354E" w:rsidP="00745303">
            <w:pPr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58354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003BB" w14:textId="77777777" w:rsidR="00FA11EF" w:rsidRPr="0058354E" w:rsidRDefault="00FA11EF" w:rsidP="00745303">
            <w:pPr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proofErr w:type="spellStart"/>
            <w:r w:rsidRPr="0058354E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BEB9C" w14:textId="77777777" w:rsidR="00FA11EF" w:rsidRPr="0058354E" w:rsidRDefault="00FA11EF" w:rsidP="00745303">
            <w:pPr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58354E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p-</w:t>
            </w:r>
            <w:proofErr w:type="spellStart"/>
            <w:r w:rsidRPr="0058354E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adj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A8EE0" w14:textId="77777777" w:rsidR="00FA11EF" w:rsidRPr="0058354E" w:rsidRDefault="00FA11EF" w:rsidP="00745303">
            <w:pPr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58354E">
              <w:rPr>
                <w:rFonts w:asciiTheme="minorHAnsi" w:hAnsiTheme="minorHAnsi" w:cstheme="minorHAnsi"/>
                <w:sz w:val="18"/>
                <w:szCs w:val="18"/>
              </w:rPr>
              <w:t>log</w:t>
            </w:r>
            <w:r w:rsidRPr="0058354E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2</w:t>
            </w:r>
            <w:r w:rsidRPr="0058354E">
              <w:rPr>
                <w:rFonts w:asciiTheme="minorHAnsi" w:hAnsiTheme="minorHAnsi" w:cstheme="minorHAnsi"/>
                <w:sz w:val="18"/>
                <w:szCs w:val="18"/>
              </w:rPr>
              <w:t>FC</w:t>
            </w:r>
          </w:p>
        </w:tc>
      </w:tr>
      <w:tr w:rsidR="00FA11EF" w:rsidRPr="005A570F" w14:paraId="3D2F6085" w14:textId="77777777" w:rsidTr="00BF18F9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9B0F41" w14:textId="77777777" w:rsidR="00FA11EF" w:rsidRPr="005A570F" w:rsidRDefault="00FA11EF" w:rsidP="007453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4 dpi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5165E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0656472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7E140" w14:textId="77777777" w:rsidR="00FA11EF" w:rsidRPr="005A570F" w:rsidRDefault="00FA11EF" w:rsidP="00745303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ifngr1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92A92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ssa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2E01C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C4713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-0.8</w:t>
            </w:r>
          </w:p>
        </w:tc>
      </w:tr>
      <w:tr w:rsidR="00FA11EF" w:rsidRPr="005A570F" w14:paraId="00601022" w14:textId="77777777" w:rsidTr="00BF18F9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D96A622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03BB1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0658188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EF13C" w14:textId="77777777" w:rsidR="00FA11EF" w:rsidRPr="005A570F" w:rsidRDefault="00FA11EF" w:rsidP="00745303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ifngr2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94F0E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ssa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AB822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6C77E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-0.8</w:t>
            </w:r>
          </w:p>
        </w:tc>
      </w:tr>
      <w:tr w:rsidR="00FA11EF" w:rsidRPr="005A570F" w14:paraId="6B86C4B5" w14:textId="77777777" w:rsidTr="00BF18F9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0579649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D2F42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00136548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ADCCB" w14:textId="77777777" w:rsidR="00FA11EF" w:rsidRPr="005A570F" w:rsidRDefault="00FA11EF" w:rsidP="00745303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irf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52632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ssa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72CD3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F5A44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-0.4</w:t>
            </w:r>
          </w:p>
        </w:tc>
      </w:tr>
      <w:tr w:rsidR="00FA11EF" w:rsidRPr="005A570F" w14:paraId="06BF6D56" w14:textId="77777777" w:rsidTr="00BF18F9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C354413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14B2C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0033762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D884B" w14:textId="77777777" w:rsidR="00FA11EF" w:rsidRPr="005A570F" w:rsidRDefault="00FA11EF" w:rsidP="00745303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irf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2464A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ssa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F62B2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A0A06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-0.5</w:t>
            </w:r>
          </w:p>
        </w:tc>
      </w:tr>
      <w:tr w:rsidR="00FA11EF" w:rsidRPr="005A570F" w14:paraId="692E95FC" w14:textId="77777777" w:rsidTr="00BF18F9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8D237F5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9A94A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06565674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05C50" w14:textId="77777777" w:rsidR="00FA11EF" w:rsidRPr="005A570F" w:rsidRDefault="00FA11EF" w:rsidP="00745303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irf6-lik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26080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ssa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CD6A8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3C1CC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-0.5</w:t>
            </w:r>
          </w:p>
        </w:tc>
      </w:tr>
      <w:tr w:rsidR="00FA11EF" w:rsidRPr="005A570F" w14:paraId="402BEEF6" w14:textId="77777777" w:rsidTr="00BF18F9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B3CCD72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273A5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00329194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B43A1" w14:textId="77777777" w:rsidR="00FA11EF" w:rsidRPr="005A570F" w:rsidRDefault="00FA11EF" w:rsidP="00745303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5A570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irf</w:t>
            </w:r>
            <w:proofErr w:type="spellEnd"/>
            <w:r w:rsidRPr="005A570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7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E444B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ssa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EABB0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D72DA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-0.8</w:t>
            </w:r>
          </w:p>
        </w:tc>
      </w:tr>
      <w:tr w:rsidR="00FA11EF" w:rsidRPr="005A570F" w14:paraId="56BEE339" w14:textId="77777777" w:rsidTr="00BF18F9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7B1E11" w14:textId="77777777" w:rsidR="00FA11EF" w:rsidRPr="005A570F" w:rsidRDefault="00FA11EF" w:rsidP="007453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7 dpi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D760D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06581896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9E92" w14:textId="77777777" w:rsidR="00FA11EF" w:rsidRPr="005A570F" w:rsidRDefault="00FA11EF" w:rsidP="00745303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5A570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Ifnr</w:t>
            </w:r>
            <w:proofErr w:type="spellEnd"/>
            <w:r w:rsidRPr="005A570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(a/b)1a-lik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E3CAD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ssa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A996F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CEFF9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-1.3</w:t>
            </w:r>
          </w:p>
        </w:tc>
      </w:tr>
      <w:tr w:rsidR="00FA11EF" w:rsidRPr="005A570F" w14:paraId="3255FD01" w14:textId="77777777" w:rsidTr="00BF18F9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41FE248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8E1E4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06587463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9383" w14:textId="77777777" w:rsidR="00FA11EF" w:rsidRPr="005A570F" w:rsidRDefault="00FA11EF" w:rsidP="00745303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ifngr1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DDE76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ssa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C0E7C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49F0A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-1.5</w:t>
            </w:r>
          </w:p>
        </w:tc>
      </w:tr>
      <w:tr w:rsidR="00FA11EF" w:rsidRPr="005A570F" w14:paraId="059226B5" w14:textId="77777777" w:rsidTr="00BF18F9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7D7D5F3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782CD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0656472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BCCD" w14:textId="77777777" w:rsidR="00FA11EF" w:rsidRPr="005A570F" w:rsidRDefault="00FA11EF" w:rsidP="00745303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Ifngr1b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4E582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ssa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56851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FDF30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-1.9</w:t>
            </w:r>
          </w:p>
        </w:tc>
      </w:tr>
      <w:tr w:rsidR="00FA11EF" w:rsidRPr="005A570F" w14:paraId="383D5378" w14:textId="77777777" w:rsidTr="00BF18F9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2E3A14E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005FB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0658188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1D16" w14:textId="77777777" w:rsidR="00FA11EF" w:rsidRPr="005A570F" w:rsidRDefault="00FA11EF" w:rsidP="00745303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irf2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2C9F4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ssa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A9B3D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247E8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-1.2</w:t>
            </w:r>
          </w:p>
        </w:tc>
      </w:tr>
      <w:tr w:rsidR="00FA11EF" w:rsidRPr="005A570F" w14:paraId="3438272C" w14:textId="77777777" w:rsidTr="00BF18F9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3B7E150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B6ECF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00136548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F69B" w14:textId="77777777" w:rsidR="00FA11EF" w:rsidRPr="005A570F" w:rsidRDefault="00FA11EF" w:rsidP="00745303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irf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F785D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ssa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982BF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98FA2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-1.6</w:t>
            </w:r>
          </w:p>
        </w:tc>
      </w:tr>
      <w:tr w:rsidR="00FA11EF" w:rsidRPr="005A570F" w14:paraId="5920A9F5" w14:textId="77777777" w:rsidTr="00BF18F9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9439D6C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B1B4A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0084697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C4AA" w14:textId="77777777" w:rsidR="00FA11EF" w:rsidRPr="005A570F" w:rsidRDefault="00FA11EF" w:rsidP="00745303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irf1 isoform 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FA557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ssa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6F6E9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B2FAB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-1.0</w:t>
            </w:r>
          </w:p>
        </w:tc>
      </w:tr>
      <w:tr w:rsidR="00FA11EF" w:rsidRPr="005A570F" w14:paraId="0ECE10D4" w14:textId="77777777" w:rsidTr="00BF18F9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524F8FD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0EBB6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00136507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6AE0" w14:textId="77777777" w:rsidR="00FA11EF" w:rsidRPr="005A570F" w:rsidRDefault="00FA11EF" w:rsidP="00745303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irf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3F156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ssa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E4189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5280C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-0.6</w:t>
            </w:r>
          </w:p>
        </w:tc>
      </w:tr>
      <w:tr w:rsidR="00FA11EF" w:rsidRPr="005A570F" w14:paraId="059AEAD0" w14:textId="77777777" w:rsidTr="00BF18F9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2685EE6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D54C7" w14:textId="77777777" w:rsidR="00FA11EF" w:rsidRPr="005A570F" w:rsidRDefault="00FA11EF" w:rsidP="0074530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06612476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2B1D" w14:textId="77777777" w:rsidR="00FA11EF" w:rsidRPr="005A570F" w:rsidRDefault="00FA11EF" w:rsidP="00745303">
            <w:pPr>
              <w:rPr>
                <w:rFonts w:ascii="Calibri" w:hAnsi="Calibri" w:cs="Calibri"/>
                <w:b/>
                <w:bCs/>
                <w:i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b/>
                <w:i/>
                <w:color w:val="000000"/>
                <w:sz w:val="18"/>
                <w:szCs w:val="18"/>
              </w:rPr>
              <w:t>irf</w:t>
            </w:r>
            <w:r w:rsidRPr="005A570F">
              <w:rPr>
                <w:rFonts w:ascii="Calibri" w:hAnsi="Calibri" w:cs="Calibri"/>
                <w:b/>
                <w:bCs/>
                <w:i/>
                <w:color w:val="000000"/>
                <w:sz w:val="18"/>
                <w:szCs w:val="18"/>
              </w:rPr>
              <w:t>2-lik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4C2B1" w14:textId="77777777" w:rsidR="00FA11EF" w:rsidRPr="005A570F" w:rsidRDefault="00FA11EF" w:rsidP="0074530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sa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DBAE4" w14:textId="77777777" w:rsidR="00FA11EF" w:rsidRPr="005A570F" w:rsidRDefault="00FA11EF" w:rsidP="0074530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7BEAE" w14:textId="77777777" w:rsidR="00FA11EF" w:rsidRPr="005A570F" w:rsidRDefault="00FA11EF" w:rsidP="0074530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.5</w:t>
            </w:r>
          </w:p>
        </w:tc>
      </w:tr>
      <w:tr w:rsidR="00FA11EF" w:rsidRPr="005A570F" w14:paraId="7B6AD2ED" w14:textId="77777777" w:rsidTr="00BF18F9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32ED99F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F7B1B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0656674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AC8E" w14:textId="77777777" w:rsidR="00FA11EF" w:rsidRPr="005A570F" w:rsidRDefault="00FA11EF" w:rsidP="00745303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irf4-lik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26CB9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ssa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1C455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5C386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-1.6</w:t>
            </w:r>
          </w:p>
        </w:tc>
      </w:tr>
      <w:tr w:rsidR="00FA11EF" w:rsidRPr="005A570F" w14:paraId="423A64AC" w14:textId="77777777" w:rsidTr="00BF18F9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C2AD9D7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3DDCE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00194823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F35E" w14:textId="77777777" w:rsidR="00FA11EF" w:rsidRPr="005A570F" w:rsidRDefault="00FA11EF" w:rsidP="00745303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irf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51438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ssa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59597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8A0B7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-0.8</w:t>
            </w:r>
          </w:p>
        </w:tc>
      </w:tr>
      <w:tr w:rsidR="00FA11EF" w:rsidRPr="005A570F" w14:paraId="25F503D3" w14:textId="77777777" w:rsidTr="00BF18F9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534EC4E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A53A9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00329194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66BE" w14:textId="77777777" w:rsidR="00FA11EF" w:rsidRPr="005A570F" w:rsidRDefault="00FA11EF" w:rsidP="00745303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irf7B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A5387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ssa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326FA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B22DC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-2.1</w:t>
            </w:r>
          </w:p>
        </w:tc>
      </w:tr>
      <w:tr w:rsidR="00FA11EF" w:rsidRPr="005A570F" w14:paraId="4AC69C8D" w14:textId="77777777" w:rsidTr="00BF18F9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3A08E71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56843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06562284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D7255" w14:textId="77777777" w:rsidR="00FA11EF" w:rsidRPr="005A570F" w:rsidRDefault="00FA11EF" w:rsidP="00745303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irf8-lik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8163A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ssa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96AF1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8580B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-0.8</w:t>
            </w:r>
          </w:p>
        </w:tc>
      </w:tr>
      <w:tr w:rsidR="00FA11EF" w:rsidRPr="005A570F" w14:paraId="1348C870" w14:textId="77777777" w:rsidTr="00BF18F9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0709F1F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53032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0038043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B006" w14:textId="77777777" w:rsidR="00FA11EF" w:rsidRPr="005A570F" w:rsidRDefault="00FA11EF" w:rsidP="00745303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irf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BC96C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ssa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AF5A6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EAABC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-0.6</w:t>
            </w:r>
          </w:p>
        </w:tc>
      </w:tr>
      <w:tr w:rsidR="00FA11EF" w:rsidRPr="005A570F" w14:paraId="3D6A18F8" w14:textId="77777777" w:rsidTr="00BF18F9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E37DE" w14:textId="77777777" w:rsidR="00FA11EF" w:rsidRPr="005A570F" w:rsidRDefault="00FA11EF" w:rsidP="007453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4 dpi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22EEA" w14:textId="77777777" w:rsidR="00FA11EF" w:rsidRPr="005A570F" w:rsidRDefault="00FA11EF" w:rsidP="0074530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06612476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EBD18" w14:textId="77777777" w:rsidR="00FA11EF" w:rsidRPr="005A570F" w:rsidRDefault="00FA11EF" w:rsidP="00745303">
            <w:pPr>
              <w:rPr>
                <w:rFonts w:ascii="Calibri" w:hAnsi="Calibri" w:cs="Calibri"/>
                <w:b/>
                <w:bCs/>
                <w:i/>
                <w:color w:val="000000"/>
                <w:sz w:val="18"/>
                <w:szCs w:val="18"/>
              </w:rPr>
            </w:pPr>
            <w:proofErr w:type="spellStart"/>
            <w:r w:rsidRPr="005A570F">
              <w:rPr>
                <w:rFonts w:ascii="Calibri" w:hAnsi="Calibri" w:cs="Calibri"/>
                <w:b/>
                <w:i/>
                <w:color w:val="000000"/>
                <w:sz w:val="18"/>
                <w:szCs w:val="18"/>
              </w:rPr>
              <w:t>irf</w:t>
            </w:r>
            <w:proofErr w:type="spellEnd"/>
            <w:r w:rsidRPr="005A570F">
              <w:rPr>
                <w:rFonts w:ascii="Calibri" w:hAnsi="Calibri" w:cs="Calibri"/>
                <w:b/>
                <w:bCs/>
                <w:i/>
                <w:color w:val="000000"/>
                <w:sz w:val="18"/>
                <w:szCs w:val="18"/>
              </w:rPr>
              <w:t xml:space="preserve"> 2-lik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925C0" w14:textId="77777777" w:rsidR="00FA11EF" w:rsidRPr="005A570F" w:rsidRDefault="00FA11EF" w:rsidP="0074530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sa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9FD09" w14:textId="77777777" w:rsidR="00FA11EF" w:rsidRPr="005A570F" w:rsidRDefault="00FA11EF" w:rsidP="0074530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D0447" w14:textId="77777777" w:rsidR="00FA11EF" w:rsidRPr="005A570F" w:rsidRDefault="00FA11EF" w:rsidP="0074530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8</w:t>
            </w:r>
          </w:p>
        </w:tc>
      </w:tr>
      <w:tr w:rsidR="00FA11EF" w:rsidRPr="005A570F" w14:paraId="47579E53" w14:textId="77777777" w:rsidTr="00BF18F9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4CC1A1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D07AA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0033762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BFE37" w14:textId="77777777" w:rsidR="00FA11EF" w:rsidRPr="005A570F" w:rsidRDefault="00FA11EF" w:rsidP="00745303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5A570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irf</w:t>
            </w:r>
            <w:proofErr w:type="spellEnd"/>
            <w:r w:rsidRPr="005A570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46EAE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ssa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6D5DC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75228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-0.4</w:t>
            </w:r>
          </w:p>
        </w:tc>
      </w:tr>
      <w:tr w:rsidR="00FA11EF" w:rsidRPr="005A570F" w14:paraId="506D566D" w14:textId="77777777" w:rsidTr="00BF18F9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61AF2C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9D65E" w14:textId="77777777" w:rsidR="00FA11EF" w:rsidRPr="005A570F" w:rsidRDefault="00FA11EF" w:rsidP="0074530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00194953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1B482" w14:textId="77777777" w:rsidR="00FA11EF" w:rsidRPr="005A570F" w:rsidRDefault="00FA11EF" w:rsidP="00745303">
            <w:pPr>
              <w:rPr>
                <w:rFonts w:ascii="Calibri" w:hAnsi="Calibri" w:cs="Calibri"/>
                <w:b/>
                <w:bCs/>
                <w:i/>
                <w:color w:val="000000"/>
                <w:sz w:val="18"/>
                <w:szCs w:val="18"/>
              </w:rPr>
            </w:pPr>
            <w:proofErr w:type="spellStart"/>
            <w:r w:rsidRPr="005A570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irf</w:t>
            </w:r>
            <w:proofErr w:type="spellEnd"/>
            <w:r w:rsidRPr="005A570F">
              <w:rPr>
                <w:rFonts w:ascii="Calibri" w:hAnsi="Calibri" w:cs="Calibri"/>
                <w:b/>
                <w:bCs/>
                <w:i/>
                <w:color w:val="000000"/>
                <w:sz w:val="18"/>
                <w:szCs w:val="18"/>
              </w:rPr>
              <w:t xml:space="preserve"> 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6A955" w14:textId="77777777" w:rsidR="00FA11EF" w:rsidRPr="005A570F" w:rsidRDefault="00FA11EF" w:rsidP="0074530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sa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AEE01" w14:textId="77777777" w:rsidR="00FA11EF" w:rsidRPr="005A570F" w:rsidRDefault="00FA11EF" w:rsidP="0074530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98B2E" w14:textId="77777777" w:rsidR="00FA11EF" w:rsidRPr="005A570F" w:rsidRDefault="00FA11EF" w:rsidP="0074530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4</w:t>
            </w:r>
          </w:p>
        </w:tc>
      </w:tr>
      <w:tr w:rsidR="00FA11EF" w:rsidRPr="005A570F" w14:paraId="57CDBF99" w14:textId="77777777" w:rsidTr="00BF18F9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997109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22D27" w14:textId="77777777" w:rsidR="00FA11EF" w:rsidRPr="005A570F" w:rsidRDefault="00FA11EF" w:rsidP="0074530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06599909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B0490" w14:textId="77777777" w:rsidR="00FA11EF" w:rsidRPr="005A570F" w:rsidRDefault="00FA11EF" w:rsidP="00745303">
            <w:pPr>
              <w:rPr>
                <w:rFonts w:ascii="Calibri" w:hAnsi="Calibri" w:cs="Calibri"/>
                <w:b/>
                <w:bCs/>
                <w:i/>
                <w:color w:val="000000"/>
                <w:sz w:val="18"/>
                <w:szCs w:val="18"/>
              </w:rPr>
            </w:pPr>
            <w:proofErr w:type="spellStart"/>
            <w:r w:rsidRPr="005A570F">
              <w:rPr>
                <w:rFonts w:ascii="Calibri" w:hAnsi="Calibri" w:cs="Calibri"/>
                <w:b/>
                <w:i/>
                <w:color w:val="000000"/>
                <w:sz w:val="18"/>
                <w:szCs w:val="18"/>
              </w:rPr>
              <w:t>irf</w:t>
            </w:r>
            <w:proofErr w:type="spellEnd"/>
            <w:r w:rsidRPr="005A570F">
              <w:rPr>
                <w:rFonts w:ascii="Calibri" w:hAnsi="Calibri" w:cs="Calibri"/>
                <w:b/>
                <w:bCs/>
                <w:i/>
                <w:color w:val="000000"/>
                <w:sz w:val="18"/>
                <w:szCs w:val="18"/>
              </w:rPr>
              <w:t xml:space="preserve"> 4-lik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AE886" w14:textId="77777777" w:rsidR="00FA11EF" w:rsidRPr="005A570F" w:rsidRDefault="00FA11EF" w:rsidP="0074530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sa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718DA" w14:textId="77777777" w:rsidR="00FA11EF" w:rsidRPr="005A570F" w:rsidRDefault="00FA11EF" w:rsidP="0074530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11135" w14:textId="77777777" w:rsidR="00FA11EF" w:rsidRPr="005A570F" w:rsidRDefault="00FA11EF" w:rsidP="0074530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6</w:t>
            </w:r>
          </w:p>
        </w:tc>
      </w:tr>
      <w:tr w:rsidR="00FA11EF" w:rsidRPr="005A570F" w14:paraId="6D399F5A" w14:textId="77777777" w:rsidTr="00BF18F9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3C23E8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A2E29" w14:textId="77777777" w:rsidR="00FA11EF" w:rsidRPr="005A570F" w:rsidRDefault="00FA11EF" w:rsidP="0074530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06571913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99B2E" w14:textId="77777777" w:rsidR="00FA11EF" w:rsidRPr="005A570F" w:rsidRDefault="00FA11EF" w:rsidP="00745303">
            <w:pPr>
              <w:rPr>
                <w:rFonts w:ascii="Calibri" w:hAnsi="Calibri" w:cs="Calibri"/>
                <w:b/>
                <w:bCs/>
                <w:i/>
                <w:color w:val="000000"/>
                <w:sz w:val="18"/>
                <w:szCs w:val="18"/>
              </w:rPr>
            </w:pPr>
            <w:proofErr w:type="spellStart"/>
            <w:r w:rsidRPr="005A570F">
              <w:rPr>
                <w:rFonts w:ascii="Calibri" w:hAnsi="Calibri" w:cs="Calibri"/>
                <w:b/>
                <w:i/>
                <w:color w:val="000000"/>
                <w:sz w:val="18"/>
                <w:szCs w:val="18"/>
              </w:rPr>
              <w:t>irf</w:t>
            </w:r>
            <w:proofErr w:type="spellEnd"/>
            <w:r w:rsidRPr="005A570F">
              <w:rPr>
                <w:rFonts w:ascii="Calibri" w:hAnsi="Calibri" w:cs="Calibri"/>
                <w:b/>
                <w:bCs/>
                <w:i/>
                <w:color w:val="000000"/>
                <w:sz w:val="18"/>
                <w:szCs w:val="18"/>
              </w:rPr>
              <w:t xml:space="preserve"> 4-lik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32E11" w14:textId="77777777" w:rsidR="00FA11EF" w:rsidRPr="005A570F" w:rsidRDefault="00FA11EF" w:rsidP="0074530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sa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B33C4" w14:textId="77777777" w:rsidR="00FA11EF" w:rsidRPr="005A570F" w:rsidRDefault="00FA11EF" w:rsidP="0074530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DCE22" w14:textId="77777777" w:rsidR="00FA11EF" w:rsidRPr="005A570F" w:rsidRDefault="00FA11EF" w:rsidP="0074530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6</w:t>
            </w:r>
          </w:p>
        </w:tc>
      </w:tr>
      <w:tr w:rsidR="00FA11EF" w:rsidRPr="005A570F" w14:paraId="11FBD83E" w14:textId="77777777" w:rsidTr="00BF18F9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A337F4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67A02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00329194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38DEB" w14:textId="77777777" w:rsidR="00FA11EF" w:rsidRPr="005A570F" w:rsidRDefault="00FA11EF" w:rsidP="00745303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5A570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irf</w:t>
            </w:r>
            <w:proofErr w:type="spellEnd"/>
            <w:r w:rsidRPr="005A570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7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85F7E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ssa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4268F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82838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-0.8</w:t>
            </w:r>
          </w:p>
        </w:tc>
      </w:tr>
      <w:tr w:rsidR="00FA11EF" w:rsidRPr="005A570F" w14:paraId="514E0AEE" w14:textId="77777777" w:rsidTr="00BF18F9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38B95" w14:textId="77777777" w:rsidR="00FA11EF" w:rsidRPr="005A570F" w:rsidRDefault="00FA11EF" w:rsidP="0074530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6 dpi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E8A6C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0660086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15363" w14:textId="77777777" w:rsidR="00FA11EF" w:rsidRPr="005A570F" w:rsidRDefault="00FA11EF" w:rsidP="00745303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5A570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ifn</w:t>
            </w:r>
            <w:proofErr w:type="spellEnd"/>
            <w:r w:rsidRPr="005A570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a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8C413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ssa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6CED7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9E1F4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-1.3</w:t>
            </w:r>
          </w:p>
        </w:tc>
      </w:tr>
      <w:tr w:rsidR="00FA11EF" w:rsidRPr="005A570F" w14:paraId="5DB403CB" w14:textId="77777777" w:rsidTr="00BF18F9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063CA1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0C31C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0656472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9BBBF" w14:textId="77777777" w:rsidR="00FA11EF" w:rsidRPr="005A570F" w:rsidRDefault="00FA11EF" w:rsidP="00745303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5A570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ifngr</w:t>
            </w:r>
            <w:proofErr w:type="spellEnd"/>
            <w:r w:rsidRPr="005A570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1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47F87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ssa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D4285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DD868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-0.4</w:t>
            </w:r>
          </w:p>
        </w:tc>
      </w:tr>
      <w:tr w:rsidR="00FA11EF" w:rsidRPr="005A570F" w14:paraId="0EC9D990" w14:textId="77777777" w:rsidTr="00BF18F9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025FE1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5327A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00136548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E2FD6" w14:textId="77777777" w:rsidR="00FA11EF" w:rsidRPr="005A570F" w:rsidRDefault="00FA11EF" w:rsidP="00745303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5A570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irf</w:t>
            </w:r>
            <w:proofErr w:type="spellEnd"/>
            <w:r w:rsidRPr="005A570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E0373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ssa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74365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153D5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-0.7</w:t>
            </w:r>
          </w:p>
        </w:tc>
      </w:tr>
      <w:tr w:rsidR="00FA11EF" w:rsidRPr="005A570F" w14:paraId="4EB377ED" w14:textId="77777777" w:rsidTr="00BF18F9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AC3237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F5E12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0033762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89634" w14:textId="77777777" w:rsidR="00FA11EF" w:rsidRPr="005A570F" w:rsidRDefault="00FA11EF" w:rsidP="00745303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5A570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irf</w:t>
            </w:r>
            <w:proofErr w:type="spellEnd"/>
            <w:r w:rsidRPr="005A570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73589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ssa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DB14C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772FF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-0.8</w:t>
            </w:r>
          </w:p>
        </w:tc>
      </w:tr>
      <w:tr w:rsidR="00FA11EF" w:rsidRPr="005A570F" w14:paraId="005FE808" w14:textId="77777777" w:rsidTr="00BF18F9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0CB063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7B861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0656674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94917" w14:textId="77777777" w:rsidR="00FA11EF" w:rsidRPr="005A570F" w:rsidRDefault="00FA11EF" w:rsidP="00745303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5A570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irf</w:t>
            </w:r>
            <w:proofErr w:type="spellEnd"/>
            <w:r w:rsidRPr="005A570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4-lik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5C7C1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ssa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D0D22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D98E9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-0.6</w:t>
            </w:r>
          </w:p>
        </w:tc>
      </w:tr>
      <w:tr w:rsidR="00FA11EF" w:rsidRPr="005A570F" w14:paraId="07A7264B" w14:textId="77777777" w:rsidTr="00BF18F9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553605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66A16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0660913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0910E" w14:textId="77777777" w:rsidR="00FA11EF" w:rsidRPr="005A570F" w:rsidRDefault="00FA11EF" w:rsidP="00745303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5A570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irf</w:t>
            </w:r>
            <w:proofErr w:type="spellEnd"/>
            <w:r w:rsidRPr="005A570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5-lik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98F5D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ssa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DD55A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EAD31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-0.5</w:t>
            </w:r>
          </w:p>
        </w:tc>
      </w:tr>
      <w:tr w:rsidR="00FA11EF" w:rsidRPr="005A570F" w14:paraId="4E84E97C" w14:textId="77777777" w:rsidTr="00BF18F9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74B788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19D4B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00329194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C2BA0" w14:textId="77777777" w:rsidR="00FA11EF" w:rsidRPr="005A570F" w:rsidRDefault="00FA11EF" w:rsidP="00745303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5A570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irf</w:t>
            </w:r>
            <w:proofErr w:type="spellEnd"/>
            <w:r w:rsidRPr="005A570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7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269C0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ssa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FAF4F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54B42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-1.4</w:t>
            </w:r>
          </w:p>
        </w:tc>
      </w:tr>
      <w:tr w:rsidR="00FA11EF" w:rsidRPr="005A570F" w14:paraId="10912365" w14:textId="77777777" w:rsidTr="00BF18F9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FE10F6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DA22E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00380435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39F5F" w14:textId="77777777" w:rsidR="00FA11EF" w:rsidRPr="005A570F" w:rsidRDefault="00FA11EF" w:rsidP="00745303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5A570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irf</w:t>
            </w:r>
            <w:proofErr w:type="spellEnd"/>
            <w:r w:rsidRPr="005A570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 xml:space="preserve"> 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5BF21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ssa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210A2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4E0CE" w14:textId="77777777" w:rsidR="00FA11EF" w:rsidRPr="005A570F" w:rsidRDefault="00FA11EF" w:rsidP="0074530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-1.6</w:t>
            </w:r>
          </w:p>
        </w:tc>
      </w:tr>
    </w:tbl>
    <w:p w14:paraId="6A9F52EF" w14:textId="2A7DDD2A" w:rsidR="00B917A6" w:rsidRDefault="00254416" w:rsidP="00A94EAD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lastRenderedPageBreak/>
        <w:t>Supplementary Table S6</w:t>
      </w:r>
      <w:r w:rsidR="00A94EAD" w:rsidRPr="00A54FC9">
        <w:rPr>
          <w:rFonts w:asciiTheme="minorHAnsi" w:hAnsiTheme="minorHAnsi" w:cstheme="minorHAnsi"/>
          <w:b/>
          <w:sz w:val="22"/>
          <w:szCs w:val="22"/>
        </w:rPr>
        <w:t>.</w:t>
      </w:r>
      <w:r w:rsidR="00A94EAD">
        <w:rPr>
          <w:rFonts w:asciiTheme="minorHAnsi" w:hAnsiTheme="minorHAnsi" w:cstheme="minorHAnsi"/>
          <w:sz w:val="22"/>
          <w:szCs w:val="22"/>
        </w:rPr>
        <w:t xml:space="preserve"> Relative Gene Expression of TNF and TGF-β in AGD-affected gil</w:t>
      </w:r>
      <w:r w:rsidR="00B917A6">
        <w:rPr>
          <w:rFonts w:asciiTheme="minorHAnsi" w:hAnsiTheme="minorHAnsi" w:cstheme="minorHAnsi"/>
          <w:sz w:val="22"/>
          <w:szCs w:val="22"/>
        </w:rPr>
        <w:t>l.</w:t>
      </w:r>
    </w:p>
    <w:p w14:paraId="462D444A" w14:textId="7A747558" w:rsidR="00A94EAD" w:rsidRDefault="00B917A6" w:rsidP="00CE5A03">
      <w:pPr>
        <w:jc w:val="both"/>
        <w:rPr>
          <w:rFonts w:asciiTheme="minorHAnsi" w:hAnsiTheme="minorHAnsi" w:cstheme="minorHAnsi"/>
          <w:i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Gene symbols: </w:t>
      </w:r>
      <w:proofErr w:type="spellStart"/>
      <w:r w:rsidRPr="0058354E">
        <w:rPr>
          <w:rFonts w:ascii="Calibri" w:hAnsi="Calibri" w:cs="Calibri"/>
          <w:i/>
          <w:color w:val="000000"/>
          <w:sz w:val="22"/>
          <w:szCs w:val="22"/>
        </w:rPr>
        <w:t>tnf</w:t>
      </w:r>
      <w:proofErr w:type="spellEnd"/>
      <w:r w:rsidRPr="0058354E">
        <w:rPr>
          <w:rFonts w:ascii="Calibri" w:hAnsi="Calibri" w:cs="Calibri"/>
          <w:i/>
          <w:color w:val="000000"/>
          <w:sz w:val="22"/>
          <w:szCs w:val="22"/>
        </w:rPr>
        <w:t>-</w:t>
      </w:r>
      <w:proofErr w:type="gramStart"/>
      <w:r w:rsidRPr="0058354E">
        <w:rPr>
          <w:rFonts w:ascii="Calibri" w:hAnsi="Calibri" w:cs="Calibri"/>
          <w:i/>
          <w:color w:val="000000"/>
          <w:sz w:val="22"/>
          <w:szCs w:val="22"/>
        </w:rPr>
        <w:t>α:</w:t>
      </w:r>
      <w:proofErr w:type="gramEnd"/>
      <w:r w:rsidRPr="0058354E">
        <w:rPr>
          <w:rFonts w:ascii="Calibri" w:hAnsi="Calibri" w:cs="Calibri"/>
          <w:i/>
          <w:color w:val="000000"/>
          <w:sz w:val="22"/>
          <w:szCs w:val="22"/>
        </w:rPr>
        <w:t xml:space="preserve"> </w:t>
      </w:r>
      <w:proofErr w:type="spellStart"/>
      <w:r w:rsidRPr="0058354E">
        <w:rPr>
          <w:rFonts w:ascii="Calibri" w:hAnsi="Calibri" w:cs="Calibri"/>
          <w:i/>
          <w:color w:val="000000"/>
          <w:sz w:val="22"/>
          <w:szCs w:val="22"/>
        </w:rPr>
        <w:t>tumor</w:t>
      </w:r>
      <w:proofErr w:type="spellEnd"/>
      <w:r w:rsidRPr="0058354E">
        <w:rPr>
          <w:rFonts w:ascii="Calibri" w:hAnsi="Calibri" w:cs="Calibri"/>
          <w:i/>
          <w:color w:val="000000"/>
          <w:sz w:val="22"/>
          <w:szCs w:val="22"/>
        </w:rPr>
        <w:t xml:space="preserve"> necrosis factor-alpha, </w:t>
      </w:r>
      <w:proofErr w:type="spellStart"/>
      <w:r w:rsidRPr="0058354E">
        <w:rPr>
          <w:rFonts w:ascii="Calibri" w:hAnsi="Calibri" w:cs="Calibri"/>
          <w:i/>
          <w:color w:val="000000"/>
          <w:sz w:val="22"/>
          <w:szCs w:val="22"/>
        </w:rPr>
        <w:t>tgf</w:t>
      </w:r>
      <w:proofErr w:type="spellEnd"/>
      <w:r w:rsidRPr="0058354E">
        <w:rPr>
          <w:rFonts w:ascii="Calibri" w:hAnsi="Calibri" w:cs="Calibri"/>
          <w:i/>
          <w:color w:val="000000"/>
          <w:sz w:val="22"/>
          <w:szCs w:val="22"/>
        </w:rPr>
        <w:t>-β: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  <w:r w:rsidRPr="00B917A6">
        <w:rPr>
          <w:rFonts w:asciiTheme="minorHAnsi" w:hAnsiTheme="minorHAnsi" w:cstheme="minorHAnsi"/>
          <w:i/>
          <w:sz w:val="22"/>
          <w:szCs w:val="22"/>
        </w:rPr>
        <w:t>transforming growth factor-beta</w:t>
      </w:r>
    </w:p>
    <w:p w14:paraId="60C6A7E1" w14:textId="7606517D" w:rsidR="0058354E" w:rsidRDefault="0058354E" w:rsidP="00CE5A03">
      <w:pPr>
        <w:spacing w:line="276" w:lineRule="auto"/>
        <w:jc w:val="both"/>
        <w:rPr>
          <w:rFonts w:asciiTheme="minorHAnsi" w:hAnsiTheme="minorHAnsi" w:cstheme="minorHAnsi"/>
          <w:sz w:val="22"/>
          <w:szCs w:val="22"/>
        </w:rPr>
      </w:pPr>
      <w:proofErr w:type="gramStart"/>
      <w:r w:rsidRPr="008A6602">
        <w:rPr>
          <w:rFonts w:asciiTheme="minorHAnsi" w:hAnsiTheme="minorHAnsi" w:cstheme="minorHAnsi"/>
          <w:sz w:val="22"/>
          <w:szCs w:val="22"/>
        </w:rPr>
        <w:t>dpi</w:t>
      </w:r>
      <w:proofErr w:type="gramEnd"/>
      <w:r w:rsidRPr="008A6602">
        <w:rPr>
          <w:rFonts w:asciiTheme="minorHAnsi" w:hAnsiTheme="minorHAnsi" w:cstheme="minorHAnsi"/>
          <w:sz w:val="22"/>
          <w:szCs w:val="22"/>
        </w:rPr>
        <w:t xml:space="preserve">: days post </w:t>
      </w:r>
      <w:r w:rsidR="007D429F">
        <w:rPr>
          <w:rFonts w:asciiTheme="minorHAnsi" w:hAnsiTheme="minorHAnsi" w:cstheme="minorHAnsi"/>
          <w:sz w:val="22"/>
          <w:szCs w:val="22"/>
        </w:rPr>
        <w:t>inoculation</w:t>
      </w:r>
      <w:r w:rsidRPr="008A6602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8A6602">
        <w:rPr>
          <w:rFonts w:asciiTheme="minorHAnsi" w:hAnsiTheme="minorHAnsi" w:cstheme="minorHAnsi"/>
          <w:sz w:val="22"/>
          <w:szCs w:val="22"/>
        </w:rPr>
        <w:t>GeneID</w:t>
      </w:r>
      <w:proofErr w:type="spellEnd"/>
      <w:r w:rsidRPr="008A6602">
        <w:rPr>
          <w:rFonts w:asciiTheme="minorHAnsi" w:hAnsiTheme="minorHAnsi" w:cstheme="minorHAnsi"/>
          <w:sz w:val="22"/>
          <w:szCs w:val="22"/>
        </w:rPr>
        <w:t xml:space="preserve">: </w:t>
      </w:r>
      <w:r w:rsidRPr="0058354E">
        <w:rPr>
          <w:rFonts w:ascii="Calibri" w:hAnsi="Calibri" w:cs="Calibri"/>
          <w:i/>
          <w:color w:val="000000" w:themeColor="text1"/>
          <w:sz w:val="22"/>
          <w:szCs w:val="22"/>
        </w:rPr>
        <w:t>Salmo salar</w:t>
      </w:r>
      <w:r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Pr="008A6602">
        <w:rPr>
          <w:rFonts w:asciiTheme="minorHAnsi" w:hAnsiTheme="minorHAnsi" w:cstheme="minorHAnsi"/>
          <w:sz w:val="22"/>
          <w:szCs w:val="22"/>
        </w:rPr>
        <w:t xml:space="preserve">gene identification number, </w:t>
      </w:r>
      <w:proofErr w:type="spellStart"/>
      <w:r w:rsidRPr="008A6602">
        <w:rPr>
          <w:rFonts w:asciiTheme="minorHAnsi" w:hAnsiTheme="minorHAnsi" w:cstheme="minorHAnsi"/>
          <w:sz w:val="22"/>
          <w:szCs w:val="22"/>
        </w:rPr>
        <w:t>chr</w:t>
      </w:r>
      <w:proofErr w:type="spellEnd"/>
      <w:r w:rsidRPr="008A6602">
        <w:rPr>
          <w:rFonts w:asciiTheme="minorHAnsi" w:hAnsiTheme="minorHAnsi" w:cstheme="minorHAnsi"/>
          <w:sz w:val="22"/>
          <w:szCs w:val="22"/>
        </w:rPr>
        <w:t>: chromosome location, p-</w:t>
      </w:r>
      <w:proofErr w:type="spellStart"/>
      <w:r w:rsidRPr="008A6602">
        <w:rPr>
          <w:rFonts w:asciiTheme="minorHAnsi" w:hAnsiTheme="minorHAnsi" w:cstheme="minorHAnsi"/>
          <w:sz w:val="22"/>
          <w:szCs w:val="22"/>
        </w:rPr>
        <w:t>adj</w:t>
      </w:r>
      <w:proofErr w:type="spellEnd"/>
      <w:r w:rsidRPr="008A6602">
        <w:rPr>
          <w:rFonts w:asciiTheme="minorHAnsi" w:hAnsiTheme="minorHAnsi" w:cstheme="minorHAnsi"/>
          <w:sz w:val="22"/>
          <w:szCs w:val="22"/>
        </w:rPr>
        <w:t xml:space="preserve">: P-values adjusted for false discovery rate, </w:t>
      </w:r>
      <w:r w:rsidRPr="00FA1032">
        <w:rPr>
          <w:rFonts w:asciiTheme="minorHAnsi" w:hAnsiTheme="minorHAnsi" w:cstheme="minorHAnsi"/>
          <w:sz w:val="22"/>
          <w:szCs w:val="22"/>
        </w:rPr>
        <w:t>log</w:t>
      </w:r>
      <w:r w:rsidRPr="00FA1032">
        <w:rPr>
          <w:rFonts w:asciiTheme="minorHAnsi" w:hAnsiTheme="minorHAnsi" w:cstheme="minorHAnsi"/>
          <w:sz w:val="22"/>
          <w:szCs w:val="22"/>
          <w:vertAlign w:val="subscript"/>
        </w:rPr>
        <w:t>2</w:t>
      </w:r>
      <w:r w:rsidRPr="00FA1032">
        <w:rPr>
          <w:rFonts w:asciiTheme="minorHAnsi" w:hAnsiTheme="minorHAnsi" w:cstheme="minorHAnsi"/>
          <w:sz w:val="22"/>
          <w:szCs w:val="22"/>
        </w:rPr>
        <w:t>FC</w:t>
      </w:r>
      <w:r w:rsidRPr="008A6602">
        <w:rPr>
          <w:rFonts w:asciiTheme="minorHAnsi" w:hAnsiTheme="minorHAnsi" w:cstheme="minorHAnsi"/>
          <w:sz w:val="22"/>
          <w:szCs w:val="22"/>
        </w:rPr>
        <w:t>: log of gene expression fold change to base 2</w:t>
      </w:r>
      <w:r>
        <w:rPr>
          <w:rFonts w:asciiTheme="minorHAnsi" w:hAnsiTheme="minorHAnsi" w:cstheme="minorHAnsi"/>
          <w:sz w:val="22"/>
          <w:szCs w:val="22"/>
        </w:rPr>
        <w:t>. Up-regulated genes are highlighted with bold text.</w:t>
      </w:r>
    </w:p>
    <w:p w14:paraId="06C969F1" w14:textId="77777777" w:rsidR="00B917A6" w:rsidRDefault="00B917A6" w:rsidP="00A94EAD">
      <w:pPr>
        <w:rPr>
          <w:rFonts w:asciiTheme="minorHAnsi" w:hAnsiTheme="minorHAnsi" w:cstheme="minorHAnsi"/>
          <w:sz w:val="22"/>
          <w:szCs w:val="22"/>
        </w:rPr>
      </w:pPr>
    </w:p>
    <w:tbl>
      <w:tblPr>
        <w:tblW w:w="7957" w:type="dxa"/>
        <w:tblInd w:w="-5" w:type="dxa"/>
        <w:tblLook w:val="04A0" w:firstRow="1" w:lastRow="0" w:firstColumn="1" w:lastColumn="0" w:noHBand="0" w:noVBand="1"/>
      </w:tblPr>
      <w:tblGrid>
        <w:gridCol w:w="1164"/>
        <w:gridCol w:w="1456"/>
        <w:gridCol w:w="1796"/>
        <w:gridCol w:w="1164"/>
        <w:gridCol w:w="1213"/>
        <w:gridCol w:w="1164"/>
      </w:tblGrid>
      <w:tr w:rsidR="00E567E3" w:rsidRPr="005A570F" w14:paraId="4B3BCA22" w14:textId="77777777" w:rsidTr="00B65CD6">
        <w:trPr>
          <w:trHeight w:val="525"/>
        </w:trPr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313C6" w14:textId="77777777" w:rsidR="00E567E3" w:rsidRPr="005A570F" w:rsidRDefault="00E567E3" w:rsidP="00E567E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Time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A698C" w14:textId="77777777" w:rsidR="00E567E3" w:rsidRPr="005A570F" w:rsidRDefault="00E567E3" w:rsidP="00E567E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5A570F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GeneID</w:t>
            </w:r>
            <w:proofErr w:type="spellEnd"/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FF8CC" w14:textId="77777777" w:rsidR="00E567E3" w:rsidRPr="005A570F" w:rsidRDefault="00E567E3" w:rsidP="00E567E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89B40" w14:textId="77777777" w:rsidR="00E567E3" w:rsidRPr="005A570F" w:rsidRDefault="00E567E3" w:rsidP="00E567E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5A570F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8CAE0" w14:textId="77777777" w:rsidR="00E567E3" w:rsidRPr="005A570F" w:rsidRDefault="00E567E3" w:rsidP="00E567E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p-</w:t>
            </w:r>
            <w:proofErr w:type="spellStart"/>
            <w:r w:rsidRPr="005A570F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adj</w:t>
            </w:r>
            <w:proofErr w:type="spellEnd"/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BF17B" w14:textId="77777777" w:rsidR="00E567E3" w:rsidRPr="005A570F" w:rsidRDefault="00E567E3" w:rsidP="00E567E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Log</w:t>
            </w:r>
            <w:r w:rsidRPr="005A570F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>2</w:t>
            </w: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FC </w:t>
            </w:r>
          </w:p>
        </w:tc>
      </w:tr>
      <w:tr w:rsidR="00E567E3" w:rsidRPr="005A570F" w14:paraId="246E5F17" w14:textId="77777777" w:rsidTr="00B65CD6">
        <w:trPr>
          <w:trHeight w:val="327"/>
        </w:trPr>
        <w:tc>
          <w:tcPr>
            <w:tcW w:w="11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65B02" w14:textId="77777777" w:rsidR="00E567E3" w:rsidRPr="005A570F" w:rsidRDefault="00E567E3" w:rsidP="00E567E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4 dpi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E41B5" w14:textId="77777777" w:rsidR="00E567E3" w:rsidRPr="005A570F" w:rsidRDefault="00E567E3" w:rsidP="00E567E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00136457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B7865" w14:textId="77777777" w:rsidR="00E567E3" w:rsidRPr="005A570F" w:rsidRDefault="00E567E3" w:rsidP="00E567E3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5A570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tnf</w:t>
            </w:r>
            <w:proofErr w:type="spellEnd"/>
            <w:r w:rsidRPr="005A570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-α1 precursor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6AB03" w14:textId="77777777" w:rsidR="00E567E3" w:rsidRPr="005A570F" w:rsidRDefault="00E567E3" w:rsidP="00E567E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ssa05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B5048" w14:textId="77777777" w:rsidR="00E567E3" w:rsidRPr="005A570F" w:rsidRDefault="00E567E3" w:rsidP="00E567E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3AADB" w14:textId="77777777" w:rsidR="00E567E3" w:rsidRPr="005A570F" w:rsidRDefault="00E567E3" w:rsidP="00E567E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-1.4</w:t>
            </w:r>
          </w:p>
        </w:tc>
      </w:tr>
      <w:tr w:rsidR="00E567E3" w:rsidRPr="005A570F" w14:paraId="730F9C9B" w14:textId="77777777" w:rsidTr="00B65CD6">
        <w:trPr>
          <w:trHeight w:val="327"/>
        </w:trPr>
        <w:tc>
          <w:tcPr>
            <w:tcW w:w="11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2AC6E" w14:textId="77777777" w:rsidR="00E567E3" w:rsidRPr="005A570F" w:rsidRDefault="00E567E3" w:rsidP="00E567E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DBED8" w14:textId="77777777" w:rsidR="00E567E3" w:rsidRPr="005A570F" w:rsidRDefault="00E567E3" w:rsidP="00E567E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00136458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F37DD" w14:textId="77777777" w:rsidR="00E567E3" w:rsidRPr="005A570F" w:rsidRDefault="00E567E3" w:rsidP="00E567E3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5A570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tnf</w:t>
            </w:r>
            <w:proofErr w:type="spellEnd"/>
            <w:r w:rsidRPr="005A570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-α2 precursor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EF97E" w14:textId="77777777" w:rsidR="00E567E3" w:rsidRPr="005A570F" w:rsidRDefault="00E567E3" w:rsidP="00E567E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ssa0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6394D" w14:textId="77777777" w:rsidR="00E567E3" w:rsidRPr="005A570F" w:rsidRDefault="00E567E3" w:rsidP="00E567E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0.029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139B5" w14:textId="77777777" w:rsidR="00E567E3" w:rsidRPr="005A570F" w:rsidRDefault="00E567E3" w:rsidP="00E567E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-1.0</w:t>
            </w:r>
          </w:p>
        </w:tc>
      </w:tr>
      <w:tr w:rsidR="00E567E3" w:rsidRPr="005A570F" w14:paraId="7734D024" w14:textId="77777777" w:rsidTr="00B65CD6">
        <w:trPr>
          <w:trHeight w:val="327"/>
        </w:trPr>
        <w:tc>
          <w:tcPr>
            <w:tcW w:w="116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7EDEE" w14:textId="77777777" w:rsidR="00E567E3" w:rsidRPr="005A570F" w:rsidRDefault="00E567E3" w:rsidP="00E567E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7 dpi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F949C" w14:textId="77777777" w:rsidR="00E567E3" w:rsidRPr="005A570F" w:rsidRDefault="00E567E3" w:rsidP="00E567E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00136509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4F3A5" w14:textId="77777777" w:rsidR="00E567E3" w:rsidRPr="005A570F" w:rsidRDefault="00E567E3" w:rsidP="00E567E3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5A570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tnf</w:t>
            </w:r>
            <w:proofErr w:type="spellEnd"/>
            <w:r w:rsidRPr="005A570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-α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3EC03" w14:textId="77777777" w:rsidR="00E567E3" w:rsidRPr="005A570F" w:rsidRDefault="00E567E3" w:rsidP="00E567E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ssa14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21E95" w14:textId="77777777" w:rsidR="00E567E3" w:rsidRPr="005A570F" w:rsidRDefault="00E567E3" w:rsidP="00E567E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0.029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C1EC2" w14:textId="77777777" w:rsidR="00E567E3" w:rsidRPr="005A570F" w:rsidRDefault="00E567E3" w:rsidP="00E567E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-3.0</w:t>
            </w:r>
          </w:p>
        </w:tc>
      </w:tr>
      <w:tr w:rsidR="00E567E3" w:rsidRPr="005A570F" w14:paraId="5751D8ED" w14:textId="77777777" w:rsidTr="00B65CD6">
        <w:trPr>
          <w:trHeight w:val="327"/>
        </w:trPr>
        <w:tc>
          <w:tcPr>
            <w:tcW w:w="116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21E2D9" w14:textId="77777777" w:rsidR="00E567E3" w:rsidRPr="005A570F" w:rsidRDefault="00E567E3" w:rsidP="00E567E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87CB7" w14:textId="77777777" w:rsidR="00E567E3" w:rsidRPr="005A570F" w:rsidRDefault="00E567E3" w:rsidP="00E567E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00136457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5692C" w14:textId="77777777" w:rsidR="00E567E3" w:rsidRPr="005A570F" w:rsidRDefault="00E567E3" w:rsidP="00E567E3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5A570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tnf</w:t>
            </w:r>
            <w:proofErr w:type="spellEnd"/>
            <w:r w:rsidRPr="005A570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-α1 precursor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09E04" w14:textId="77777777" w:rsidR="00E567E3" w:rsidRPr="005A570F" w:rsidRDefault="00E567E3" w:rsidP="00E567E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ssa05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AE1E8" w14:textId="77777777" w:rsidR="00E567E3" w:rsidRPr="005A570F" w:rsidRDefault="00E567E3" w:rsidP="00E567E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0.001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97533" w14:textId="77777777" w:rsidR="00E567E3" w:rsidRPr="005A570F" w:rsidRDefault="00E567E3" w:rsidP="00E567E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-1.6</w:t>
            </w:r>
          </w:p>
        </w:tc>
      </w:tr>
      <w:tr w:rsidR="00E567E3" w:rsidRPr="005A570F" w14:paraId="240E9C91" w14:textId="77777777" w:rsidTr="00B65CD6">
        <w:trPr>
          <w:trHeight w:val="327"/>
        </w:trPr>
        <w:tc>
          <w:tcPr>
            <w:tcW w:w="116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FBED29" w14:textId="77777777" w:rsidR="00E567E3" w:rsidRPr="005A570F" w:rsidRDefault="00E567E3" w:rsidP="00E567E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641C5" w14:textId="77777777" w:rsidR="00E567E3" w:rsidRPr="005A570F" w:rsidRDefault="00E567E3" w:rsidP="00E567E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00136458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5F06A" w14:textId="77777777" w:rsidR="00E567E3" w:rsidRPr="005A570F" w:rsidRDefault="00E567E3" w:rsidP="00E567E3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5A570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tnf</w:t>
            </w:r>
            <w:proofErr w:type="spellEnd"/>
            <w:r w:rsidRPr="005A570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-α2 precursor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50826" w14:textId="77777777" w:rsidR="00E567E3" w:rsidRPr="005A570F" w:rsidRDefault="00E567E3" w:rsidP="00E567E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ssa0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65406" w14:textId="77777777" w:rsidR="00E567E3" w:rsidRPr="005A570F" w:rsidRDefault="00E567E3" w:rsidP="00E567E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0.003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24930" w14:textId="77777777" w:rsidR="00E567E3" w:rsidRPr="005A570F" w:rsidRDefault="00E567E3" w:rsidP="00E567E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-1.7</w:t>
            </w:r>
          </w:p>
        </w:tc>
      </w:tr>
      <w:tr w:rsidR="00E567E3" w:rsidRPr="005A570F" w14:paraId="6638735C" w14:textId="77777777" w:rsidTr="00B65CD6">
        <w:trPr>
          <w:trHeight w:val="327"/>
        </w:trPr>
        <w:tc>
          <w:tcPr>
            <w:tcW w:w="116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993041" w14:textId="77777777" w:rsidR="00E567E3" w:rsidRPr="005A570F" w:rsidRDefault="00E567E3" w:rsidP="00E567E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D15B1" w14:textId="77777777" w:rsidR="00E567E3" w:rsidRPr="005A570F" w:rsidRDefault="00E567E3" w:rsidP="00E567E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00195362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5E63E" w14:textId="77777777" w:rsidR="00E567E3" w:rsidRPr="005A570F" w:rsidRDefault="00E567E3" w:rsidP="00E567E3">
            <w:pPr>
              <w:rPr>
                <w:rFonts w:ascii="Calibri" w:hAnsi="Calibri" w:cs="Calibri"/>
                <w:b/>
                <w:bCs/>
                <w:i/>
                <w:color w:val="000000"/>
                <w:sz w:val="18"/>
                <w:szCs w:val="18"/>
              </w:rPr>
            </w:pPr>
            <w:proofErr w:type="spellStart"/>
            <w:r w:rsidRPr="005A570F">
              <w:rPr>
                <w:rFonts w:ascii="Calibri" w:hAnsi="Calibri" w:cs="Calibri"/>
                <w:b/>
                <w:bCs/>
                <w:i/>
                <w:color w:val="000000"/>
                <w:sz w:val="18"/>
                <w:szCs w:val="18"/>
              </w:rPr>
              <w:t>tgf</w:t>
            </w:r>
            <w:proofErr w:type="spellEnd"/>
            <w:r w:rsidRPr="005A570F">
              <w:rPr>
                <w:rFonts w:ascii="Calibri" w:hAnsi="Calibri" w:cs="Calibri"/>
                <w:b/>
                <w:bCs/>
                <w:i/>
                <w:color w:val="000000"/>
                <w:sz w:val="18"/>
                <w:szCs w:val="18"/>
              </w:rPr>
              <w:t>-β induced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EA22D" w14:textId="77777777" w:rsidR="00E567E3" w:rsidRPr="005A570F" w:rsidRDefault="00E567E3" w:rsidP="00E567E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ssa09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08764" w14:textId="77777777" w:rsidR="00E567E3" w:rsidRPr="005A570F" w:rsidRDefault="00E567E3" w:rsidP="00E567E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6E8A8" w14:textId="77777777" w:rsidR="00E567E3" w:rsidRPr="005A570F" w:rsidRDefault="00E567E3" w:rsidP="00E567E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9</w:t>
            </w:r>
          </w:p>
        </w:tc>
      </w:tr>
      <w:tr w:rsidR="00E567E3" w:rsidRPr="005A570F" w14:paraId="0E376C41" w14:textId="77777777" w:rsidTr="00B65CD6">
        <w:trPr>
          <w:trHeight w:val="327"/>
        </w:trPr>
        <w:tc>
          <w:tcPr>
            <w:tcW w:w="116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AE73B4" w14:textId="77777777" w:rsidR="00E567E3" w:rsidRPr="005A570F" w:rsidRDefault="00E567E3" w:rsidP="00E567E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98DB8" w14:textId="77777777" w:rsidR="00E567E3" w:rsidRPr="005A570F" w:rsidRDefault="00E567E3" w:rsidP="00E567E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06584161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E90B5" w14:textId="77777777" w:rsidR="00E567E3" w:rsidRPr="005A570F" w:rsidRDefault="00E567E3" w:rsidP="00E567E3">
            <w:pPr>
              <w:rPr>
                <w:rFonts w:ascii="Calibri" w:hAnsi="Calibri" w:cs="Calibri"/>
                <w:b/>
                <w:bCs/>
                <w:i/>
                <w:color w:val="000000"/>
                <w:sz w:val="18"/>
                <w:szCs w:val="18"/>
              </w:rPr>
            </w:pPr>
            <w:proofErr w:type="spellStart"/>
            <w:r w:rsidRPr="005A570F">
              <w:rPr>
                <w:rFonts w:ascii="Calibri" w:hAnsi="Calibri" w:cs="Calibri"/>
                <w:b/>
                <w:bCs/>
                <w:i/>
                <w:color w:val="000000"/>
                <w:sz w:val="18"/>
                <w:szCs w:val="18"/>
              </w:rPr>
              <w:t>tgf</w:t>
            </w:r>
            <w:proofErr w:type="spellEnd"/>
            <w:r w:rsidRPr="005A570F">
              <w:rPr>
                <w:rFonts w:ascii="Calibri" w:hAnsi="Calibri" w:cs="Calibri"/>
                <w:b/>
                <w:bCs/>
                <w:i/>
                <w:color w:val="000000"/>
                <w:sz w:val="18"/>
                <w:szCs w:val="18"/>
              </w:rPr>
              <w:t>-β2-like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22076" w14:textId="77777777" w:rsidR="00E567E3" w:rsidRPr="005A570F" w:rsidRDefault="00E567E3" w:rsidP="00E567E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ssa0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404E4" w14:textId="77777777" w:rsidR="00E567E3" w:rsidRPr="005A570F" w:rsidRDefault="00E567E3" w:rsidP="00E567E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C773F" w14:textId="77777777" w:rsidR="00E567E3" w:rsidRPr="005A570F" w:rsidRDefault="00E567E3" w:rsidP="00E567E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3.2</w:t>
            </w:r>
          </w:p>
        </w:tc>
      </w:tr>
      <w:tr w:rsidR="00E567E3" w:rsidRPr="005A570F" w14:paraId="26DE0962" w14:textId="77777777" w:rsidTr="00B65CD6">
        <w:trPr>
          <w:trHeight w:val="327"/>
        </w:trPr>
        <w:tc>
          <w:tcPr>
            <w:tcW w:w="116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40AE36" w14:textId="77777777" w:rsidR="00E567E3" w:rsidRPr="005A570F" w:rsidRDefault="00E567E3" w:rsidP="00E567E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83B16" w14:textId="77777777" w:rsidR="00E567E3" w:rsidRPr="005A570F" w:rsidRDefault="00E567E3" w:rsidP="00E567E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06590795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FA35F" w14:textId="77777777" w:rsidR="00E567E3" w:rsidRPr="005A570F" w:rsidRDefault="00E567E3" w:rsidP="00E567E3">
            <w:pPr>
              <w:rPr>
                <w:rFonts w:ascii="Calibri" w:hAnsi="Calibri" w:cs="Calibri"/>
                <w:b/>
                <w:bCs/>
                <w:i/>
                <w:color w:val="000000"/>
                <w:sz w:val="18"/>
                <w:szCs w:val="18"/>
              </w:rPr>
            </w:pPr>
            <w:proofErr w:type="spellStart"/>
            <w:r w:rsidRPr="005A570F">
              <w:rPr>
                <w:rFonts w:ascii="Calibri" w:hAnsi="Calibri" w:cs="Calibri"/>
                <w:b/>
                <w:bCs/>
                <w:i/>
                <w:color w:val="000000"/>
                <w:sz w:val="18"/>
                <w:szCs w:val="18"/>
              </w:rPr>
              <w:t>tgf</w:t>
            </w:r>
            <w:proofErr w:type="spellEnd"/>
            <w:r w:rsidRPr="005A570F">
              <w:rPr>
                <w:rFonts w:ascii="Calibri" w:hAnsi="Calibri" w:cs="Calibri"/>
                <w:b/>
                <w:bCs/>
                <w:i/>
                <w:color w:val="000000"/>
                <w:sz w:val="18"/>
                <w:szCs w:val="18"/>
              </w:rPr>
              <w:t>-β3-like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B2809" w14:textId="77777777" w:rsidR="00E567E3" w:rsidRPr="005A570F" w:rsidRDefault="00E567E3" w:rsidP="00E567E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ssa01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BC7C6" w14:textId="77777777" w:rsidR="00E567E3" w:rsidRPr="005A570F" w:rsidRDefault="00E567E3" w:rsidP="00E567E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0.004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BBCFD" w14:textId="77777777" w:rsidR="00E567E3" w:rsidRPr="005A570F" w:rsidRDefault="00E567E3" w:rsidP="00E567E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0</w:t>
            </w:r>
          </w:p>
        </w:tc>
      </w:tr>
      <w:tr w:rsidR="00E567E3" w:rsidRPr="005A570F" w14:paraId="215C217A" w14:textId="77777777" w:rsidTr="00B65CD6">
        <w:trPr>
          <w:trHeight w:val="327"/>
        </w:trPr>
        <w:tc>
          <w:tcPr>
            <w:tcW w:w="116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AB56A" w14:textId="77777777" w:rsidR="00E567E3" w:rsidRPr="005A570F" w:rsidRDefault="00E567E3" w:rsidP="00E567E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4 dpi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E81EB" w14:textId="77777777" w:rsidR="00E567E3" w:rsidRPr="005A570F" w:rsidRDefault="00E567E3" w:rsidP="00E567E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00136457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AE91D" w14:textId="77777777" w:rsidR="00E567E3" w:rsidRPr="005A570F" w:rsidRDefault="00E567E3" w:rsidP="00E567E3">
            <w:pPr>
              <w:rPr>
                <w:rFonts w:ascii="Calibri" w:hAnsi="Calibri" w:cs="Calibri"/>
                <w:i/>
                <w:color w:val="000000"/>
                <w:sz w:val="18"/>
                <w:szCs w:val="18"/>
              </w:rPr>
            </w:pPr>
            <w:proofErr w:type="spellStart"/>
            <w:r w:rsidRPr="005A570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tnf</w:t>
            </w:r>
            <w:proofErr w:type="spellEnd"/>
            <w:r w:rsidRPr="005A570F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-α1 precursor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DE815" w14:textId="77777777" w:rsidR="00E567E3" w:rsidRPr="005A570F" w:rsidRDefault="00E567E3" w:rsidP="00E567E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ssa05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D52DB" w14:textId="77777777" w:rsidR="00E567E3" w:rsidRPr="005A570F" w:rsidRDefault="00E567E3" w:rsidP="00E567E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0.003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0849C" w14:textId="77777777" w:rsidR="00E567E3" w:rsidRPr="005A570F" w:rsidRDefault="00E567E3" w:rsidP="00E567E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-1.2</w:t>
            </w:r>
          </w:p>
        </w:tc>
      </w:tr>
      <w:tr w:rsidR="00E567E3" w:rsidRPr="005A570F" w14:paraId="40B2E288" w14:textId="77777777" w:rsidTr="00B65CD6">
        <w:trPr>
          <w:trHeight w:val="327"/>
        </w:trPr>
        <w:tc>
          <w:tcPr>
            <w:tcW w:w="116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7CFFC3" w14:textId="77777777" w:rsidR="00E567E3" w:rsidRPr="005A570F" w:rsidRDefault="00E567E3" w:rsidP="00E567E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CCFC1" w14:textId="77777777" w:rsidR="00E567E3" w:rsidRPr="005A570F" w:rsidRDefault="00E567E3" w:rsidP="00E567E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06569003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AF8E1" w14:textId="77777777" w:rsidR="00E567E3" w:rsidRPr="005A570F" w:rsidRDefault="00E567E3" w:rsidP="00E567E3">
            <w:pPr>
              <w:rPr>
                <w:rFonts w:ascii="Calibri" w:hAnsi="Calibri" w:cs="Calibri"/>
                <w:b/>
                <w:bCs/>
                <w:i/>
                <w:color w:val="000000"/>
                <w:sz w:val="18"/>
                <w:szCs w:val="18"/>
              </w:rPr>
            </w:pPr>
            <w:proofErr w:type="spellStart"/>
            <w:r w:rsidRPr="005A570F">
              <w:rPr>
                <w:rFonts w:ascii="Calibri" w:hAnsi="Calibri" w:cs="Calibri"/>
                <w:b/>
                <w:bCs/>
                <w:i/>
                <w:color w:val="000000"/>
                <w:sz w:val="18"/>
                <w:szCs w:val="18"/>
              </w:rPr>
              <w:t>tgf</w:t>
            </w:r>
            <w:proofErr w:type="spellEnd"/>
            <w:r w:rsidRPr="005A570F">
              <w:rPr>
                <w:rFonts w:ascii="Calibri" w:hAnsi="Calibri" w:cs="Calibri"/>
                <w:b/>
                <w:bCs/>
                <w:i/>
                <w:color w:val="000000"/>
                <w:sz w:val="18"/>
                <w:szCs w:val="18"/>
              </w:rPr>
              <w:t>-β1-like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A9A71" w14:textId="77777777" w:rsidR="00E567E3" w:rsidRPr="005A570F" w:rsidRDefault="00E567E3" w:rsidP="00E567E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ssa14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3BE90" w14:textId="77777777" w:rsidR="00E567E3" w:rsidRPr="005A570F" w:rsidRDefault="00E567E3" w:rsidP="00E567E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0.032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2682A" w14:textId="77777777" w:rsidR="00E567E3" w:rsidRPr="005A570F" w:rsidRDefault="00E567E3" w:rsidP="00E567E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3</w:t>
            </w:r>
          </w:p>
        </w:tc>
      </w:tr>
      <w:tr w:rsidR="00E567E3" w:rsidRPr="005A570F" w14:paraId="15A6194D" w14:textId="77777777" w:rsidTr="00B65CD6">
        <w:trPr>
          <w:trHeight w:val="327"/>
        </w:trPr>
        <w:tc>
          <w:tcPr>
            <w:tcW w:w="116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95BFE" w14:textId="77777777" w:rsidR="00E567E3" w:rsidRPr="005A570F" w:rsidRDefault="00E567E3" w:rsidP="00E567E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6 di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AD7EB" w14:textId="77777777" w:rsidR="00E567E3" w:rsidRPr="005A570F" w:rsidRDefault="00E567E3" w:rsidP="00E567E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06569003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A3880" w14:textId="77777777" w:rsidR="00E567E3" w:rsidRPr="005A570F" w:rsidRDefault="00E567E3" w:rsidP="00E567E3">
            <w:pPr>
              <w:rPr>
                <w:rFonts w:ascii="Calibri" w:hAnsi="Calibri" w:cs="Calibri"/>
                <w:b/>
                <w:bCs/>
                <w:i/>
                <w:color w:val="000000"/>
                <w:sz w:val="18"/>
                <w:szCs w:val="18"/>
              </w:rPr>
            </w:pPr>
            <w:proofErr w:type="spellStart"/>
            <w:r w:rsidRPr="005A570F">
              <w:rPr>
                <w:rFonts w:ascii="Calibri" w:hAnsi="Calibri" w:cs="Calibri"/>
                <w:b/>
                <w:bCs/>
                <w:i/>
                <w:color w:val="000000"/>
                <w:sz w:val="18"/>
                <w:szCs w:val="18"/>
              </w:rPr>
              <w:t>tgf</w:t>
            </w:r>
            <w:proofErr w:type="spellEnd"/>
            <w:r w:rsidRPr="005A570F">
              <w:rPr>
                <w:rFonts w:ascii="Calibri" w:hAnsi="Calibri" w:cs="Calibri"/>
                <w:b/>
                <w:bCs/>
                <w:i/>
                <w:color w:val="000000"/>
                <w:sz w:val="18"/>
                <w:szCs w:val="18"/>
              </w:rPr>
              <w:t>-β1-like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65014" w14:textId="77777777" w:rsidR="00E567E3" w:rsidRPr="005A570F" w:rsidRDefault="00E567E3" w:rsidP="00E567E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ssa14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AF757" w14:textId="77777777" w:rsidR="00E567E3" w:rsidRPr="005A570F" w:rsidRDefault="00E567E3" w:rsidP="00E567E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FA9E9" w14:textId="77777777" w:rsidR="00E567E3" w:rsidRPr="005A570F" w:rsidRDefault="00E567E3" w:rsidP="00E567E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.1</w:t>
            </w:r>
          </w:p>
        </w:tc>
      </w:tr>
      <w:tr w:rsidR="00E567E3" w:rsidRPr="005A570F" w14:paraId="2C24F130" w14:textId="77777777" w:rsidTr="00B65CD6">
        <w:trPr>
          <w:trHeight w:val="327"/>
        </w:trPr>
        <w:tc>
          <w:tcPr>
            <w:tcW w:w="116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2567A8" w14:textId="77777777" w:rsidR="00E567E3" w:rsidRPr="005A570F" w:rsidRDefault="00E567E3" w:rsidP="00E567E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652D9" w14:textId="77777777" w:rsidR="00E567E3" w:rsidRPr="005A570F" w:rsidRDefault="00E567E3" w:rsidP="00E567E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06584161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53F39" w14:textId="77777777" w:rsidR="00E567E3" w:rsidRPr="005A570F" w:rsidRDefault="00E567E3" w:rsidP="00E567E3">
            <w:pPr>
              <w:rPr>
                <w:rFonts w:ascii="Calibri" w:hAnsi="Calibri" w:cs="Calibri"/>
                <w:b/>
                <w:bCs/>
                <w:i/>
                <w:color w:val="000000"/>
                <w:sz w:val="18"/>
                <w:szCs w:val="18"/>
              </w:rPr>
            </w:pPr>
            <w:proofErr w:type="spellStart"/>
            <w:r w:rsidRPr="005A570F">
              <w:rPr>
                <w:rFonts w:ascii="Calibri" w:hAnsi="Calibri" w:cs="Calibri"/>
                <w:b/>
                <w:bCs/>
                <w:i/>
                <w:color w:val="000000"/>
                <w:sz w:val="18"/>
                <w:szCs w:val="18"/>
              </w:rPr>
              <w:t>tgf</w:t>
            </w:r>
            <w:proofErr w:type="spellEnd"/>
            <w:r w:rsidRPr="005A570F">
              <w:rPr>
                <w:rFonts w:ascii="Calibri" w:hAnsi="Calibri" w:cs="Calibri"/>
                <w:b/>
                <w:bCs/>
                <w:i/>
                <w:color w:val="000000"/>
                <w:sz w:val="18"/>
                <w:szCs w:val="18"/>
              </w:rPr>
              <w:t>-β2-like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7593B" w14:textId="77777777" w:rsidR="00E567E3" w:rsidRPr="005A570F" w:rsidRDefault="00E567E3" w:rsidP="00E567E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ssa0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6F904" w14:textId="77777777" w:rsidR="00E567E3" w:rsidRPr="005A570F" w:rsidRDefault="00E567E3" w:rsidP="00E567E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0.014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BB3FE" w14:textId="77777777" w:rsidR="00E567E3" w:rsidRPr="005A570F" w:rsidRDefault="00E567E3" w:rsidP="00E567E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7</w:t>
            </w:r>
          </w:p>
        </w:tc>
      </w:tr>
    </w:tbl>
    <w:p w14:paraId="35544598" w14:textId="7DA6FCB6" w:rsidR="00972DD2" w:rsidRDefault="00972DD2" w:rsidP="00FA11EF">
      <w:pPr>
        <w:rPr>
          <w:rFonts w:asciiTheme="minorHAnsi" w:hAnsiTheme="minorHAnsi" w:cstheme="minorHAnsi"/>
          <w:sz w:val="22"/>
          <w:szCs w:val="22"/>
        </w:rPr>
      </w:pPr>
    </w:p>
    <w:p w14:paraId="4C3E4322" w14:textId="77777777" w:rsidR="002C524E" w:rsidRDefault="002C524E" w:rsidP="00FA11EF">
      <w:pPr>
        <w:rPr>
          <w:rFonts w:asciiTheme="minorHAnsi" w:hAnsiTheme="minorHAnsi" w:cstheme="minorHAnsi"/>
          <w:b/>
          <w:sz w:val="22"/>
          <w:szCs w:val="22"/>
        </w:rPr>
      </w:pPr>
    </w:p>
    <w:p w14:paraId="54E2EEBA" w14:textId="6420753B" w:rsidR="00972DD2" w:rsidRDefault="00254416" w:rsidP="00CE5A03">
      <w:pPr>
        <w:jc w:val="both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>Supplementary Table S7</w:t>
      </w:r>
      <w:r w:rsidR="00AD4763">
        <w:rPr>
          <w:rFonts w:asciiTheme="minorHAnsi" w:hAnsiTheme="minorHAnsi" w:cstheme="minorHAnsi"/>
          <w:sz w:val="22"/>
          <w:szCs w:val="22"/>
        </w:rPr>
        <w:t>. Relative Gene</w:t>
      </w:r>
      <w:r w:rsidR="0058354E">
        <w:rPr>
          <w:rFonts w:asciiTheme="minorHAnsi" w:hAnsiTheme="minorHAnsi" w:cstheme="minorHAnsi"/>
          <w:sz w:val="22"/>
          <w:szCs w:val="22"/>
        </w:rPr>
        <w:t xml:space="preserve"> </w:t>
      </w:r>
      <w:r w:rsidR="00864225">
        <w:rPr>
          <w:rFonts w:asciiTheme="minorHAnsi" w:hAnsiTheme="minorHAnsi" w:cstheme="minorHAnsi"/>
          <w:sz w:val="22"/>
          <w:szCs w:val="22"/>
        </w:rPr>
        <w:t xml:space="preserve">Expression of </w:t>
      </w:r>
      <w:r w:rsidR="00864225" w:rsidRPr="00AD4763">
        <w:rPr>
          <w:rFonts w:asciiTheme="minorHAnsi" w:hAnsiTheme="minorHAnsi" w:cstheme="minorHAnsi"/>
          <w:i/>
          <w:sz w:val="22"/>
          <w:szCs w:val="22"/>
        </w:rPr>
        <w:t>mucin</w:t>
      </w:r>
      <w:r w:rsidR="00864225">
        <w:rPr>
          <w:rFonts w:asciiTheme="minorHAnsi" w:hAnsiTheme="minorHAnsi" w:cstheme="minorHAnsi"/>
          <w:i/>
          <w:sz w:val="22"/>
          <w:szCs w:val="22"/>
        </w:rPr>
        <w:t xml:space="preserve"> </w:t>
      </w:r>
      <w:r w:rsidR="00864225" w:rsidRPr="00AD4763">
        <w:rPr>
          <w:rFonts w:asciiTheme="minorHAnsi" w:hAnsiTheme="minorHAnsi" w:cstheme="minorHAnsi"/>
          <w:i/>
          <w:sz w:val="22"/>
          <w:szCs w:val="22"/>
        </w:rPr>
        <w:t>(</w:t>
      </w:r>
      <w:proofErr w:type="spellStart"/>
      <w:r w:rsidR="00864225" w:rsidRPr="00AD4763">
        <w:rPr>
          <w:rFonts w:asciiTheme="minorHAnsi" w:hAnsiTheme="minorHAnsi" w:cstheme="minorHAnsi"/>
          <w:i/>
          <w:sz w:val="22"/>
          <w:szCs w:val="22"/>
        </w:rPr>
        <w:t>muc</w:t>
      </w:r>
      <w:proofErr w:type="spellEnd"/>
      <w:r w:rsidR="00864225">
        <w:rPr>
          <w:rFonts w:asciiTheme="minorHAnsi" w:hAnsiTheme="minorHAnsi" w:cstheme="minorHAnsi"/>
          <w:sz w:val="22"/>
          <w:szCs w:val="22"/>
        </w:rPr>
        <w:t xml:space="preserve">) gene family members in gill tissue following </w:t>
      </w:r>
      <w:r w:rsidR="00864225" w:rsidRPr="004364A9">
        <w:rPr>
          <w:rFonts w:asciiTheme="minorHAnsi" w:hAnsiTheme="minorHAnsi" w:cstheme="minorHAnsi"/>
          <w:i/>
          <w:sz w:val="22"/>
          <w:szCs w:val="22"/>
        </w:rPr>
        <w:t>N. perurans</w:t>
      </w:r>
      <w:r w:rsidR="0058354E">
        <w:rPr>
          <w:rFonts w:asciiTheme="minorHAnsi" w:hAnsiTheme="minorHAnsi" w:cstheme="minorHAnsi"/>
          <w:i/>
          <w:sz w:val="22"/>
          <w:szCs w:val="22"/>
        </w:rPr>
        <w:t xml:space="preserve"> </w:t>
      </w:r>
      <w:r w:rsidR="0058354E">
        <w:rPr>
          <w:rFonts w:asciiTheme="minorHAnsi" w:hAnsiTheme="minorHAnsi" w:cstheme="minorHAnsi"/>
          <w:sz w:val="22"/>
          <w:szCs w:val="22"/>
        </w:rPr>
        <w:t>exposure</w:t>
      </w:r>
      <w:r w:rsidR="00864225">
        <w:rPr>
          <w:rFonts w:asciiTheme="minorHAnsi" w:hAnsiTheme="minorHAnsi" w:cstheme="minorHAnsi"/>
          <w:sz w:val="22"/>
          <w:szCs w:val="22"/>
        </w:rPr>
        <w:t xml:space="preserve">. </w:t>
      </w:r>
      <w:proofErr w:type="gramStart"/>
      <w:r w:rsidR="00864225" w:rsidRPr="008A6602">
        <w:rPr>
          <w:rFonts w:asciiTheme="minorHAnsi" w:hAnsiTheme="minorHAnsi" w:cstheme="minorHAnsi"/>
          <w:sz w:val="22"/>
          <w:szCs w:val="22"/>
        </w:rPr>
        <w:t>dpi</w:t>
      </w:r>
      <w:proofErr w:type="gramEnd"/>
      <w:r w:rsidR="00864225" w:rsidRPr="008A6602">
        <w:rPr>
          <w:rFonts w:asciiTheme="minorHAnsi" w:hAnsiTheme="minorHAnsi" w:cstheme="minorHAnsi"/>
          <w:sz w:val="22"/>
          <w:szCs w:val="22"/>
        </w:rPr>
        <w:t xml:space="preserve">: days post </w:t>
      </w:r>
      <w:r w:rsidR="007D429F">
        <w:rPr>
          <w:rFonts w:asciiTheme="minorHAnsi" w:hAnsiTheme="minorHAnsi" w:cstheme="minorHAnsi"/>
          <w:sz w:val="22"/>
          <w:szCs w:val="22"/>
        </w:rPr>
        <w:t>inoculation</w:t>
      </w:r>
      <w:r w:rsidR="00864225" w:rsidRPr="008A6602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="00864225" w:rsidRPr="008A6602">
        <w:rPr>
          <w:rFonts w:asciiTheme="minorHAnsi" w:hAnsiTheme="minorHAnsi" w:cstheme="minorHAnsi"/>
          <w:sz w:val="22"/>
          <w:szCs w:val="22"/>
        </w:rPr>
        <w:t>GeneID</w:t>
      </w:r>
      <w:proofErr w:type="spellEnd"/>
      <w:r w:rsidR="00864225" w:rsidRPr="008A6602">
        <w:rPr>
          <w:rFonts w:asciiTheme="minorHAnsi" w:hAnsiTheme="minorHAnsi" w:cstheme="minorHAnsi"/>
          <w:sz w:val="22"/>
          <w:szCs w:val="22"/>
        </w:rPr>
        <w:t xml:space="preserve">: gene identification number, </w:t>
      </w:r>
      <w:proofErr w:type="spellStart"/>
      <w:r w:rsidR="00864225" w:rsidRPr="008A6602">
        <w:rPr>
          <w:rFonts w:asciiTheme="minorHAnsi" w:hAnsiTheme="minorHAnsi" w:cstheme="minorHAnsi"/>
          <w:sz w:val="22"/>
          <w:szCs w:val="22"/>
        </w:rPr>
        <w:t>chr</w:t>
      </w:r>
      <w:proofErr w:type="spellEnd"/>
      <w:r w:rsidR="00864225" w:rsidRPr="008A6602">
        <w:rPr>
          <w:rFonts w:asciiTheme="minorHAnsi" w:hAnsiTheme="minorHAnsi" w:cstheme="minorHAnsi"/>
          <w:sz w:val="22"/>
          <w:szCs w:val="22"/>
        </w:rPr>
        <w:t>: chromosome location, p-</w:t>
      </w:r>
      <w:proofErr w:type="spellStart"/>
      <w:r w:rsidR="00864225" w:rsidRPr="008A6602">
        <w:rPr>
          <w:rFonts w:asciiTheme="minorHAnsi" w:hAnsiTheme="minorHAnsi" w:cstheme="minorHAnsi"/>
          <w:sz w:val="22"/>
          <w:szCs w:val="22"/>
        </w:rPr>
        <w:t>adj</w:t>
      </w:r>
      <w:proofErr w:type="spellEnd"/>
      <w:r w:rsidR="00864225" w:rsidRPr="008A6602">
        <w:rPr>
          <w:rFonts w:asciiTheme="minorHAnsi" w:hAnsiTheme="minorHAnsi" w:cstheme="minorHAnsi"/>
          <w:sz w:val="22"/>
          <w:szCs w:val="22"/>
        </w:rPr>
        <w:t>: P-values adjusted for false discovery rate, Log</w:t>
      </w:r>
      <w:r w:rsidR="00864225" w:rsidRPr="00FA1032">
        <w:rPr>
          <w:rFonts w:asciiTheme="minorHAnsi" w:hAnsiTheme="minorHAnsi" w:cstheme="minorHAnsi"/>
          <w:sz w:val="22"/>
          <w:szCs w:val="22"/>
          <w:vertAlign w:val="subscript"/>
        </w:rPr>
        <w:t>2</w:t>
      </w:r>
      <w:r w:rsidR="00864225" w:rsidRPr="008A6602">
        <w:rPr>
          <w:rFonts w:asciiTheme="minorHAnsi" w:hAnsiTheme="minorHAnsi" w:cstheme="minorHAnsi"/>
          <w:sz w:val="22"/>
          <w:szCs w:val="22"/>
        </w:rPr>
        <w:t>FC: log of gene expression fold change to base 2</w:t>
      </w:r>
      <w:r w:rsidR="00FF4F77">
        <w:rPr>
          <w:rFonts w:asciiTheme="minorHAnsi" w:hAnsiTheme="minorHAnsi" w:cstheme="minorHAnsi"/>
          <w:sz w:val="22"/>
          <w:szCs w:val="22"/>
        </w:rPr>
        <w:t>.</w:t>
      </w:r>
      <w:r w:rsidR="00864225">
        <w:rPr>
          <w:rFonts w:asciiTheme="minorHAnsi" w:hAnsiTheme="minorHAnsi" w:cstheme="minorHAnsi"/>
          <w:sz w:val="22"/>
          <w:szCs w:val="22"/>
        </w:rPr>
        <w:t xml:space="preserve"> </w:t>
      </w:r>
      <w:r w:rsidR="00FF4F77">
        <w:rPr>
          <w:rFonts w:asciiTheme="minorHAnsi" w:hAnsiTheme="minorHAnsi" w:cstheme="minorHAnsi"/>
          <w:sz w:val="22"/>
          <w:szCs w:val="22"/>
        </w:rPr>
        <w:t>Up-regulated genes are highlighted with bold text</w:t>
      </w:r>
    </w:p>
    <w:p w14:paraId="4409FBA6" w14:textId="2407A8C9" w:rsidR="00AD4763" w:rsidRDefault="00AD4763" w:rsidP="00FA11EF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 </w:t>
      </w:r>
    </w:p>
    <w:tbl>
      <w:tblPr>
        <w:tblW w:w="6623" w:type="dxa"/>
        <w:tblInd w:w="-5" w:type="dxa"/>
        <w:tblLook w:val="04A0" w:firstRow="1" w:lastRow="0" w:firstColumn="1" w:lastColumn="0" w:noHBand="0" w:noVBand="1"/>
      </w:tblPr>
      <w:tblGrid>
        <w:gridCol w:w="704"/>
        <w:gridCol w:w="1597"/>
        <w:gridCol w:w="1892"/>
        <w:gridCol w:w="738"/>
        <w:gridCol w:w="851"/>
        <w:gridCol w:w="841"/>
      </w:tblGrid>
      <w:tr w:rsidR="00E567E3" w:rsidRPr="005A570F" w14:paraId="74E3BB93" w14:textId="77777777" w:rsidTr="00E567E3">
        <w:trPr>
          <w:trHeight w:val="299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EE5F1" w14:textId="77777777" w:rsidR="00E567E3" w:rsidRPr="005A570F" w:rsidRDefault="00E567E3" w:rsidP="00E567E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Time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8192E" w14:textId="77777777" w:rsidR="00E567E3" w:rsidRPr="005A570F" w:rsidRDefault="00E567E3" w:rsidP="00E567E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5A570F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GeneID</w:t>
            </w:r>
            <w:proofErr w:type="spellEnd"/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AD042" w14:textId="77777777" w:rsidR="00E567E3" w:rsidRPr="005A570F" w:rsidRDefault="00E567E3" w:rsidP="00E567E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41F96" w14:textId="77777777" w:rsidR="00E567E3" w:rsidRPr="005A570F" w:rsidRDefault="00E567E3" w:rsidP="00E567E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5A570F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C8C65" w14:textId="77777777" w:rsidR="00E567E3" w:rsidRPr="005A570F" w:rsidRDefault="00E567E3" w:rsidP="00E567E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p-</w:t>
            </w:r>
            <w:proofErr w:type="spellStart"/>
            <w:r w:rsidRPr="005A570F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adj</w:t>
            </w:r>
            <w:proofErr w:type="spellEnd"/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2BC6E" w14:textId="77777777" w:rsidR="00E567E3" w:rsidRPr="005A570F" w:rsidRDefault="00E567E3" w:rsidP="00E567E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Log</w:t>
            </w:r>
            <w:r w:rsidRPr="005A570F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>2</w:t>
            </w: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FC </w:t>
            </w:r>
          </w:p>
        </w:tc>
        <w:bookmarkStart w:id="0" w:name="_GoBack"/>
        <w:bookmarkEnd w:id="0"/>
      </w:tr>
      <w:tr w:rsidR="005505DC" w:rsidRPr="005A570F" w14:paraId="58E79995" w14:textId="77777777" w:rsidTr="00E567E3">
        <w:trPr>
          <w:trHeight w:val="299"/>
        </w:trPr>
        <w:tc>
          <w:tcPr>
            <w:tcW w:w="7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FDAA8" w14:textId="77777777" w:rsidR="005505DC" w:rsidRPr="005A570F" w:rsidRDefault="005505DC" w:rsidP="005505D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4 dpi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43A5F" w14:textId="51E83CBA" w:rsidR="005505DC" w:rsidRPr="005A570F" w:rsidRDefault="005505DC" w:rsidP="005505D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06608496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01218" w14:textId="77777777" w:rsidR="005505DC" w:rsidRPr="005A570F" w:rsidRDefault="005505DC" w:rsidP="005505DC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uc-2-like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31CC7" w14:textId="77777777" w:rsidR="005505DC" w:rsidRPr="005A570F" w:rsidRDefault="005505DC" w:rsidP="005505D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ssa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3D404" w14:textId="77777777" w:rsidR="005505DC" w:rsidRPr="005A570F" w:rsidRDefault="005505DC" w:rsidP="005505D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94922" w14:textId="77777777" w:rsidR="005505DC" w:rsidRPr="005A570F" w:rsidRDefault="005505DC" w:rsidP="005505D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-0.8</w:t>
            </w:r>
          </w:p>
        </w:tc>
      </w:tr>
      <w:tr w:rsidR="005505DC" w:rsidRPr="005A570F" w14:paraId="19501F22" w14:textId="77777777" w:rsidTr="00E567E3">
        <w:trPr>
          <w:trHeight w:val="299"/>
        </w:trPr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BC91D" w14:textId="77777777" w:rsidR="005505DC" w:rsidRPr="005A570F" w:rsidRDefault="005505DC" w:rsidP="005505D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F2B2A" w14:textId="0D06730D" w:rsidR="005505DC" w:rsidRPr="005A570F" w:rsidRDefault="005505DC" w:rsidP="005505D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06612949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7A4A0" w14:textId="77777777" w:rsidR="005505DC" w:rsidRPr="005A570F" w:rsidRDefault="005505DC" w:rsidP="005505DC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muc-5AC-like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37B12" w14:textId="77777777" w:rsidR="005505DC" w:rsidRPr="005A570F" w:rsidRDefault="005505DC" w:rsidP="005505D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ssa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53F6C" w14:textId="77777777" w:rsidR="005505DC" w:rsidRPr="005A570F" w:rsidRDefault="005505DC" w:rsidP="005505D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0.0072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F02EE" w14:textId="77777777" w:rsidR="005505DC" w:rsidRPr="005A570F" w:rsidRDefault="005505DC" w:rsidP="005505DC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.2</w:t>
            </w:r>
          </w:p>
        </w:tc>
      </w:tr>
      <w:tr w:rsidR="005505DC" w:rsidRPr="005A570F" w14:paraId="32CBCC87" w14:textId="77777777" w:rsidTr="00E567E3">
        <w:trPr>
          <w:trHeight w:val="299"/>
        </w:trPr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C71772" w14:textId="77777777" w:rsidR="005505DC" w:rsidRPr="005A570F" w:rsidRDefault="005505DC" w:rsidP="005505D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B3DD1" w14:textId="673B611A" w:rsidR="005505DC" w:rsidRPr="005A570F" w:rsidRDefault="005505DC" w:rsidP="005505D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06560392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F46C1" w14:textId="77777777" w:rsidR="005505DC" w:rsidRPr="005A570F" w:rsidRDefault="005505DC" w:rsidP="005505DC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uc-7-like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A2D0E" w14:textId="77777777" w:rsidR="005505DC" w:rsidRPr="005A570F" w:rsidRDefault="005505DC" w:rsidP="005505D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ssa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F7535" w14:textId="77777777" w:rsidR="005505DC" w:rsidRPr="005A570F" w:rsidRDefault="005505DC" w:rsidP="005505D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06DAA" w14:textId="77777777" w:rsidR="005505DC" w:rsidRPr="005A570F" w:rsidRDefault="005505DC" w:rsidP="005505D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-1.7</w:t>
            </w:r>
          </w:p>
        </w:tc>
      </w:tr>
      <w:tr w:rsidR="005505DC" w:rsidRPr="005A570F" w14:paraId="41F8B1DE" w14:textId="77777777" w:rsidTr="00E567E3">
        <w:trPr>
          <w:trHeight w:val="299"/>
        </w:trPr>
        <w:tc>
          <w:tcPr>
            <w:tcW w:w="7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2329B" w14:textId="77777777" w:rsidR="005505DC" w:rsidRPr="005A570F" w:rsidRDefault="005505DC" w:rsidP="005505D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7 dpi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C3CCC" w14:textId="315E5BB3" w:rsidR="005505DC" w:rsidRPr="005A570F" w:rsidRDefault="005505DC" w:rsidP="005505D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06608493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54BCE" w14:textId="77777777" w:rsidR="005505DC" w:rsidRPr="005A570F" w:rsidRDefault="005505DC" w:rsidP="005505DC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uc-2-like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9F4AD" w14:textId="77777777" w:rsidR="005505DC" w:rsidRPr="005A570F" w:rsidRDefault="005505DC" w:rsidP="005505D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ssa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C7EB1" w14:textId="77777777" w:rsidR="005505DC" w:rsidRPr="005A570F" w:rsidRDefault="005505DC" w:rsidP="005505D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0.0235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53114" w14:textId="77777777" w:rsidR="005505DC" w:rsidRPr="005A570F" w:rsidRDefault="005505DC" w:rsidP="005505D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-2.5</w:t>
            </w:r>
          </w:p>
        </w:tc>
      </w:tr>
      <w:tr w:rsidR="005505DC" w:rsidRPr="005A570F" w14:paraId="74F9BE27" w14:textId="77777777" w:rsidTr="00E567E3">
        <w:trPr>
          <w:trHeight w:val="299"/>
        </w:trPr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C772C" w14:textId="77777777" w:rsidR="005505DC" w:rsidRPr="005A570F" w:rsidRDefault="005505DC" w:rsidP="005505D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4D7E8" w14:textId="2B41DDE5" w:rsidR="005505DC" w:rsidRPr="005A570F" w:rsidRDefault="005505DC" w:rsidP="005505D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06603020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BC21D" w14:textId="77777777" w:rsidR="005505DC" w:rsidRPr="005A570F" w:rsidRDefault="005505DC" w:rsidP="005505DC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uc-2-like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29C69" w14:textId="77777777" w:rsidR="005505DC" w:rsidRPr="005A570F" w:rsidRDefault="005505DC" w:rsidP="005505D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ssa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76C19" w14:textId="77777777" w:rsidR="005505DC" w:rsidRPr="005A570F" w:rsidRDefault="005505DC" w:rsidP="005505D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0.0235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AA99C" w14:textId="77777777" w:rsidR="005505DC" w:rsidRPr="005A570F" w:rsidRDefault="005505DC" w:rsidP="005505D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-1.8</w:t>
            </w:r>
          </w:p>
        </w:tc>
      </w:tr>
      <w:tr w:rsidR="005505DC" w:rsidRPr="005A570F" w14:paraId="6B95389B" w14:textId="77777777" w:rsidTr="00E567E3">
        <w:trPr>
          <w:trHeight w:val="299"/>
        </w:trPr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0E15E" w14:textId="77777777" w:rsidR="005505DC" w:rsidRPr="005A570F" w:rsidRDefault="005505DC" w:rsidP="005505D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2AF16" w14:textId="71FCD068" w:rsidR="005505DC" w:rsidRPr="005A570F" w:rsidRDefault="005505DC" w:rsidP="005505D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06613952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3B3F7" w14:textId="77777777" w:rsidR="005505DC" w:rsidRPr="005A570F" w:rsidRDefault="005505DC" w:rsidP="005505DC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uc-2-like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BBD76" w14:textId="77777777" w:rsidR="005505DC" w:rsidRPr="005A570F" w:rsidRDefault="005505DC" w:rsidP="005505D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ssa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00A38" w14:textId="77777777" w:rsidR="005505DC" w:rsidRPr="005A570F" w:rsidRDefault="005505DC" w:rsidP="005505D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0.004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4E294" w14:textId="77777777" w:rsidR="005505DC" w:rsidRPr="005A570F" w:rsidRDefault="005505DC" w:rsidP="005505D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-0.8</w:t>
            </w:r>
          </w:p>
        </w:tc>
      </w:tr>
      <w:tr w:rsidR="005505DC" w:rsidRPr="005A570F" w14:paraId="1F3D666C" w14:textId="77777777" w:rsidTr="00E567E3">
        <w:trPr>
          <w:trHeight w:val="299"/>
        </w:trPr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98147" w14:textId="77777777" w:rsidR="005505DC" w:rsidRPr="005A570F" w:rsidRDefault="005505DC" w:rsidP="005505D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15B15" w14:textId="082F4162" w:rsidR="005505DC" w:rsidRPr="005A570F" w:rsidRDefault="005505DC" w:rsidP="005505D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06584523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009BF" w14:textId="77777777" w:rsidR="005505DC" w:rsidRPr="005A570F" w:rsidRDefault="005505DC" w:rsidP="005505DC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muc-2-like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2CB69" w14:textId="77777777" w:rsidR="005505DC" w:rsidRPr="005A570F" w:rsidRDefault="005505DC" w:rsidP="005505D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ssa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271FC" w14:textId="77777777" w:rsidR="005505DC" w:rsidRPr="005A570F" w:rsidRDefault="005505DC" w:rsidP="005505D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B872B" w14:textId="77777777" w:rsidR="005505DC" w:rsidRPr="005A570F" w:rsidRDefault="005505DC" w:rsidP="005505DC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3.0</w:t>
            </w:r>
          </w:p>
        </w:tc>
      </w:tr>
      <w:tr w:rsidR="005505DC" w:rsidRPr="005A570F" w14:paraId="6CB46F93" w14:textId="77777777" w:rsidTr="00E567E3">
        <w:trPr>
          <w:trHeight w:val="299"/>
        </w:trPr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F02FF" w14:textId="77777777" w:rsidR="005505DC" w:rsidRPr="005A570F" w:rsidRDefault="005505DC" w:rsidP="005505D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2A83C" w14:textId="544D2B1E" w:rsidR="005505DC" w:rsidRPr="005A570F" w:rsidRDefault="005505DC" w:rsidP="005505D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06577588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CD718" w14:textId="77777777" w:rsidR="005505DC" w:rsidRPr="005A570F" w:rsidRDefault="005505DC" w:rsidP="005505DC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uc-5AC-like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490A1" w14:textId="77777777" w:rsidR="005505DC" w:rsidRPr="005A570F" w:rsidRDefault="005505DC" w:rsidP="005505D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ssa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D5351" w14:textId="77777777" w:rsidR="005505DC" w:rsidRPr="005A570F" w:rsidRDefault="005505DC" w:rsidP="005505D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0.0444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23ABE" w14:textId="77777777" w:rsidR="005505DC" w:rsidRPr="005A570F" w:rsidRDefault="005505DC" w:rsidP="005505D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-0.6</w:t>
            </w:r>
          </w:p>
        </w:tc>
      </w:tr>
      <w:tr w:rsidR="005505DC" w:rsidRPr="005A570F" w14:paraId="79848171" w14:textId="77777777" w:rsidTr="00E567E3">
        <w:trPr>
          <w:trHeight w:val="299"/>
        </w:trPr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95176" w14:textId="77777777" w:rsidR="005505DC" w:rsidRPr="005A570F" w:rsidRDefault="005505DC" w:rsidP="005505D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70DD6" w14:textId="42BEF51E" w:rsidR="005505DC" w:rsidRPr="005A570F" w:rsidRDefault="005505DC" w:rsidP="005505D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06560392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A88C9" w14:textId="77777777" w:rsidR="005505DC" w:rsidRPr="005A570F" w:rsidRDefault="005505DC" w:rsidP="005505DC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uc-7-like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E49C8" w14:textId="77777777" w:rsidR="005505DC" w:rsidRPr="005A570F" w:rsidRDefault="005505DC" w:rsidP="005505D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ssa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1516E" w14:textId="77777777" w:rsidR="005505DC" w:rsidRPr="005A570F" w:rsidRDefault="005505DC" w:rsidP="005505D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0.0073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D9F49" w14:textId="77777777" w:rsidR="005505DC" w:rsidRPr="005A570F" w:rsidRDefault="005505DC" w:rsidP="005505D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-2.6</w:t>
            </w:r>
          </w:p>
        </w:tc>
      </w:tr>
      <w:tr w:rsidR="005505DC" w:rsidRPr="005A570F" w14:paraId="53BCBD53" w14:textId="77777777" w:rsidTr="00E567E3">
        <w:trPr>
          <w:trHeight w:val="299"/>
        </w:trPr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6C8A7" w14:textId="77777777" w:rsidR="005505DC" w:rsidRPr="005A570F" w:rsidRDefault="005505DC" w:rsidP="005505D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CB191" w14:textId="2E787A50" w:rsidR="005505DC" w:rsidRPr="005A570F" w:rsidRDefault="005505DC" w:rsidP="005505D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06579100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4EE1B" w14:textId="77777777" w:rsidR="005505DC" w:rsidRPr="005A570F" w:rsidRDefault="005505DC" w:rsidP="005505DC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muc-13-like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F40E5" w14:textId="77777777" w:rsidR="005505DC" w:rsidRPr="005A570F" w:rsidRDefault="005505DC" w:rsidP="005505D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ssa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98F26" w14:textId="77777777" w:rsidR="005505DC" w:rsidRPr="005A570F" w:rsidRDefault="005505DC" w:rsidP="005505D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56552" w14:textId="77777777" w:rsidR="005505DC" w:rsidRPr="005A570F" w:rsidRDefault="005505DC" w:rsidP="005505DC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7.8</w:t>
            </w:r>
          </w:p>
        </w:tc>
      </w:tr>
      <w:tr w:rsidR="005505DC" w:rsidRPr="005A570F" w14:paraId="67803A87" w14:textId="77777777" w:rsidTr="00E567E3">
        <w:trPr>
          <w:trHeight w:val="299"/>
        </w:trPr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7FE62" w14:textId="77777777" w:rsidR="005505DC" w:rsidRPr="005A570F" w:rsidRDefault="005505DC" w:rsidP="005505D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6B84A" w14:textId="1413C097" w:rsidR="005505DC" w:rsidRPr="005A570F" w:rsidRDefault="005505DC" w:rsidP="005505D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06607023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8BBAF" w14:textId="77777777" w:rsidR="005505DC" w:rsidRPr="005A570F" w:rsidRDefault="005505DC" w:rsidP="005505DC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uc-17-like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50961" w14:textId="77777777" w:rsidR="005505DC" w:rsidRPr="005A570F" w:rsidRDefault="005505DC" w:rsidP="005505D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ssa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5C228" w14:textId="77777777" w:rsidR="005505DC" w:rsidRPr="005A570F" w:rsidRDefault="005505DC" w:rsidP="005505D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0.036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62BF0" w14:textId="77777777" w:rsidR="005505DC" w:rsidRPr="005A570F" w:rsidRDefault="005505DC" w:rsidP="005505D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-0.7</w:t>
            </w:r>
          </w:p>
        </w:tc>
      </w:tr>
      <w:tr w:rsidR="005505DC" w:rsidRPr="005A570F" w14:paraId="0EB8DC3D" w14:textId="77777777" w:rsidTr="00E567E3">
        <w:trPr>
          <w:trHeight w:val="299"/>
        </w:trPr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52360D" w14:textId="77777777" w:rsidR="005505DC" w:rsidRPr="005A570F" w:rsidRDefault="005505DC" w:rsidP="005505D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0659F" w14:textId="4DE52FD6" w:rsidR="005505DC" w:rsidRPr="005A570F" w:rsidRDefault="005505DC" w:rsidP="005505D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06585310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73085" w14:textId="77777777" w:rsidR="005505DC" w:rsidRPr="005A570F" w:rsidRDefault="005505DC" w:rsidP="005505DC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uc-17-like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D3B26" w14:textId="77777777" w:rsidR="005505DC" w:rsidRPr="005A570F" w:rsidRDefault="005505DC" w:rsidP="005505D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ssa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32307" w14:textId="77777777" w:rsidR="005505DC" w:rsidRPr="005A570F" w:rsidRDefault="005505DC" w:rsidP="005505D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0.0268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3B80F" w14:textId="77777777" w:rsidR="005505DC" w:rsidRPr="005A570F" w:rsidRDefault="005505DC" w:rsidP="005505D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-0.6</w:t>
            </w:r>
          </w:p>
        </w:tc>
      </w:tr>
      <w:tr w:rsidR="005505DC" w:rsidRPr="005A570F" w14:paraId="3C5CFF16" w14:textId="77777777" w:rsidTr="00E567E3">
        <w:trPr>
          <w:trHeight w:val="299"/>
        </w:trPr>
        <w:tc>
          <w:tcPr>
            <w:tcW w:w="7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5B9E5" w14:textId="77777777" w:rsidR="005505DC" w:rsidRPr="005A570F" w:rsidRDefault="005505DC" w:rsidP="005505D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14 dpi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966B3" w14:textId="11719D86" w:rsidR="005505DC" w:rsidRPr="005A570F" w:rsidRDefault="005505DC" w:rsidP="005505D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06560392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5B911" w14:textId="77777777" w:rsidR="005505DC" w:rsidRPr="005A570F" w:rsidRDefault="005505DC" w:rsidP="005505DC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uc-7-like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9AB6E" w14:textId="77777777" w:rsidR="005505DC" w:rsidRPr="005A570F" w:rsidRDefault="005505DC" w:rsidP="005505D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ssa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23DCE" w14:textId="77777777" w:rsidR="005505DC" w:rsidRPr="005A570F" w:rsidRDefault="005505DC" w:rsidP="005505D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9CD13" w14:textId="77777777" w:rsidR="005505DC" w:rsidRPr="005A570F" w:rsidRDefault="005505DC" w:rsidP="005505D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-1.3</w:t>
            </w:r>
          </w:p>
        </w:tc>
      </w:tr>
      <w:tr w:rsidR="005505DC" w:rsidRPr="005A570F" w14:paraId="1A95CFD3" w14:textId="77777777" w:rsidTr="00E567E3">
        <w:trPr>
          <w:trHeight w:val="299"/>
        </w:trPr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B2B6C6" w14:textId="77777777" w:rsidR="005505DC" w:rsidRPr="005A570F" w:rsidRDefault="005505DC" w:rsidP="005505D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AA438" w14:textId="0819909B" w:rsidR="005505DC" w:rsidRPr="005A570F" w:rsidRDefault="005505DC" w:rsidP="005505D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06565164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ACD77" w14:textId="77777777" w:rsidR="005505DC" w:rsidRPr="005A570F" w:rsidRDefault="005505DC" w:rsidP="005505DC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muc-12-like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90EE5" w14:textId="77777777" w:rsidR="005505DC" w:rsidRPr="005A570F" w:rsidRDefault="005505DC" w:rsidP="005505D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ssa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D37AB" w14:textId="77777777" w:rsidR="005505DC" w:rsidRPr="005A570F" w:rsidRDefault="005505DC" w:rsidP="005505D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D51BE" w14:textId="77777777" w:rsidR="005505DC" w:rsidRPr="005A570F" w:rsidRDefault="005505DC" w:rsidP="005505DC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9</w:t>
            </w:r>
          </w:p>
        </w:tc>
      </w:tr>
      <w:tr w:rsidR="005505DC" w:rsidRPr="005A570F" w14:paraId="0281754B" w14:textId="77777777" w:rsidTr="00E567E3">
        <w:trPr>
          <w:trHeight w:val="328"/>
        </w:trPr>
        <w:tc>
          <w:tcPr>
            <w:tcW w:w="7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2976A" w14:textId="77777777" w:rsidR="005505DC" w:rsidRPr="005A570F" w:rsidRDefault="005505DC" w:rsidP="005505D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16 dpi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7751A" w14:textId="785D92F7" w:rsidR="005505DC" w:rsidRPr="005A570F" w:rsidRDefault="005505DC" w:rsidP="005505D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06560392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45E1C" w14:textId="77777777" w:rsidR="005505DC" w:rsidRPr="005A570F" w:rsidRDefault="005505DC" w:rsidP="005505DC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uc-7-like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B1D2E" w14:textId="77777777" w:rsidR="005505DC" w:rsidRPr="005A570F" w:rsidRDefault="005505DC" w:rsidP="005505D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ssa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B52B7" w14:textId="77777777" w:rsidR="005505DC" w:rsidRPr="005A570F" w:rsidRDefault="005505DC" w:rsidP="005505D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10AA0" w14:textId="77777777" w:rsidR="005505DC" w:rsidRPr="005A570F" w:rsidRDefault="005505DC" w:rsidP="005505D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-1.5</w:t>
            </w:r>
          </w:p>
        </w:tc>
      </w:tr>
      <w:tr w:rsidR="005505DC" w:rsidRPr="005A570F" w14:paraId="5BCB45A4" w14:textId="77777777" w:rsidTr="00E567E3">
        <w:trPr>
          <w:trHeight w:val="284"/>
        </w:trPr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7D7791" w14:textId="77777777" w:rsidR="005505DC" w:rsidRPr="005A570F" w:rsidRDefault="005505DC" w:rsidP="005505D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0CDCB" w14:textId="699FC324" w:rsidR="005505DC" w:rsidRPr="005A570F" w:rsidRDefault="005505DC" w:rsidP="005505D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06561817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C3C69A" w14:textId="77777777" w:rsidR="005505DC" w:rsidRPr="005A570F" w:rsidRDefault="005505DC" w:rsidP="005505DC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 xml:space="preserve">intestinal </w:t>
            </w:r>
            <w:proofErr w:type="spellStart"/>
            <w:r w:rsidRPr="005A570F"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muc</w:t>
            </w:r>
            <w:proofErr w:type="spellEnd"/>
            <w:r w:rsidRPr="005A570F"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 xml:space="preserve">-like 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6E453" w14:textId="77777777" w:rsidR="005505DC" w:rsidRPr="005A570F" w:rsidRDefault="005505DC" w:rsidP="005505D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ssa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230F2" w14:textId="77777777" w:rsidR="005505DC" w:rsidRPr="005A570F" w:rsidRDefault="005505DC" w:rsidP="005505D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CAA3A" w14:textId="77777777" w:rsidR="005505DC" w:rsidRPr="005A570F" w:rsidRDefault="005505DC" w:rsidP="005505DC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8</w:t>
            </w:r>
          </w:p>
        </w:tc>
      </w:tr>
    </w:tbl>
    <w:p w14:paraId="67F1B471" w14:textId="77777777" w:rsidR="007D429F" w:rsidRDefault="007D429F" w:rsidP="00597EDB">
      <w:pPr>
        <w:rPr>
          <w:rFonts w:asciiTheme="minorHAnsi" w:hAnsiTheme="minorHAnsi" w:cstheme="minorHAnsi"/>
          <w:b/>
          <w:sz w:val="22"/>
          <w:szCs w:val="22"/>
        </w:rPr>
      </w:pPr>
    </w:p>
    <w:p w14:paraId="03440B72" w14:textId="7AD84C6E" w:rsidR="00254416" w:rsidRPr="004A0305" w:rsidRDefault="00254416" w:rsidP="00254416">
      <w:pPr>
        <w:spacing w:line="276" w:lineRule="auto"/>
        <w:jc w:val="both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lastRenderedPageBreak/>
        <w:t>Supplementary Table S8</w:t>
      </w:r>
      <w:r w:rsidRPr="00E852CE">
        <w:rPr>
          <w:rFonts w:asciiTheme="minorHAnsi" w:hAnsiTheme="minorHAnsi" w:cstheme="minorHAnsi"/>
          <w:b/>
          <w:sz w:val="22"/>
          <w:szCs w:val="22"/>
        </w:rPr>
        <w:t>.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  <w:r w:rsidRPr="004B78A5">
        <w:rPr>
          <w:rFonts w:cstheme="minorHAnsi"/>
          <w:color w:val="201F1E"/>
          <w:shd w:val="clear" w:color="auto" w:fill="FFFFFF"/>
        </w:rPr>
        <w:t xml:space="preserve">. </w:t>
      </w:r>
      <w:r w:rsidRPr="0027696F">
        <w:rPr>
          <w:rFonts w:asciiTheme="minorHAnsi" w:hAnsiTheme="minorHAnsi" w:cstheme="minorHAnsi"/>
          <w:sz w:val="22"/>
          <w:szCs w:val="22"/>
        </w:rPr>
        <w:t>Primer sequences for quantitative PCR validation of Atlantic salmon immune differentially expressed genes in response to AGD</w:t>
      </w:r>
      <w:r>
        <w:rPr>
          <w:rFonts w:asciiTheme="minorHAnsi" w:hAnsiTheme="minorHAnsi" w:cstheme="minorHAnsi"/>
          <w:sz w:val="22"/>
          <w:szCs w:val="22"/>
        </w:rPr>
        <w:t xml:space="preserve">. Genes included </w:t>
      </w:r>
      <w:r w:rsidRPr="00DD35CF">
        <w:rPr>
          <w:rFonts w:asciiTheme="minorHAnsi" w:hAnsiTheme="minorHAnsi" w:cstheme="minorHAnsi"/>
          <w:i/>
          <w:sz w:val="22"/>
          <w:szCs w:val="22"/>
        </w:rPr>
        <w:t xml:space="preserve">acod1: </w:t>
      </w:r>
      <w:proofErr w:type="spellStart"/>
      <w:r w:rsidRPr="00DD35CF">
        <w:rPr>
          <w:rFonts w:asciiTheme="minorHAnsi" w:hAnsiTheme="minorHAnsi" w:cstheme="minorHAnsi"/>
          <w:i/>
          <w:sz w:val="22"/>
          <w:szCs w:val="22"/>
        </w:rPr>
        <w:t>aconitate</w:t>
      </w:r>
      <w:proofErr w:type="spellEnd"/>
      <w:r w:rsidRPr="00DD35CF">
        <w:rPr>
          <w:rFonts w:asciiTheme="minorHAnsi" w:hAnsiTheme="minorHAnsi" w:cstheme="minorHAnsi"/>
          <w:i/>
          <w:sz w:val="22"/>
          <w:szCs w:val="22"/>
        </w:rPr>
        <w:t xml:space="preserve"> decarboxylase 1</w:t>
      </w:r>
      <w:r w:rsidRPr="001F6FD0">
        <w:rPr>
          <w:rFonts w:asciiTheme="minorHAnsi" w:hAnsiTheme="minorHAnsi" w:cstheme="minorHAnsi"/>
          <w:sz w:val="22"/>
          <w:szCs w:val="22"/>
        </w:rPr>
        <w:t xml:space="preserve"> (</w:t>
      </w:r>
      <w:r>
        <w:rPr>
          <w:rFonts w:asciiTheme="minorHAnsi" w:hAnsiTheme="minorHAnsi" w:cstheme="minorHAnsi"/>
          <w:sz w:val="22"/>
          <w:szCs w:val="22"/>
        </w:rPr>
        <w:t xml:space="preserve">also known as </w:t>
      </w:r>
      <w:r w:rsidRPr="00DD35CF">
        <w:rPr>
          <w:rFonts w:asciiTheme="minorHAnsi" w:hAnsiTheme="minorHAnsi" w:cstheme="minorHAnsi"/>
          <w:i/>
          <w:sz w:val="22"/>
          <w:szCs w:val="22"/>
        </w:rPr>
        <w:t>irg1</w:t>
      </w:r>
      <w:r w:rsidRPr="001F6FD0">
        <w:rPr>
          <w:rFonts w:asciiTheme="minorHAnsi" w:hAnsiTheme="minorHAnsi" w:cstheme="minorHAnsi"/>
          <w:sz w:val="22"/>
          <w:szCs w:val="22"/>
        </w:rPr>
        <w:t>)</w:t>
      </w:r>
      <w:r>
        <w:rPr>
          <w:rFonts w:asciiTheme="minorHAnsi" w:hAnsiTheme="minorHAnsi" w:cstheme="minorHAnsi"/>
          <w:sz w:val="22"/>
          <w:szCs w:val="22"/>
        </w:rPr>
        <w:t xml:space="preserve">, </w:t>
      </w:r>
      <w:r w:rsidRPr="00DD35CF">
        <w:rPr>
          <w:rFonts w:asciiTheme="minorHAnsi" w:hAnsiTheme="minorHAnsi" w:cstheme="minorHAnsi"/>
          <w:i/>
          <w:sz w:val="22"/>
          <w:szCs w:val="22"/>
        </w:rPr>
        <w:t xml:space="preserve">cath1: </w:t>
      </w:r>
      <w:proofErr w:type="spellStart"/>
      <w:r w:rsidRPr="00DD35CF">
        <w:rPr>
          <w:rFonts w:asciiTheme="minorHAnsi" w:hAnsiTheme="minorHAnsi" w:cstheme="minorHAnsi"/>
          <w:i/>
          <w:sz w:val="22"/>
          <w:szCs w:val="22"/>
        </w:rPr>
        <w:t>cathelicidin</w:t>
      </w:r>
      <w:proofErr w:type="spellEnd"/>
      <w:r w:rsidRPr="00DD35CF">
        <w:rPr>
          <w:rFonts w:asciiTheme="minorHAnsi" w:hAnsiTheme="minorHAnsi" w:cstheme="minorHAnsi"/>
          <w:i/>
          <w:sz w:val="22"/>
          <w:szCs w:val="22"/>
        </w:rPr>
        <w:t xml:space="preserve"> 1</w:t>
      </w:r>
      <w:r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150B44">
        <w:rPr>
          <w:rFonts w:asciiTheme="minorHAnsi" w:hAnsiTheme="minorHAnsi" w:cstheme="minorHAnsi"/>
          <w:i/>
          <w:sz w:val="22"/>
          <w:szCs w:val="22"/>
        </w:rPr>
        <w:t>clra</w:t>
      </w:r>
      <w:proofErr w:type="spellEnd"/>
      <w:r>
        <w:rPr>
          <w:rFonts w:asciiTheme="minorHAnsi" w:hAnsiTheme="minorHAnsi" w:cstheme="minorHAnsi"/>
          <w:sz w:val="22"/>
          <w:szCs w:val="22"/>
        </w:rPr>
        <w:t>:</w:t>
      </w:r>
      <w:r w:rsidRPr="001F6FD0">
        <w:rPr>
          <w:rFonts w:asciiTheme="minorHAnsi" w:hAnsiTheme="minorHAnsi" w:cstheme="minorHAnsi"/>
          <w:sz w:val="22"/>
          <w:szCs w:val="22"/>
        </w:rPr>
        <w:t xml:space="preserve"> </w:t>
      </w:r>
      <w:r w:rsidRPr="00DD35CF">
        <w:rPr>
          <w:rFonts w:asciiTheme="minorHAnsi" w:hAnsiTheme="minorHAnsi" w:cstheme="minorHAnsi"/>
          <w:i/>
          <w:sz w:val="22"/>
          <w:szCs w:val="22"/>
        </w:rPr>
        <w:t>c type lectin receptor a</w:t>
      </w:r>
      <w:r>
        <w:rPr>
          <w:rFonts w:asciiTheme="minorHAnsi" w:hAnsiTheme="minorHAnsi" w:cstheme="minorHAnsi"/>
          <w:sz w:val="22"/>
          <w:szCs w:val="22"/>
        </w:rPr>
        <w:t xml:space="preserve">, </w:t>
      </w:r>
      <w:r w:rsidRPr="007E643F">
        <w:rPr>
          <w:rFonts w:asciiTheme="minorHAnsi" w:hAnsiTheme="minorHAnsi" w:cstheme="minorHAnsi"/>
          <w:i/>
          <w:sz w:val="22"/>
          <w:szCs w:val="22"/>
        </w:rPr>
        <w:t>cxc4: c-c motif chemokine 4-like</w:t>
      </w:r>
      <w:r>
        <w:rPr>
          <w:rFonts w:asciiTheme="minorHAnsi" w:hAnsiTheme="minorHAnsi" w:cstheme="minorHAnsi"/>
          <w:sz w:val="22"/>
          <w:szCs w:val="22"/>
        </w:rPr>
        <w:t xml:space="preserve">, </w:t>
      </w:r>
      <w:r w:rsidRPr="00DD35CF">
        <w:rPr>
          <w:rFonts w:asciiTheme="minorHAnsi" w:hAnsiTheme="minorHAnsi" w:cstheme="minorHAnsi"/>
          <w:i/>
          <w:sz w:val="22"/>
          <w:szCs w:val="22"/>
        </w:rPr>
        <w:t xml:space="preserve">lect2: leukocyte cell-derived </w:t>
      </w:r>
      <w:proofErr w:type="spellStart"/>
      <w:r w:rsidRPr="00DD35CF">
        <w:rPr>
          <w:rFonts w:asciiTheme="minorHAnsi" w:hAnsiTheme="minorHAnsi" w:cstheme="minorHAnsi"/>
          <w:i/>
          <w:sz w:val="22"/>
          <w:szCs w:val="22"/>
        </w:rPr>
        <w:t>chemotaxin</w:t>
      </w:r>
      <w:proofErr w:type="spellEnd"/>
      <w:r w:rsidRPr="00DD35CF">
        <w:rPr>
          <w:rFonts w:asciiTheme="minorHAnsi" w:hAnsiTheme="minorHAnsi" w:cstheme="minorHAnsi"/>
          <w:i/>
          <w:sz w:val="22"/>
          <w:szCs w:val="22"/>
        </w:rPr>
        <w:t xml:space="preserve"> 2-like</w:t>
      </w:r>
      <w:r>
        <w:rPr>
          <w:rFonts w:asciiTheme="minorHAnsi" w:hAnsiTheme="minorHAnsi" w:cstheme="minorHAnsi"/>
          <w:sz w:val="22"/>
          <w:szCs w:val="22"/>
        </w:rPr>
        <w:t xml:space="preserve">, </w:t>
      </w:r>
      <w:r w:rsidRPr="00DD35CF">
        <w:rPr>
          <w:rFonts w:asciiTheme="minorHAnsi" w:hAnsiTheme="minorHAnsi" w:cstheme="minorHAnsi"/>
          <w:i/>
          <w:sz w:val="22"/>
          <w:szCs w:val="22"/>
        </w:rPr>
        <w:t xml:space="preserve">il-8: </w:t>
      </w:r>
      <w:r>
        <w:rPr>
          <w:rFonts w:asciiTheme="minorHAnsi" w:hAnsiTheme="minorHAnsi" w:cstheme="minorHAnsi"/>
          <w:i/>
          <w:sz w:val="22"/>
          <w:szCs w:val="22"/>
        </w:rPr>
        <w:t>interleukin</w:t>
      </w:r>
      <w:r w:rsidRPr="00DD35CF">
        <w:rPr>
          <w:rFonts w:asciiTheme="minorHAnsi" w:hAnsiTheme="minorHAnsi" w:cstheme="minorHAnsi"/>
          <w:i/>
          <w:sz w:val="22"/>
          <w:szCs w:val="22"/>
        </w:rPr>
        <w:t>-8-like</w:t>
      </w:r>
      <w:r>
        <w:rPr>
          <w:rFonts w:asciiTheme="minorHAnsi" w:hAnsiTheme="minorHAnsi" w:cstheme="minorHAnsi"/>
          <w:sz w:val="22"/>
          <w:szCs w:val="22"/>
        </w:rPr>
        <w:t xml:space="preserve">, </w:t>
      </w:r>
      <w:r>
        <w:rPr>
          <w:rFonts w:asciiTheme="minorHAnsi" w:hAnsiTheme="minorHAnsi" w:cstheme="minorHAnsi"/>
          <w:i/>
          <w:sz w:val="22"/>
          <w:szCs w:val="22"/>
        </w:rPr>
        <w:t>interleukin</w:t>
      </w:r>
      <w:r w:rsidRPr="003B382E">
        <w:rPr>
          <w:rFonts w:asciiTheme="minorHAnsi" w:hAnsiTheme="minorHAnsi" w:cstheme="minorHAnsi"/>
          <w:i/>
          <w:sz w:val="22"/>
          <w:szCs w:val="22"/>
        </w:rPr>
        <w:t>-17</w:t>
      </w:r>
      <w:r>
        <w:rPr>
          <w:rFonts w:asciiTheme="minorHAnsi" w:hAnsiTheme="minorHAnsi" w:cstheme="minorHAnsi"/>
          <w:sz w:val="22"/>
          <w:szCs w:val="22"/>
        </w:rPr>
        <w:t>:</w:t>
      </w:r>
      <w:r w:rsidRPr="001F6FD0">
        <w:rPr>
          <w:rFonts w:asciiTheme="minorHAnsi" w:hAnsiTheme="minorHAnsi" w:cstheme="minorHAnsi"/>
          <w:sz w:val="22"/>
          <w:szCs w:val="22"/>
        </w:rPr>
        <w:t xml:space="preserve"> </w:t>
      </w:r>
      <w:r>
        <w:rPr>
          <w:rFonts w:asciiTheme="minorHAnsi" w:hAnsiTheme="minorHAnsi" w:cstheme="minorHAnsi"/>
          <w:i/>
          <w:sz w:val="22"/>
          <w:szCs w:val="22"/>
        </w:rPr>
        <w:t>il</w:t>
      </w:r>
      <w:r w:rsidRPr="006F2D8E">
        <w:rPr>
          <w:rFonts w:asciiTheme="minorHAnsi" w:hAnsiTheme="minorHAnsi" w:cstheme="minorHAnsi"/>
          <w:i/>
          <w:sz w:val="22"/>
          <w:szCs w:val="22"/>
        </w:rPr>
        <w:t>-17f-like</w:t>
      </w:r>
      <w:r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proofErr w:type="gramStart"/>
      <w:r w:rsidRPr="00932BB1">
        <w:rPr>
          <w:rFonts w:asciiTheme="minorHAnsi" w:hAnsiTheme="minorHAnsi" w:cstheme="minorHAnsi"/>
          <w:i/>
          <w:sz w:val="22"/>
          <w:szCs w:val="22"/>
        </w:rPr>
        <w:t>nos</w:t>
      </w:r>
      <w:proofErr w:type="spellEnd"/>
      <w:r w:rsidRPr="00932BB1">
        <w:rPr>
          <w:rFonts w:asciiTheme="minorHAnsi" w:hAnsiTheme="minorHAnsi" w:cstheme="minorHAnsi"/>
          <w:i/>
          <w:sz w:val="22"/>
          <w:szCs w:val="22"/>
        </w:rPr>
        <w:t>:</w:t>
      </w:r>
      <w:proofErr w:type="gramEnd"/>
      <w:r w:rsidRPr="00932BB1">
        <w:rPr>
          <w:rFonts w:asciiTheme="minorHAnsi" w:hAnsiTheme="minorHAnsi" w:cstheme="minorHAnsi"/>
          <w:i/>
          <w:sz w:val="22"/>
          <w:szCs w:val="22"/>
        </w:rPr>
        <w:t xml:space="preserve"> nitric oxide synthase 2, inducible</w:t>
      </w:r>
      <w:r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932BB1">
        <w:rPr>
          <w:rFonts w:asciiTheme="minorHAnsi" w:hAnsiTheme="minorHAnsi" w:cstheme="minorHAnsi"/>
          <w:i/>
          <w:sz w:val="22"/>
          <w:szCs w:val="22"/>
        </w:rPr>
        <w:t>ptx</w:t>
      </w:r>
      <w:proofErr w:type="spellEnd"/>
      <w:r w:rsidRPr="00932BB1">
        <w:rPr>
          <w:rFonts w:asciiTheme="minorHAnsi" w:hAnsiTheme="minorHAnsi" w:cstheme="minorHAnsi"/>
          <w:i/>
          <w:sz w:val="22"/>
          <w:szCs w:val="22"/>
        </w:rPr>
        <w:t xml:space="preserve">: </w:t>
      </w:r>
      <w:proofErr w:type="spellStart"/>
      <w:r w:rsidRPr="00932BB1">
        <w:rPr>
          <w:rFonts w:asciiTheme="minorHAnsi" w:hAnsiTheme="minorHAnsi" w:cstheme="minorHAnsi"/>
          <w:i/>
          <w:sz w:val="22"/>
          <w:szCs w:val="22"/>
        </w:rPr>
        <w:t>pentraxin</w:t>
      </w:r>
      <w:proofErr w:type="spellEnd"/>
      <w:r w:rsidRPr="00932BB1">
        <w:rPr>
          <w:rFonts w:asciiTheme="minorHAnsi" w:hAnsiTheme="minorHAnsi" w:cstheme="minorHAnsi"/>
          <w:i/>
          <w:sz w:val="22"/>
          <w:szCs w:val="22"/>
        </w:rPr>
        <w:t>-related protein-like</w:t>
      </w:r>
      <w:r>
        <w:rPr>
          <w:rFonts w:asciiTheme="minorHAnsi" w:hAnsiTheme="minorHAnsi" w:cstheme="minorHAnsi"/>
          <w:sz w:val="22"/>
          <w:szCs w:val="22"/>
        </w:rPr>
        <w:t xml:space="preserve">, </w:t>
      </w:r>
      <w:r w:rsidRPr="00932BB1">
        <w:rPr>
          <w:rFonts w:asciiTheme="minorHAnsi" w:hAnsiTheme="minorHAnsi" w:cstheme="minorHAnsi"/>
          <w:i/>
          <w:sz w:val="22"/>
          <w:szCs w:val="22"/>
        </w:rPr>
        <w:t>sap: serum amyloid P-component-like</w:t>
      </w:r>
      <w:r>
        <w:rPr>
          <w:rFonts w:asciiTheme="minorHAnsi" w:hAnsiTheme="minorHAnsi" w:cstheme="minorHAnsi"/>
          <w:sz w:val="22"/>
          <w:szCs w:val="22"/>
        </w:rPr>
        <w:t>. All primers were designed to have Tm of 62</w:t>
      </w:r>
      <w:r w:rsidRPr="00ED4250">
        <w:rPr>
          <w:rFonts w:asciiTheme="minorHAnsi" w:hAnsiTheme="minorHAnsi" w:cstheme="minorHAnsi"/>
          <w:sz w:val="22"/>
          <w:szCs w:val="22"/>
          <w:vertAlign w:val="superscript"/>
        </w:rPr>
        <w:t>o</w:t>
      </w:r>
      <w:r>
        <w:rPr>
          <w:rFonts w:asciiTheme="minorHAnsi" w:hAnsiTheme="minorHAnsi" w:cstheme="minorHAnsi"/>
          <w:sz w:val="22"/>
          <w:szCs w:val="22"/>
        </w:rPr>
        <w:t>C</w:t>
      </w:r>
    </w:p>
    <w:tbl>
      <w:tblPr>
        <w:tblW w:w="9416" w:type="dxa"/>
        <w:tblInd w:w="-5" w:type="dxa"/>
        <w:tblLook w:val="04A0" w:firstRow="1" w:lastRow="0" w:firstColumn="1" w:lastColumn="0" w:noHBand="0" w:noVBand="1"/>
      </w:tblPr>
      <w:tblGrid>
        <w:gridCol w:w="1129"/>
        <w:gridCol w:w="1053"/>
        <w:gridCol w:w="1680"/>
        <w:gridCol w:w="2422"/>
        <w:gridCol w:w="2059"/>
        <w:gridCol w:w="1073"/>
      </w:tblGrid>
      <w:tr w:rsidR="00254416" w:rsidRPr="005A570F" w14:paraId="4559D419" w14:textId="77777777" w:rsidTr="000300ED">
        <w:trPr>
          <w:trHeight w:val="30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7C7F6" w14:textId="77777777" w:rsidR="00254416" w:rsidRPr="005A570F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F275F" w14:textId="77777777" w:rsidR="00254416" w:rsidRPr="005A570F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Gene ID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653C9" w14:textId="77777777" w:rsidR="00254416" w:rsidRPr="005A570F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Accession No.</w:t>
            </w:r>
          </w:p>
        </w:tc>
        <w:tc>
          <w:tcPr>
            <w:tcW w:w="24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90B8D" w14:textId="77777777" w:rsidR="00254416" w:rsidRPr="005A570F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Forward Primer</w:t>
            </w:r>
          </w:p>
        </w:tc>
        <w:tc>
          <w:tcPr>
            <w:tcW w:w="2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D0FA4" w14:textId="77777777" w:rsidR="00254416" w:rsidRPr="005A570F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Reverse primer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DE43D" w14:textId="77777777" w:rsidR="00254416" w:rsidRPr="005A570F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Amplicon size</w:t>
            </w:r>
          </w:p>
        </w:tc>
      </w:tr>
      <w:tr w:rsidR="00254416" w:rsidRPr="005A570F" w14:paraId="77D35140" w14:textId="77777777" w:rsidTr="000300E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2A980E" w14:textId="77777777" w:rsidR="00254416" w:rsidRPr="005A570F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0658161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803D0" w14:textId="77777777" w:rsidR="00254416" w:rsidRPr="005A570F" w:rsidRDefault="00254416" w:rsidP="000300ED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A570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acod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571B47" w14:textId="77777777" w:rsidR="00254416" w:rsidRPr="005A570F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XM_014163747.1</w:t>
            </w:r>
          </w:p>
        </w:tc>
        <w:tc>
          <w:tcPr>
            <w:tcW w:w="2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BE4F07" w14:textId="77777777" w:rsidR="00254416" w:rsidRPr="005A570F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ctccagtacagccagttcttca</w:t>
            </w:r>
            <w:proofErr w:type="spellEnd"/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EAB063" w14:textId="77777777" w:rsidR="00254416" w:rsidRPr="005A570F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cagggtgccacgtatcatca</w:t>
            </w:r>
            <w:proofErr w:type="spellEnd"/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7D8E91" w14:textId="77777777" w:rsidR="00254416" w:rsidRPr="005A570F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42</w:t>
            </w:r>
          </w:p>
        </w:tc>
      </w:tr>
      <w:tr w:rsidR="00254416" w:rsidRPr="005A570F" w14:paraId="160BD169" w14:textId="77777777" w:rsidTr="000300E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E0F8C5" w14:textId="77777777" w:rsidR="00254416" w:rsidRPr="005A570F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0658588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43C10" w14:textId="77777777" w:rsidR="00254416" w:rsidRPr="005A570F" w:rsidRDefault="00254416" w:rsidP="000300ED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cxc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7108E2" w14:textId="77777777" w:rsidR="00254416" w:rsidRPr="005A570F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XM_014172601.1 </w:t>
            </w:r>
          </w:p>
        </w:tc>
        <w:tc>
          <w:tcPr>
            <w:tcW w:w="2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6E8797" w14:textId="77777777" w:rsidR="00254416" w:rsidRPr="005A570F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gcagcagcattctcagaggt</w:t>
            </w:r>
            <w:proofErr w:type="spellEnd"/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547C42" w14:textId="77777777" w:rsidR="00254416" w:rsidRPr="005A570F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gtctcacccctgtcttggtg</w:t>
            </w:r>
            <w:proofErr w:type="spellEnd"/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2F9FA2" w14:textId="77777777" w:rsidR="00254416" w:rsidRPr="005A570F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57</w:t>
            </w:r>
          </w:p>
        </w:tc>
      </w:tr>
      <w:tr w:rsidR="00254416" w:rsidRPr="005A570F" w14:paraId="7AC2686D" w14:textId="77777777" w:rsidTr="000300E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6D6E87" w14:textId="77777777" w:rsidR="00254416" w:rsidRPr="005A570F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0660084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61287" w14:textId="77777777" w:rsidR="00254416" w:rsidRPr="005A570F" w:rsidRDefault="00254416" w:rsidP="000300ED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il-17a/f1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718495" w14:textId="77777777" w:rsidR="00254416" w:rsidRPr="005A570F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XM_014192555.1</w:t>
            </w:r>
          </w:p>
        </w:tc>
        <w:tc>
          <w:tcPr>
            <w:tcW w:w="2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F8232A" w14:textId="77777777" w:rsidR="00254416" w:rsidRPr="005A570F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gactaccaacaccacctatg</w:t>
            </w:r>
            <w:proofErr w:type="spellEnd"/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69F6B3" w14:textId="77777777" w:rsidR="00254416" w:rsidRPr="005A570F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ccaggatctggtggtaaatg</w:t>
            </w:r>
            <w:proofErr w:type="spellEnd"/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29EEFF" w14:textId="77777777" w:rsidR="00254416" w:rsidRPr="005A570F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40</w:t>
            </w:r>
          </w:p>
        </w:tc>
      </w:tr>
      <w:tr w:rsidR="00254416" w:rsidRPr="005A570F" w14:paraId="79793986" w14:textId="77777777" w:rsidTr="000300E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2D1BDC" w14:textId="77777777" w:rsidR="00254416" w:rsidRPr="005A570F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0657783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26D82" w14:textId="77777777" w:rsidR="00254416" w:rsidRPr="005A570F" w:rsidRDefault="00254416" w:rsidP="000300ED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il-8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8002F9" w14:textId="77777777" w:rsidR="00254416" w:rsidRPr="005A570F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  <w:t xml:space="preserve">XM_014156195.1 </w:t>
            </w:r>
          </w:p>
        </w:tc>
        <w:tc>
          <w:tcPr>
            <w:tcW w:w="2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FECFC3" w14:textId="77777777" w:rsidR="00254416" w:rsidRPr="005A570F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tgctctaaggaagaagtcattgtca</w:t>
            </w:r>
            <w:proofErr w:type="spellEnd"/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756CB7" w14:textId="77777777" w:rsidR="00254416" w:rsidRPr="005A570F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gttgattctgacgctgttgattt</w:t>
            </w:r>
            <w:proofErr w:type="spellEnd"/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D89280" w14:textId="77777777" w:rsidR="00254416" w:rsidRPr="005A570F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65</w:t>
            </w:r>
          </w:p>
        </w:tc>
      </w:tr>
      <w:tr w:rsidR="00254416" w:rsidRPr="005A570F" w14:paraId="5F9D918A" w14:textId="77777777" w:rsidTr="000300E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A0C1CA" w14:textId="77777777" w:rsidR="00254416" w:rsidRPr="005A570F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0661158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742D1" w14:textId="77777777" w:rsidR="00254416" w:rsidRPr="005A570F" w:rsidRDefault="00254416" w:rsidP="000300ED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lect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0B1D00" w14:textId="77777777" w:rsidR="00254416" w:rsidRPr="005A570F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XM_014211962.1</w:t>
            </w:r>
          </w:p>
        </w:tc>
        <w:tc>
          <w:tcPr>
            <w:tcW w:w="2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645102" w14:textId="77777777" w:rsidR="00254416" w:rsidRPr="005A570F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ggtgctcatagctgtgttgtc</w:t>
            </w:r>
            <w:proofErr w:type="spellEnd"/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84828F" w14:textId="77777777" w:rsidR="00254416" w:rsidRPr="005A570F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tacacacaatgtccaggccc</w:t>
            </w:r>
            <w:proofErr w:type="spellEnd"/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9170B4" w14:textId="77777777" w:rsidR="00254416" w:rsidRPr="005A570F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61</w:t>
            </w:r>
          </w:p>
        </w:tc>
      </w:tr>
      <w:tr w:rsidR="00254416" w:rsidRPr="005A570F" w14:paraId="5E8D2A8F" w14:textId="77777777" w:rsidTr="000300E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E54768" w14:textId="77777777" w:rsidR="00254416" w:rsidRPr="005A570F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0658143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12652" w14:textId="77777777" w:rsidR="00254416" w:rsidRPr="005A570F" w:rsidRDefault="00254416" w:rsidP="000300ED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ptx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57BA7C" w14:textId="77777777" w:rsidR="00254416" w:rsidRPr="005A570F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XM_014163494.1 </w:t>
            </w:r>
          </w:p>
        </w:tc>
        <w:tc>
          <w:tcPr>
            <w:tcW w:w="2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99DE59" w14:textId="77777777" w:rsidR="00254416" w:rsidRPr="005A570F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actggagcccacagcta</w:t>
            </w:r>
            <w:proofErr w:type="spellEnd"/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F3B1C2" w14:textId="77777777" w:rsidR="00254416" w:rsidRPr="005A570F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aagcatgttctccctcatctg</w:t>
            </w:r>
            <w:proofErr w:type="spellEnd"/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F72683" w14:textId="77777777" w:rsidR="00254416" w:rsidRPr="005A570F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12</w:t>
            </w:r>
          </w:p>
        </w:tc>
      </w:tr>
      <w:tr w:rsidR="00254416" w:rsidRPr="005A570F" w14:paraId="6C27C91D" w14:textId="77777777" w:rsidTr="000300E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A687EA" w14:textId="77777777" w:rsidR="00254416" w:rsidRPr="005A570F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0660475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9164A" w14:textId="77777777" w:rsidR="00254416" w:rsidRPr="005A570F" w:rsidRDefault="00254416" w:rsidP="000300ED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sap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98FF81" w14:textId="77777777" w:rsidR="00254416" w:rsidRPr="005A570F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XM_014199767.1 </w:t>
            </w:r>
          </w:p>
        </w:tc>
        <w:tc>
          <w:tcPr>
            <w:tcW w:w="2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8EE3E8" w14:textId="77777777" w:rsidR="00254416" w:rsidRPr="005A570F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gtgtaggccgtcactacctc</w:t>
            </w:r>
            <w:proofErr w:type="spellEnd"/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CA38C9" w14:textId="77777777" w:rsidR="00254416" w:rsidRPr="005A570F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tggaaaacgccctcttgaca</w:t>
            </w:r>
            <w:proofErr w:type="spellEnd"/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F15A73" w14:textId="77777777" w:rsidR="00254416" w:rsidRPr="005A570F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50</w:t>
            </w:r>
          </w:p>
        </w:tc>
      </w:tr>
      <w:tr w:rsidR="00254416" w:rsidRPr="005A570F" w14:paraId="0AD357A5" w14:textId="77777777" w:rsidTr="000300E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5B477C" w14:textId="77777777" w:rsidR="00254416" w:rsidRPr="005A570F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0013645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233E4" w14:textId="77777777" w:rsidR="00254416" w:rsidRPr="005A570F" w:rsidRDefault="00254416" w:rsidP="000300ED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ath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1D957C" w14:textId="77777777" w:rsidR="00254416" w:rsidRPr="005A570F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NM_001123586.1</w:t>
            </w:r>
          </w:p>
        </w:tc>
        <w:tc>
          <w:tcPr>
            <w:tcW w:w="2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FC7FD9" w14:textId="77777777" w:rsidR="00254416" w:rsidRPr="005A570F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aaatgggaaactaatgatgtgcagc</w:t>
            </w:r>
            <w:proofErr w:type="spellEnd"/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C1A4D0" w14:textId="77777777" w:rsidR="00254416" w:rsidRPr="005A570F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ggagcattttctggcttggc</w:t>
            </w:r>
            <w:proofErr w:type="spellEnd"/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DC9880" w14:textId="77777777" w:rsidR="00254416" w:rsidRPr="005A570F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63</w:t>
            </w:r>
          </w:p>
        </w:tc>
      </w:tr>
      <w:tr w:rsidR="00254416" w:rsidRPr="005A570F" w14:paraId="3BF6B0D5" w14:textId="77777777" w:rsidTr="000300E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D6130E" w14:textId="77777777" w:rsidR="00254416" w:rsidRPr="005A570F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0013644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5F02D" w14:textId="77777777" w:rsidR="00254416" w:rsidRPr="005A570F" w:rsidRDefault="00254416" w:rsidP="000300ED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A570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lra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FBE45C" w14:textId="77777777" w:rsidR="00254416" w:rsidRPr="005A570F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NM_001123581.1</w:t>
            </w:r>
          </w:p>
        </w:tc>
        <w:tc>
          <w:tcPr>
            <w:tcW w:w="2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747A8E" w14:textId="77777777" w:rsidR="00254416" w:rsidRPr="005A570F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actgctgaggaacagacgtt</w:t>
            </w:r>
            <w:proofErr w:type="spellEnd"/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8E9152" w14:textId="77777777" w:rsidR="00254416" w:rsidRPr="005A570F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cgtcaatgtggttgttgggc</w:t>
            </w:r>
            <w:proofErr w:type="spellEnd"/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69DAAC" w14:textId="77777777" w:rsidR="00254416" w:rsidRPr="005A570F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69</w:t>
            </w:r>
          </w:p>
        </w:tc>
      </w:tr>
      <w:tr w:rsidR="00254416" w:rsidRPr="005A570F" w14:paraId="48BC48D6" w14:textId="77777777" w:rsidTr="000300E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AA5A3" w14:textId="77777777" w:rsidR="00254416" w:rsidRPr="005A570F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0013652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111EB" w14:textId="77777777" w:rsidR="00254416" w:rsidRPr="005A570F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ef1aα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792496" w14:textId="77777777" w:rsidR="00254416" w:rsidRPr="005A570F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NM_001123629.1</w:t>
            </w:r>
          </w:p>
        </w:tc>
        <w:tc>
          <w:tcPr>
            <w:tcW w:w="2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7D7286" w14:textId="77777777" w:rsidR="00254416" w:rsidRPr="005A570F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gctgctgagatgggtaa</w:t>
            </w:r>
            <w:proofErr w:type="spellEnd"/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9F44F6" w14:textId="77777777" w:rsidR="00254416" w:rsidRPr="005A570F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caaacttccacagggaaatg</w:t>
            </w:r>
            <w:proofErr w:type="spellEnd"/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2579BE" w14:textId="77777777" w:rsidR="00254416" w:rsidRPr="005A570F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33</w:t>
            </w:r>
          </w:p>
        </w:tc>
      </w:tr>
      <w:tr w:rsidR="00254416" w:rsidRPr="005A570F" w14:paraId="1F690C8E" w14:textId="77777777" w:rsidTr="000300ED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431946" w14:textId="77777777" w:rsidR="00254416" w:rsidRPr="005A570F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0013635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D82F8" w14:textId="77777777" w:rsidR="00254416" w:rsidRPr="005A570F" w:rsidRDefault="00254416" w:rsidP="000300ED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os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065DB4" w14:textId="77777777" w:rsidR="00254416" w:rsidRPr="005A570F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XM_014214975.1</w:t>
            </w:r>
          </w:p>
        </w:tc>
        <w:tc>
          <w:tcPr>
            <w:tcW w:w="2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4594BD" w14:textId="77777777" w:rsidR="00254416" w:rsidRPr="005A570F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tctcttcctgggctctcacc</w:t>
            </w:r>
            <w:proofErr w:type="spellEnd"/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67E209" w14:textId="77777777" w:rsidR="00254416" w:rsidRPr="005A570F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gaaagtgctgtgatgcggtc</w:t>
            </w:r>
            <w:proofErr w:type="spellEnd"/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576921" w14:textId="77777777" w:rsidR="00254416" w:rsidRPr="005A570F" w:rsidRDefault="00254416" w:rsidP="000300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570F">
              <w:rPr>
                <w:rFonts w:ascii="Calibri" w:hAnsi="Calibri" w:cs="Calibri"/>
                <w:color w:val="000000"/>
                <w:sz w:val="18"/>
                <w:szCs w:val="18"/>
              </w:rPr>
              <w:t>169</w:t>
            </w:r>
          </w:p>
        </w:tc>
      </w:tr>
    </w:tbl>
    <w:p w14:paraId="1C1356D7" w14:textId="77777777" w:rsidR="00254416" w:rsidRPr="0054731E" w:rsidRDefault="00254416" w:rsidP="00254416">
      <w:pPr>
        <w:jc w:val="both"/>
        <w:rPr>
          <w:sz w:val="20"/>
          <w:szCs w:val="20"/>
        </w:rPr>
      </w:pPr>
    </w:p>
    <w:p w14:paraId="329321D5" w14:textId="5185AE5C" w:rsidR="007B1B2A" w:rsidRDefault="007B1B2A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107EF24A" w14:textId="7121C5D0" w:rsidR="007B1B2A" w:rsidRDefault="007B1B2A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37AEC0F6" w14:textId="462D75B5" w:rsidR="007B1B2A" w:rsidRDefault="007B1B2A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59098083" w14:textId="5C9400AC" w:rsidR="007B1B2A" w:rsidRDefault="007B1B2A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34EAB395" w14:textId="2AF82097" w:rsidR="007B1B2A" w:rsidRDefault="007B1B2A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0C0702F2" w14:textId="0408B956" w:rsidR="007B1B2A" w:rsidRDefault="007B1B2A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5DBACD4A" w14:textId="626280CC" w:rsidR="007B1B2A" w:rsidRDefault="007B1B2A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77F4080B" w14:textId="77777777" w:rsidR="007B1B2A" w:rsidRPr="00856571" w:rsidRDefault="007B1B2A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38641706" w14:textId="100FD9FB" w:rsidR="004950B5" w:rsidRDefault="004950B5"/>
    <w:p w14:paraId="3EED018E" w14:textId="660BD021" w:rsidR="00F867F0" w:rsidRDefault="00F867F0"/>
    <w:p w14:paraId="2A9D3A22" w14:textId="6CCBE4A5" w:rsidR="00CB39BD" w:rsidRDefault="00CB39BD">
      <w:pPr>
        <w:rPr>
          <w:rFonts w:asciiTheme="minorHAnsi" w:hAnsiTheme="minorHAnsi" w:cstheme="minorHAnsi"/>
          <w:sz w:val="22"/>
          <w:szCs w:val="22"/>
        </w:rPr>
      </w:pPr>
    </w:p>
    <w:p w14:paraId="650F73EB" w14:textId="77777777" w:rsidR="00CB39BD" w:rsidRPr="001B6206" w:rsidRDefault="00CB39BD">
      <w:pPr>
        <w:rPr>
          <w:rFonts w:asciiTheme="minorHAnsi" w:hAnsiTheme="minorHAnsi" w:cstheme="minorHAnsi"/>
          <w:sz w:val="22"/>
          <w:szCs w:val="22"/>
        </w:rPr>
      </w:pPr>
    </w:p>
    <w:p w14:paraId="58E1D0A1" w14:textId="74E730A0" w:rsidR="001B6206" w:rsidRDefault="001B6206"/>
    <w:p w14:paraId="6441703F" w14:textId="3D7C001F" w:rsidR="00CB39BD" w:rsidRDefault="00CB39BD"/>
    <w:p w14:paraId="591D79EE" w14:textId="498B70C3" w:rsidR="00CB39BD" w:rsidRDefault="00CB39BD"/>
    <w:p w14:paraId="4DE60507" w14:textId="0AEB92D1" w:rsidR="00CB39BD" w:rsidRDefault="00CB39BD">
      <w:pPr>
        <w:rPr>
          <w:color w:val="FF0000"/>
        </w:rPr>
      </w:pPr>
    </w:p>
    <w:sectPr w:rsidR="00CB39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Times New Roman"/>
    <w:charset w:val="00"/>
    <w:family w:val="roman"/>
    <w:pitch w:val="default"/>
  </w:font>
  <w:font w:name="TimesNewRomanPS-ItalicMT">
    <w:altName w:val="Times New Roman"/>
    <w:charset w:val="00"/>
    <w:family w:val="roman"/>
    <w:pitch w:val="default"/>
  </w:font>
  <w:font w:name="TimesNewRomanPS-BoldMT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7EDB"/>
    <w:rsid w:val="00002579"/>
    <w:rsid w:val="00031E94"/>
    <w:rsid w:val="00053D8B"/>
    <w:rsid w:val="00064990"/>
    <w:rsid w:val="000D0927"/>
    <w:rsid w:val="000E2240"/>
    <w:rsid w:val="000F2156"/>
    <w:rsid w:val="000F74FD"/>
    <w:rsid w:val="00115A05"/>
    <w:rsid w:val="001207EE"/>
    <w:rsid w:val="00126584"/>
    <w:rsid w:val="00154921"/>
    <w:rsid w:val="0015525D"/>
    <w:rsid w:val="00155CDA"/>
    <w:rsid w:val="00163F91"/>
    <w:rsid w:val="00171C2D"/>
    <w:rsid w:val="001A4B09"/>
    <w:rsid w:val="001B0CAE"/>
    <w:rsid w:val="001B6206"/>
    <w:rsid w:val="001F3E91"/>
    <w:rsid w:val="001F6FD0"/>
    <w:rsid w:val="0020396E"/>
    <w:rsid w:val="002151E7"/>
    <w:rsid w:val="00222A8F"/>
    <w:rsid w:val="002308E0"/>
    <w:rsid w:val="00254416"/>
    <w:rsid w:val="00263039"/>
    <w:rsid w:val="00274C9E"/>
    <w:rsid w:val="0027696F"/>
    <w:rsid w:val="002C1F1A"/>
    <w:rsid w:val="002C524E"/>
    <w:rsid w:val="002D2EC1"/>
    <w:rsid w:val="002E30B4"/>
    <w:rsid w:val="002F4E3B"/>
    <w:rsid w:val="00314939"/>
    <w:rsid w:val="003335F8"/>
    <w:rsid w:val="0037168B"/>
    <w:rsid w:val="003A66BB"/>
    <w:rsid w:val="003E2975"/>
    <w:rsid w:val="004234E2"/>
    <w:rsid w:val="004310D7"/>
    <w:rsid w:val="00435DD8"/>
    <w:rsid w:val="004364A9"/>
    <w:rsid w:val="0044285D"/>
    <w:rsid w:val="004436DC"/>
    <w:rsid w:val="004950B5"/>
    <w:rsid w:val="004A0305"/>
    <w:rsid w:val="004A5708"/>
    <w:rsid w:val="004B69FD"/>
    <w:rsid w:val="0054731E"/>
    <w:rsid w:val="005505DC"/>
    <w:rsid w:val="0056681B"/>
    <w:rsid w:val="005762FD"/>
    <w:rsid w:val="0058354E"/>
    <w:rsid w:val="00597EDB"/>
    <w:rsid w:val="005A01FA"/>
    <w:rsid w:val="005A4A6B"/>
    <w:rsid w:val="005A570F"/>
    <w:rsid w:val="005B21AA"/>
    <w:rsid w:val="005B2FEF"/>
    <w:rsid w:val="005E2D46"/>
    <w:rsid w:val="0064140A"/>
    <w:rsid w:val="00672356"/>
    <w:rsid w:val="00691B73"/>
    <w:rsid w:val="006A13ED"/>
    <w:rsid w:val="006A3BCE"/>
    <w:rsid w:val="006A683F"/>
    <w:rsid w:val="006B7389"/>
    <w:rsid w:val="006C628D"/>
    <w:rsid w:val="006C69BA"/>
    <w:rsid w:val="006E0F3E"/>
    <w:rsid w:val="006F2D8E"/>
    <w:rsid w:val="007001B2"/>
    <w:rsid w:val="00703D7F"/>
    <w:rsid w:val="0071052F"/>
    <w:rsid w:val="007352DA"/>
    <w:rsid w:val="00745303"/>
    <w:rsid w:val="0074633E"/>
    <w:rsid w:val="00750074"/>
    <w:rsid w:val="00765C89"/>
    <w:rsid w:val="00767B44"/>
    <w:rsid w:val="007A5DF7"/>
    <w:rsid w:val="007B1B2A"/>
    <w:rsid w:val="007B4672"/>
    <w:rsid w:val="007D429F"/>
    <w:rsid w:val="007D6766"/>
    <w:rsid w:val="007E12A8"/>
    <w:rsid w:val="007E1EF0"/>
    <w:rsid w:val="008012BE"/>
    <w:rsid w:val="008436B9"/>
    <w:rsid w:val="00856571"/>
    <w:rsid w:val="00864225"/>
    <w:rsid w:val="00875DF8"/>
    <w:rsid w:val="00891BC5"/>
    <w:rsid w:val="008A6602"/>
    <w:rsid w:val="008A7255"/>
    <w:rsid w:val="008B1CEF"/>
    <w:rsid w:val="008D15BB"/>
    <w:rsid w:val="008D57EC"/>
    <w:rsid w:val="008E1CBB"/>
    <w:rsid w:val="008E4B24"/>
    <w:rsid w:val="00932BB1"/>
    <w:rsid w:val="00960A2E"/>
    <w:rsid w:val="00972DD2"/>
    <w:rsid w:val="00973D62"/>
    <w:rsid w:val="00995E20"/>
    <w:rsid w:val="009C190C"/>
    <w:rsid w:val="009C7D8B"/>
    <w:rsid w:val="009D15F4"/>
    <w:rsid w:val="009E5DAF"/>
    <w:rsid w:val="00A04003"/>
    <w:rsid w:val="00A54FC9"/>
    <w:rsid w:val="00A94EAD"/>
    <w:rsid w:val="00A9618B"/>
    <w:rsid w:val="00AA5887"/>
    <w:rsid w:val="00AA64D7"/>
    <w:rsid w:val="00AA7901"/>
    <w:rsid w:val="00AD0EDC"/>
    <w:rsid w:val="00AD4763"/>
    <w:rsid w:val="00B0754A"/>
    <w:rsid w:val="00B14BC1"/>
    <w:rsid w:val="00B3306E"/>
    <w:rsid w:val="00B51C17"/>
    <w:rsid w:val="00B60917"/>
    <w:rsid w:val="00B65CD6"/>
    <w:rsid w:val="00B725FD"/>
    <w:rsid w:val="00B917A6"/>
    <w:rsid w:val="00BA3B3B"/>
    <w:rsid w:val="00BB0FED"/>
    <w:rsid w:val="00BC25E7"/>
    <w:rsid w:val="00BD13B0"/>
    <w:rsid w:val="00BF18F9"/>
    <w:rsid w:val="00BF7CA6"/>
    <w:rsid w:val="00C0529F"/>
    <w:rsid w:val="00C164B9"/>
    <w:rsid w:val="00C20332"/>
    <w:rsid w:val="00C42022"/>
    <w:rsid w:val="00C422E1"/>
    <w:rsid w:val="00C77F3A"/>
    <w:rsid w:val="00C83AC8"/>
    <w:rsid w:val="00CB39BD"/>
    <w:rsid w:val="00CE1048"/>
    <w:rsid w:val="00CE5A03"/>
    <w:rsid w:val="00CF1708"/>
    <w:rsid w:val="00D12C7B"/>
    <w:rsid w:val="00D27D17"/>
    <w:rsid w:val="00D771CE"/>
    <w:rsid w:val="00D77A16"/>
    <w:rsid w:val="00D9035C"/>
    <w:rsid w:val="00DC35F5"/>
    <w:rsid w:val="00DC7799"/>
    <w:rsid w:val="00DD35CF"/>
    <w:rsid w:val="00E36416"/>
    <w:rsid w:val="00E567E3"/>
    <w:rsid w:val="00E721FD"/>
    <w:rsid w:val="00E73189"/>
    <w:rsid w:val="00E852CE"/>
    <w:rsid w:val="00ED4250"/>
    <w:rsid w:val="00EE5B03"/>
    <w:rsid w:val="00EF5F68"/>
    <w:rsid w:val="00EF609E"/>
    <w:rsid w:val="00F17362"/>
    <w:rsid w:val="00F23C68"/>
    <w:rsid w:val="00F43FAF"/>
    <w:rsid w:val="00F556B3"/>
    <w:rsid w:val="00F867F0"/>
    <w:rsid w:val="00F916B3"/>
    <w:rsid w:val="00FA1032"/>
    <w:rsid w:val="00FA11EF"/>
    <w:rsid w:val="00FA7FDA"/>
    <w:rsid w:val="00FD170B"/>
    <w:rsid w:val="00FD6DFB"/>
    <w:rsid w:val="00FD7D08"/>
    <w:rsid w:val="00FF4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ECA55"/>
  <w15:chartTrackingRefBased/>
  <w15:docId w15:val="{B6D47DFD-490B-4EA4-863B-E0CC098A1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7ED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7ED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7ED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97EDB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4E79" w:themeColor="accent1" w:themeShade="80"/>
      <w:lang w:val="en-I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597EDB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597EDB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597EDB"/>
    <w:rPr>
      <w:rFonts w:asciiTheme="majorHAnsi" w:eastAsiaTheme="majorEastAsia" w:hAnsiTheme="majorHAnsi" w:cstheme="majorBidi"/>
      <w:color w:val="1F4E79" w:themeColor="accent1" w:themeShade="80"/>
      <w:sz w:val="24"/>
      <w:szCs w:val="24"/>
      <w:lang w:val="en-IE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597ED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597EDB"/>
    <w:rPr>
      <w:rFonts w:ascii="Tahoma" w:eastAsia="Times New Roman" w:hAnsi="Tahoma" w:cs="Tahoma"/>
      <w:sz w:val="16"/>
      <w:szCs w:val="16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97E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7ED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7EDB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7E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7EDB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styleId="Emphasis">
    <w:name w:val="Emphasis"/>
    <w:basedOn w:val="DefaultParagraphFont"/>
    <w:uiPriority w:val="20"/>
    <w:qFormat/>
    <w:rsid w:val="00597EDB"/>
    <w:rPr>
      <w:i/>
      <w:iCs/>
    </w:rPr>
  </w:style>
  <w:style w:type="paragraph" w:styleId="Footer">
    <w:name w:val="footer"/>
    <w:basedOn w:val="Normal"/>
    <w:link w:val="FooterChar"/>
    <w:uiPriority w:val="99"/>
    <w:unhideWhenUsed/>
    <w:qFormat/>
    <w:rsid w:val="00597ED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qFormat/>
    <w:rsid w:val="00597EDB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qFormat/>
    <w:rsid w:val="00597ED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qFormat/>
    <w:rsid w:val="00597EDB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TMLCite">
    <w:name w:val="HTML Cite"/>
    <w:basedOn w:val="DefaultParagraphFont"/>
    <w:uiPriority w:val="99"/>
    <w:semiHidden/>
    <w:unhideWhenUsed/>
    <w:rsid w:val="00597EDB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597ED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597EDB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Hyperlink">
    <w:name w:val="Hyperlink"/>
    <w:basedOn w:val="DefaultParagraphFont"/>
    <w:uiPriority w:val="99"/>
    <w:unhideWhenUsed/>
    <w:qFormat/>
    <w:rsid w:val="00597EDB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qFormat/>
    <w:rsid w:val="00597EDB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597EDB"/>
    <w:rPr>
      <w:b/>
      <w:bCs/>
    </w:rPr>
  </w:style>
  <w:style w:type="paragraph" w:styleId="Title">
    <w:name w:val="Title"/>
    <w:basedOn w:val="Normal"/>
    <w:link w:val="TitleChar"/>
    <w:qFormat/>
    <w:rsid w:val="00597EDB"/>
    <w:pPr>
      <w:spacing w:before="2400" w:after="160" w:line="480" w:lineRule="auto"/>
      <w:contextualSpacing/>
      <w:jc w:val="center"/>
    </w:pPr>
    <w:rPr>
      <w:rFonts w:asciiTheme="majorHAnsi" w:eastAsiaTheme="majorEastAsia" w:hAnsiTheme="majorHAnsi" w:cstheme="majorBidi"/>
      <w:kern w:val="24"/>
      <w:lang w:val="en-US" w:eastAsia="ja-JP"/>
    </w:rPr>
  </w:style>
  <w:style w:type="character" w:customStyle="1" w:styleId="TitleChar">
    <w:name w:val="Title Char"/>
    <w:basedOn w:val="DefaultParagraphFont"/>
    <w:link w:val="Title"/>
    <w:rsid w:val="00597EDB"/>
    <w:rPr>
      <w:rFonts w:asciiTheme="majorHAnsi" w:eastAsiaTheme="majorEastAsia" w:hAnsiTheme="majorHAnsi" w:cstheme="majorBidi"/>
      <w:kern w:val="24"/>
      <w:sz w:val="24"/>
      <w:szCs w:val="24"/>
      <w:lang w:val="en-US" w:eastAsia="ja-JP"/>
    </w:rPr>
  </w:style>
  <w:style w:type="paragraph" w:styleId="ListParagraph">
    <w:name w:val="List Paragraph"/>
    <w:basedOn w:val="Normal"/>
    <w:uiPriority w:val="34"/>
    <w:qFormat/>
    <w:rsid w:val="00597EDB"/>
    <w:pPr>
      <w:ind w:left="720"/>
      <w:contextualSpacing/>
    </w:pPr>
  </w:style>
  <w:style w:type="paragraph" w:customStyle="1" w:styleId="HPRAMainBodyText">
    <w:name w:val="HPRA_MainBodyText"/>
    <w:basedOn w:val="Normal"/>
    <w:link w:val="HPRAMainBodyTextChar"/>
    <w:qFormat/>
    <w:rsid w:val="00597EDB"/>
    <w:rPr>
      <w:rFonts w:ascii="Segoe UI" w:eastAsia="Segoe UI" w:hAnsi="Segoe UI"/>
      <w:sz w:val="20"/>
      <w:szCs w:val="20"/>
      <w:lang w:val="zh-CN" w:eastAsia="zh-CN"/>
    </w:rPr>
  </w:style>
  <w:style w:type="character" w:customStyle="1" w:styleId="HPRAMainBodyTextChar">
    <w:name w:val="HPRA_MainBodyText Char"/>
    <w:link w:val="HPRAMainBodyText"/>
    <w:rsid w:val="00597EDB"/>
    <w:rPr>
      <w:rFonts w:ascii="Segoe UI" w:eastAsia="Segoe UI" w:hAnsi="Segoe UI" w:cs="Times New Roman"/>
      <w:sz w:val="20"/>
      <w:szCs w:val="20"/>
      <w:lang w:val="zh-CN" w:eastAsia="zh-CN"/>
    </w:rPr>
  </w:style>
  <w:style w:type="character" w:customStyle="1" w:styleId="fontstyle01">
    <w:name w:val="fontstyle01"/>
    <w:basedOn w:val="DefaultParagraphFont"/>
    <w:qFormat/>
    <w:rsid w:val="00597EDB"/>
    <w:rPr>
      <w:rFonts w:ascii="TimesNewRomanPSMT" w:hAnsi="TimesNewRomanPSMT" w:hint="default"/>
      <w:color w:val="000000"/>
      <w:sz w:val="24"/>
      <w:szCs w:val="24"/>
    </w:rPr>
  </w:style>
  <w:style w:type="character" w:customStyle="1" w:styleId="fontstyle21">
    <w:name w:val="fontstyle21"/>
    <w:basedOn w:val="DefaultParagraphFont"/>
    <w:qFormat/>
    <w:rsid w:val="00597EDB"/>
    <w:rPr>
      <w:rFonts w:ascii="TimesNewRomanPS-ItalicMT" w:hAnsi="TimesNewRomanPS-ItalicMT" w:hint="default"/>
      <w:i/>
      <w:iCs/>
      <w:color w:val="000000"/>
      <w:sz w:val="24"/>
      <w:szCs w:val="24"/>
    </w:rPr>
  </w:style>
  <w:style w:type="character" w:customStyle="1" w:styleId="fontstyle31">
    <w:name w:val="fontstyle31"/>
    <w:basedOn w:val="DefaultParagraphFont"/>
    <w:qFormat/>
    <w:rsid w:val="00597EDB"/>
    <w:rPr>
      <w:rFonts w:ascii="TimesNewRomanPS-BoldMT" w:hAnsi="TimesNewRomanPS-BoldMT" w:hint="default"/>
      <w:b/>
      <w:bCs/>
      <w:color w:val="0000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qFormat/>
    <w:rsid w:val="00597EDB"/>
    <w:rPr>
      <w:color w:val="808080"/>
    </w:rPr>
  </w:style>
  <w:style w:type="paragraph" w:customStyle="1" w:styleId="Title1">
    <w:name w:val="Title1"/>
    <w:basedOn w:val="Normal"/>
    <w:qFormat/>
    <w:rsid w:val="00597EDB"/>
    <w:pPr>
      <w:spacing w:before="100" w:beforeAutospacing="1" w:after="100" w:afterAutospacing="1"/>
    </w:pPr>
  </w:style>
  <w:style w:type="character" w:customStyle="1" w:styleId="mwe-math-mathml-inline">
    <w:name w:val="mwe-math-mathml-inline"/>
    <w:basedOn w:val="DefaultParagraphFont"/>
    <w:qFormat/>
    <w:rsid w:val="00597EDB"/>
  </w:style>
  <w:style w:type="character" w:customStyle="1" w:styleId="hilite">
    <w:name w:val="hilite"/>
    <w:basedOn w:val="DefaultParagraphFont"/>
    <w:qFormat/>
    <w:rsid w:val="00597EDB"/>
  </w:style>
  <w:style w:type="character" w:customStyle="1" w:styleId="emphasiskeyword">
    <w:name w:val="emphasis_keyword"/>
    <w:basedOn w:val="DefaultParagraphFont"/>
    <w:qFormat/>
    <w:rsid w:val="00597EDB"/>
  </w:style>
  <w:style w:type="character" w:customStyle="1" w:styleId="e24kjd">
    <w:name w:val="e24kjd"/>
    <w:basedOn w:val="DefaultParagraphFont"/>
    <w:qFormat/>
    <w:rsid w:val="00597EDB"/>
  </w:style>
  <w:style w:type="character" w:customStyle="1" w:styleId="highlight">
    <w:name w:val="highlight"/>
    <w:basedOn w:val="DefaultParagraphFont"/>
    <w:qFormat/>
    <w:rsid w:val="00597EDB"/>
  </w:style>
  <w:style w:type="character" w:customStyle="1" w:styleId="highwire-citation-authors">
    <w:name w:val="highwire-citation-authors"/>
    <w:basedOn w:val="DefaultParagraphFont"/>
    <w:rsid w:val="00597EDB"/>
  </w:style>
  <w:style w:type="character" w:customStyle="1" w:styleId="highwire-citation-author">
    <w:name w:val="highwire-citation-author"/>
    <w:basedOn w:val="DefaultParagraphFont"/>
    <w:rsid w:val="00597EDB"/>
  </w:style>
  <w:style w:type="character" w:customStyle="1" w:styleId="highwire-cite-metadata-journal">
    <w:name w:val="highwire-cite-metadata-journal"/>
    <w:basedOn w:val="DefaultParagraphFont"/>
    <w:rsid w:val="00597EDB"/>
  </w:style>
  <w:style w:type="character" w:customStyle="1" w:styleId="highwire-cite-metadata-date">
    <w:name w:val="highwire-cite-metadata-date"/>
    <w:basedOn w:val="DefaultParagraphFont"/>
    <w:rsid w:val="00597EDB"/>
  </w:style>
  <w:style w:type="character" w:customStyle="1" w:styleId="highwire-cite-metadata-volume">
    <w:name w:val="highwire-cite-metadata-volume"/>
    <w:basedOn w:val="DefaultParagraphFont"/>
    <w:rsid w:val="00597EDB"/>
  </w:style>
  <w:style w:type="character" w:customStyle="1" w:styleId="highwire-cite-metadata-issue">
    <w:name w:val="highwire-cite-metadata-issue"/>
    <w:basedOn w:val="DefaultParagraphFont"/>
    <w:rsid w:val="00597EDB"/>
  </w:style>
  <w:style w:type="character" w:customStyle="1" w:styleId="highwire-cite-metadata-pages">
    <w:name w:val="highwire-cite-metadata-pages"/>
    <w:basedOn w:val="DefaultParagraphFont"/>
    <w:rsid w:val="00597EDB"/>
  </w:style>
  <w:style w:type="paragraph" w:customStyle="1" w:styleId="Revision1">
    <w:name w:val="Revision1"/>
    <w:hidden/>
    <w:uiPriority w:val="99"/>
    <w:semiHidden/>
    <w:rsid w:val="00597ED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s1-lock-free">
    <w:name w:val="cs1-lock-free"/>
    <w:basedOn w:val="DefaultParagraphFont"/>
    <w:rsid w:val="00597EDB"/>
  </w:style>
  <w:style w:type="paragraph" w:customStyle="1" w:styleId="referencescopy1">
    <w:name w:val="referencescopy1"/>
    <w:basedOn w:val="Normal"/>
    <w:rsid w:val="00597EDB"/>
    <w:pPr>
      <w:spacing w:before="100" w:beforeAutospacing="1" w:after="100" w:afterAutospacing="1"/>
    </w:pPr>
  </w:style>
  <w:style w:type="paragraph" w:customStyle="1" w:styleId="referencescopy2">
    <w:name w:val="referencescopy2"/>
    <w:basedOn w:val="Normal"/>
    <w:rsid w:val="00597EDB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597ED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72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2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2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9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8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4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4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4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9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86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0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1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5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8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4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7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9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56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5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8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8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6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1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EF0E4CF4721B14EA00B60D5D8C56FA2" ma:contentTypeVersion="12" ma:contentTypeDescription="Create a new document." ma:contentTypeScope="" ma:versionID="ea25fc795a57dbbc1999dd0643a0381d">
  <xsd:schema xmlns:xsd="http://www.w3.org/2001/XMLSchema" xmlns:xs="http://www.w3.org/2001/XMLSchema" xmlns:p="http://schemas.microsoft.com/office/2006/metadata/properties" xmlns:ns3="ea93bd26-ddf6-4404-85c0-beeab230ecf8" xmlns:ns4="43f987e7-6795-4096-a3fb-262b310c6c1e" targetNamespace="http://schemas.microsoft.com/office/2006/metadata/properties" ma:root="true" ma:fieldsID="8c301e73a3320d5fe1c2ca6d06492c58" ns3:_="" ns4:_="">
    <xsd:import namespace="ea93bd26-ddf6-4404-85c0-beeab230ecf8"/>
    <xsd:import namespace="43f987e7-6795-4096-a3fb-262b310c6c1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93bd26-ddf6-4404-85c0-beeab230ecf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f987e7-6795-4096-a3fb-262b310c6c1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78C8EB-576D-4564-A5F7-3BB2B0C58A5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DFA72A0-8969-4840-B17D-D64F3E22C1F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93bd26-ddf6-4404-85c0-beeab230ecf8"/>
    <ds:schemaRef ds:uri="43f987e7-6795-4096-a3fb-262b310c6c1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4383348-1A65-4C81-B74C-808924E6F13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E18B1CCE-A706-4DC0-AA87-333121D1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3322</Words>
  <Characters>18938</Characters>
  <Application>Microsoft Office Word</Application>
  <DocSecurity>0</DocSecurity>
  <Lines>157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 Talbot</dc:creator>
  <cp:keywords/>
  <dc:description/>
  <cp:lastModifiedBy>Anita Talbot</cp:lastModifiedBy>
  <cp:revision>2</cp:revision>
  <cp:lastPrinted>2021-07-22T13:24:00Z</cp:lastPrinted>
  <dcterms:created xsi:type="dcterms:W3CDTF">2021-09-10T10:06:00Z</dcterms:created>
  <dcterms:modified xsi:type="dcterms:W3CDTF">2021-09-10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EF0E4CF4721B14EA00B60D5D8C56FA2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</Properties>
</file>